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7BEE7" w14:textId="3637D1D5" w:rsidR="00027B1E" w:rsidRPr="00B34EBF" w:rsidRDefault="00027B1E" w:rsidP="00027B1E">
      <w:pPr>
        <w:pStyle w:val="berschrift1"/>
        <w:rPr>
          <w:rFonts w:ascii="Times New Roman" w:hAnsi="Times New Roman" w:cs="Times New Roman"/>
          <w:b/>
        </w:rPr>
      </w:pPr>
      <w:r w:rsidRPr="00B34EBF">
        <w:rPr>
          <w:rFonts w:ascii="Times New Roman" w:hAnsi="Times New Roman" w:cs="Times New Roman"/>
          <w:b/>
        </w:rPr>
        <w:t xml:space="preserve">Supplementary material S1.: Baseline Characteristics in included versus excluded patients </w:t>
      </w:r>
    </w:p>
    <w:tbl>
      <w:tblPr>
        <w:tblStyle w:val="TabellemithellemGitternetz"/>
        <w:tblpPr w:leftFromText="141" w:rightFromText="141" w:vertAnchor="page" w:horzAnchor="page" w:tblpX="910" w:tblpY="2885"/>
        <w:tblW w:w="9636" w:type="dxa"/>
        <w:tblLook w:val="04A0" w:firstRow="1" w:lastRow="0" w:firstColumn="1" w:lastColumn="0" w:noHBand="0" w:noVBand="1"/>
      </w:tblPr>
      <w:tblGrid>
        <w:gridCol w:w="2229"/>
        <w:gridCol w:w="1873"/>
        <w:gridCol w:w="1639"/>
        <w:gridCol w:w="919"/>
        <w:gridCol w:w="1896"/>
        <w:gridCol w:w="1080"/>
      </w:tblGrid>
      <w:tr w:rsidR="005F2548" w:rsidRPr="00112F58" w14:paraId="2A0B9DFB" w14:textId="77777777" w:rsidTr="005F2548">
        <w:trPr>
          <w:trHeight w:val="266"/>
        </w:trPr>
        <w:tc>
          <w:tcPr>
            <w:tcW w:w="2229" w:type="dxa"/>
            <w:shd w:val="clear" w:color="auto" w:fill="A5C9EB" w:themeFill="text2" w:themeFillTint="40"/>
            <w:hideMark/>
          </w:tcPr>
          <w:p w14:paraId="511C0EA0" w14:textId="77777777" w:rsidR="005F2548" w:rsidRPr="00112F58" w:rsidRDefault="005F2548" w:rsidP="005F254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Parameter</w:t>
            </w:r>
          </w:p>
        </w:tc>
        <w:tc>
          <w:tcPr>
            <w:tcW w:w="1873" w:type="dxa"/>
            <w:shd w:val="clear" w:color="auto" w:fill="A5C9EB" w:themeFill="text2" w:themeFillTint="40"/>
            <w:hideMark/>
          </w:tcPr>
          <w:p w14:paraId="3C69F355" w14:textId="77777777" w:rsidR="005F2548" w:rsidRPr="00112F58" w:rsidRDefault="005F2548" w:rsidP="005F254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Included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patients</w:t>
            </w:r>
            <w:proofErr w:type="spellEnd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(n=92)</w:t>
            </w:r>
          </w:p>
        </w:tc>
        <w:tc>
          <w:tcPr>
            <w:tcW w:w="1639" w:type="dxa"/>
            <w:shd w:val="clear" w:color="auto" w:fill="A5C9EB" w:themeFill="text2" w:themeFillTint="40"/>
          </w:tcPr>
          <w:p w14:paraId="47A8CA3D" w14:textId="77777777" w:rsidR="005F2548" w:rsidRPr="00112F58" w:rsidRDefault="005F2548" w:rsidP="005F254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Excluded</w:t>
            </w:r>
            <w:proofErr w:type="spellEnd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patients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</w:t>
            </w:r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(n=263)</w:t>
            </w:r>
          </w:p>
        </w:tc>
        <w:tc>
          <w:tcPr>
            <w:tcW w:w="919" w:type="dxa"/>
            <w:shd w:val="clear" w:color="auto" w:fill="A5C9EB" w:themeFill="text2" w:themeFillTint="40"/>
          </w:tcPr>
          <w:p w14:paraId="31634F24" w14:textId="77777777" w:rsidR="005F2548" w:rsidRPr="009A1F8A" w:rsidRDefault="005F2548" w:rsidP="005F254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de-CH"/>
              </w:rPr>
            </w:pPr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p-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value</w:t>
            </w:r>
            <w:proofErr w:type="spellEnd"/>
          </w:p>
        </w:tc>
        <w:tc>
          <w:tcPr>
            <w:tcW w:w="1896" w:type="dxa"/>
            <w:shd w:val="clear" w:color="auto" w:fill="A5C9EB" w:themeFill="text2" w:themeFillTint="40"/>
            <w:hideMark/>
          </w:tcPr>
          <w:p w14:paraId="49DFEEC5" w14:textId="208C444E" w:rsidR="005F2548" w:rsidRPr="009A1F8A" w:rsidRDefault="005F2548" w:rsidP="005F254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de-CH"/>
              </w:rPr>
            </w:pPr>
            <w:r w:rsidRPr="009A1F8A">
              <w:rPr>
                <w:rFonts w:eastAsia="Times New Roman"/>
                <w:b/>
                <w:bCs/>
                <w:sz w:val="20"/>
                <w:szCs w:val="20"/>
                <w:lang w:val="en-US" w:eastAsia="de-CH"/>
              </w:rPr>
              <w:t xml:space="preserve">Excluded patients with CS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de-CH"/>
              </w:rPr>
              <w:t>(n=24</w:t>
            </w:r>
            <w:r w:rsidR="00390C39">
              <w:rPr>
                <w:rFonts w:eastAsia="Times New Roman"/>
                <w:b/>
                <w:bCs/>
                <w:sz w:val="20"/>
                <w:szCs w:val="20"/>
                <w:lang w:val="en-US" w:eastAsia="de-CH"/>
              </w:rPr>
              <w:t>0</w:t>
            </w:r>
            <w:r w:rsidRPr="009A1F8A">
              <w:rPr>
                <w:rFonts w:eastAsia="Times New Roman"/>
                <w:b/>
                <w:bCs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080" w:type="dxa"/>
            <w:shd w:val="clear" w:color="auto" w:fill="A5C9EB" w:themeFill="text2" w:themeFillTint="40"/>
            <w:hideMark/>
          </w:tcPr>
          <w:p w14:paraId="2ED7DB7A" w14:textId="77777777" w:rsidR="005F2548" w:rsidRPr="00112F58" w:rsidRDefault="005F2548" w:rsidP="005F2548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p-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value</w:t>
            </w:r>
            <w:proofErr w:type="spellEnd"/>
          </w:p>
        </w:tc>
      </w:tr>
      <w:tr w:rsidR="005F2548" w:rsidRPr="00112F58" w14:paraId="6CAADA58" w14:textId="77777777" w:rsidTr="005F2548">
        <w:trPr>
          <w:trHeight w:val="266"/>
        </w:trPr>
        <w:tc>
          <w:tcPr>
            <w:tcW w:w="2229" w:type="dxa"/>
            <w:shd w:val="clear" w:color="auto" w:fill="E8E8E8" w:themeFill="background2"/>
            <w:hideMark/>
          </w:tcPr>
          <w:p w14:paraId="1AB864AD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Baseline 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clinical</w:t>
            </w:r>
            <w:proofErr w:type="spellEnd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status</w:t>
            </w:r>
            <w:proofErr w:type="spellEnd"/>
          </w:p>
        </w:tc>
        <w:tc>
          <w:tcPr>
            <w:tcW w:w="1873" w:type="dxa"/>
            <w:shd w:val="clear" w:color="auto" w:fill="E8E8E8" w:themeFill="background2"/>
            <w:hideMark/>
          </w:tcPr>
          <w:p w14:paraId="2EFB070F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39" w:type="dxa"/>
            <w:shd w:val="clear" w:color="auto" w:fill="E8E8E8" w:themeFill="background2"/>
          </w:tcPr>
          <w:p w14:paraId="6F4A857D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19" w:type="dxa"/>
            <w:shd w:val="clear" w:color="auto" w:fill="E8E8E8" w:themeFill="background2"/>
          </w:tcPr>
          <w:p w14:paraId="18F011B6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96" w:type="dxa"/>
            <w:shd w:val="clear" w:color="auto" w:fill="E8E8E8" w:themeFill="background2"/>
            <w:hideMark/>
          </w:tcPr>
          <w:p w14:paraId="4CE42BFD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80" w:type="dxa"/>
            <w:shd w:val="clear" w:color="auto" w:fill="E8E8E8" w:themeFill="background2"/>
            <w:hideMark/>
          </w:tcPr>
          <w:p w14:paraId="68785D94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5F2548" w:rsidRPr="00112F58" w14:paraId="42B616B2" w14:textId="77777777" w:rsidTr="00390C39">
        <w:trPr>
          <w:trHeight w:val="266"/>
        </w:trPr>
        <w:tc>
          <w:tcPr>
            <w:tcW w:w="2229" w:type="dxa"/>
            <w:hideMark/>
          </w:tcPr>
          <w:p w14:paraId="71874B2A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Age, </w:t>
            </w: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years</w:t>
            </w:r>
            <w:proofErr w:type="spellEnd"/>
          </w:p>
        </w:tc>
        <w:tc>
          <w:tcPr>
            <w:tcW w:w="1873" w:type="dxa"/>
            <w:hideMark/>
          </w:tcPr>
          <w:p w14:paraId="6E5B8B5B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65 (52–76)</w:t>
            </w:r>
          </w:p>
        </w:tc>
        <w:tc>
          <w:tcPr>
            <w:tcW w:w="1639" w:type="dxa"/>
          </w:tcPr>
          <w:p w14:paraId="48FE2110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64 (55–73)</w:t>
            </w:r>
          </w:p>
        </w:tc>
        <w:tc>
          <w:tcPr>
            <w:tcW w:w="919" w:type="dxa"/>
          </w:tcPr>
          <w:p w14:paraId="58473828" w14:textId="027F9744" w:rsidR="005F254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0.59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1896" w:type="dxa"/>
          </w:tcPr>
          <w:p w14:paraId="3F422C1A" w14:textId="37B4B3F3" w:rsidR="005F2548" w:rsidRPr="00112F58" w:rsidRDefault="003A7A66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de-CH" w:eastAsia="de-CH"/>
              </w:rPr>
              <w:t>63 (55-73)</w:t>
            </w:r>
          </w:p>
        </w:tc>
        <w:tc>
          <w:tcPr>
            <w:tcW w:w="1080" w:type="dxa"/>
          </w:tcPr>
          <w:p w14:paraId="68A2A58E" w14:textId="585C2741" w:rsidR="005F2548" w:rsidRPr="00112F58" w:rsidRDefault="003A7A66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de-CH" w:eastAsia="de-CH"/>
              </w:rPr>
              <w:t>0.435</w:t>
            </w:r>
          </w:p>
        </w:tc>
      </w:tr>
      <w:tr w:rsidR="005F2548" w:rsidRPr="00112F58" w14:paraId="648CD3F6" w14:textId="77777777" w:rsidTr="00390C39">
        <w:trPr>
          <w:trHeight w:val="266"/>
        </w:trPr>
        <w:tc>
          <w:tcPr>
            <w:tcW w:w="2229" w:type="dxa"/>
            <w:hideMark/>
          </w:tcPr>
          <w:p w14:paraId="5E9189E5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Male</w:t>
            </w:r>
          </w:p>
        </w:tc>
        <w:tc>
          <w:tcPr>
            <w:tcW w:w="1873" w:type="dxa"/>
            <w:hideMark/>
          </w:tcPr>
          <w:p w14:paraId="1064113A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70 (76)</w:t>
            </w:r>
          </w:p>
        </w:tc>
        <w:tc>
          <w:tcPr>
            <w:tcW w:w="1639" w:type="dxa"/>
          </w:tcPr>
          <w:p w14:paraId="69F59B49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202 (7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7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919" w:type="dxa"/>
          </w:tcPr>
          <w:p w14:paraId="0E5328B9" w14:textId="38C02D6B" w:rsidR="005F254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de-CH" w:eastAsia="de-CH"/>
              </w:rPr>
              <w:t>0.887</w:t>
            </w:r>
          </w:p>
        </w:tc>
        <w:tc>
          <w:tcPr>
            <w:tcW w:w="1896" w:type="dxa"/>
          </w:tcPr>
          <w:p w14:paraId="274DF595" w14:textId="388E0236" w:rsidR="005F2548" w:rsidRPr="00112F58" w:rsidRDefault="003A7A66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de-CH" w:eastAsia="de-CH"/>
              </w:rPr>
              <w:t>185 (77)</w:t>
            </w:r>
          </w:p>
        </w:tc>
        <w:tc>
          <w:tcPr>
            <w:tcW w:w="1080" w:type="dxa"/>
          </w:tcPr>
          <w:p w14:paraId="74D32DB1" w14:textId="4726F985" w:rsidR="005F2548" w:rsidRPr="00112F58" w:rsidRDefault="003A7A66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de-CH" w:eastAsia="de-CH"/>
              </w:rPr>
              <w:t>0.885</w:t>
            </w:r>
          </w:p>
        </w:tc>
      </w:tr>
      <w:tr w:rsidR="005F2548" w:rsidRPr="00112F58" w14:paraId="4F9E0BFC" w14:textId="77777777" w:rsidTr="00390C39">
        <w:trPr>
          <w:trHeight w:val="266"/>
        </w:trPr>
        <w:tc>
          <w:tcPr>
            <w:tcW w:w="2229" w:type="dxa"/>
            <w:hideMark/>
          </w:tcPr>
          <w:p w14:paraId="09AC7D88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proofErr w:type="gram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SOFA Score</w:t>
            </w:r>
            <w:proofErr w:type="gramEnd"/>
          </w:p>
        </w:tc>
        <w:tc>
          <w:tcPr>
            <w:tcW w:w="1873" w:type="dxa"/>
            <w:hideMark/>
          </w:tcPr>
          <w:p w14:paraId="395872DE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7 (4–11)</w:t>
            </w:r>
          </w:p>
        </w:tc>
        <w:tc>
          <w:tcPr>
            <w:tcW w:w="1639" w:type="dxa"/>
          </w:tcPr>
          <w:p w14:paraId="113B8BCA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10 (7–13)</w:t>
            </w:r>
          </w:p>
        </w:tc>
        <w:tc>
          <w:tcPr>
            <w:tcW w:w="919" w:type="dxa"/>
          </w:tcPr>
          <w:p w14:paraId="346E6F65" w14:textId="77777777" w:rsidR="005F254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896" w:type="dxa"/>
          </w:tcPr>
          <w:p w14:paraId="0BB43336" w14:textId="3F0B9757" w:rsidR="005F2548" w:rsidRPr="00112F58" w:rsidRDefault="003A7A66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de-CH" w:eastAsia="de-CH"/>
              </w:rPr>
              <w:t>11 (7-13)</w:t>
            </w:r>
          </w:p>
        </w:tc>
        <w:tc>
          <w:tcPr>
            <w:tcW w:w="1080" w:type="dxa"/>
          </w:tcPr>
          <w:p w14:paraId="1B1D56F7" w14:textId="1EA6B4F6" w:rsidR="005F2548" w:rsidRPr="00112F58" w:rsidRDefault="003A7A66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F2548" w:rsidRPr="00112F58" w14:paraId="614ED5BF" w14:textId="77777777" w:rsidTr="00390C39">
        <w:trPr>
          <w:trHeight w:val="266"/>
        </w:trPr>
        <w:tc>
          <w:tcPr>
            <w:tcW w:w="2229" w:type="dxa"/>
            <w:hideMark/>
          </w:tcPr>
          <w:p w14:paraId="7D3E9C9B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en-US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en-US" w:eastAsia="de-CH"/>
              </w:rPr>
              <w:t>Lactate at admission, mg/dl</w:t>
            </w:r>
          </w:p>
        </w:tc>
        <w:tc>
          <w:tcPr>
            <w:tcW w:w="1873" w:type="dxa"/>
            <w:hideMark/>
          </w:tcPr>
          <w:p w14:paraId="660AF33F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2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 (14–4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6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4D22AB5A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41 (21–81)</w:t>
            </w:r>
          </w:p>
        </w:tc>
        <w:tc>
          <w:tcPr>
            <w:tcW w:w="919" w:type="dxa"/>
          </w:tcPr>
          <w:p w14:paraId="46147203" w14:textId="77777777" w:rsidR="005F254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896" w:type="dxa"/>
          </w:tcPr>
          <w:p w14:paraId="1966C086" w14:textId="0CDA0611" w:rsidR="005F2548" w:rsidRPr="00112F58" w:rsidRDefault="003A7A66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de-CH" w:eastAsia="de-CH"/>
              </w:rPr>
              <w:t>45 (22-86)</w:t>
            </w:r>
          </w:p>
        </w:tc>
        <w:tc>
          <w:tcPr>
            <w:tcW w:w="1080" w:type="dxa"/>
          </w:tcPr>
          <w:p w14:paraId="15F48995" w14:textId="0C8AD03B" w:rsidR="005F2548" w:rsidRPr="00112F58" w:rsidRDefault="003A7A66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F2548" w:rsidRPr="00112F58" w14:paraId="0C8333BE" w14:textId="77777777" w:rsidTr="005F2548">
        <w:trPr>
          <w:trHeight w:val="266"/>
        </w:trPr>
        <w:tc>
          <w:tcPr>
            <w:tcW w:w="2229" w:type="dxa"/>
            <w:shd w:val="clear" w:color="auto" w:fill="E8E8E8" w:themeFill="background2"/>
            <w:hideMark/>
          </w:tcPr>
          <w:p w14:paraId="286AD834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Mechanism</w:t>
            </w:r>
            <w:proofErr w:type="spellEnd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of</w:t>
            </w:r>
            <w:proofErr w:type="spellEnd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cardiogenic</w:t>
            </w:r>
            <w:proofErr w:type="spellEnd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shock</w:t>
            </w:r>
            <w:proofErr w:type="spellEnd"/>
          </w:p>
        </w:tc>
        <w:tc>
          <w:tcPr>
            <w:tcW w:w="1873" w:type="dxa"/>
            <w:shd w:val="clear" w:color="auto" w:fill="E8E8E8" w:themeFill="background2"/>
            <w:hideMark/>
          </w:tcPr>
          <w:p w14:paraId="25F5183C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39" w:type="dxa"/>
            <w:shd w:val="clear" w:color="auto" w:fill="E8E8E8" w:themeFill="background2"/>
          </w:tcPr>
          <w:p w14:paraId="46AF8B5D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19" w:type="dxa"/>
            <w:shd w:val="clear" w:color="auto" w:fill="E8E8E8" w:themeFill="background2"/>
          </w:tcPr>
          <w:p w14:paraId="57825942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96" w:type="dxa"/>
            <w:shd w:val="clear" w:color="auto" w:fill="E8E8E8" w:themeFill="background2"/>
            <w:hideMark/>
          </w:tcPr>
          <w:p w14:paraId="3EA71716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80" w:type="dxa"/>
            <w:shd w:val="clear" w:color="auto" w:fill="E8E8E8" w:themeFill="background2"/>
            <w:hideMark/>
          </w:tcPr>
          <w:p w14:paraId="2B2D863A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5F2548" w:rsidRPr="00112F58" w14:paraId="698A23D3" w14:textId="77777777" w:rsidTr="005F2548">
        <w:trPr>
          <w:trHeight w:val="266"/>
        </w:trPr>
        <w:tc>
          <w:tcPr>
            <w:tcW w:w="2229" w:type="dxa"/>
            <w:hideMark/>
          </w:tcPr>
          <w:p w14:paraId="2064BD3E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Cardiogenic</w:t>
            </w:r>
            <w:proofErr w:type="spellEnd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shock</w:t>
            </w:r>
            <w:proofErr w:type="spellEnd"/>
          </w:p>
        </w:tc>
        <w:tc>
          <w:tcPr>
            <w:tcW w:w="1873" w:type="dxa"/>
            <w:hideMark/>
          </w:tcPr>
          <w:p w14:paraId="53BCB65C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92 (100)</w:t>
            </w:r>
          </w:p>
        </w:tc>
        <w:tc>
          <w:tcPr>
            <w:tcW w:w="1639" w:type="dxa"/>
          </w:tcPr>
          <w:p w14:paraId="09ACC22A" w14:textId="6F568C0E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24</w:t>
            </w:r>
            <w:r w:rsidR="008663AA" w:rsidRPr="008663AA">
              <w:rPr>
                <w:rFonts w:eastAsia="Times New Roman"/>
                <w:sz w:val="20"/>
                <w:szCs w:val="20"/>
                <w:lang w:val="de-CH" w:eastAsia="de-CH"/>
              </w:rPr>
              <w:t>0</w:t>
            </w: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 xml:space="preserve"> (9</w:t>
            </w:r>
            <w:r w:rsidR="008663AA" w:rsidRPr="008663AA">
              <w:rPr>
                <w:rFonts w:eastAsia="Times New Roman"/>
                <w:sz w:val="20"/>
                <w:szCs w:val="20"/>
                <w:lang w:val="de-CH" w:eastAsia="de-CH"/>
              </w:rPr>
              <w:t>1</w:t>
            </w: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919" w:type="dxa"/>
          </w:tcPr>
          <w:p w14:paraId="43A17776" w14:textId="70ED7163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0.00</w:t>
            </w:r>
            <w:r w:rsidR="008663AA" w:rsidRPr="008663AA">
              <w:rPr>
                <w:rFonts w:eastAsia="Times New Roman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1896" w:type="dxa"/>
            <w:hideMark/>
          </w:tcPr>
          <w:p w14:paraId="2470B82B" w14:textId="599873EB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24</w:t>
            </w:r>
            <w:r w:rsidR="008663AA" w:rsidRPr="008663AA">
              <w:rPr>
                <w:rFonts w:eastAsia="Times New Roman"/>
                <w:sz w:val="20"/>
                <w:szCs w:val="20"/>
                <w:lang w:val="de-CH" w:eastAsia="de-CH"/>
              </w:rPr>
              <w:t>0</w:t>
            </w: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 xml:space="preserve"> (100)</w:t>
            </w:r>
          </w:p>
        </w:tc>
        <w:tc>
          <w:tcPr>
            <w:tcW w:w="1080" w:type="dxa"/>
            <w:hideMark/>
          </w:tcPr>
          <w:p w14:paraId="13561C58" w14:textId="0C78DF3C" w:rsidR="005F2548" w:rsidRPr="008663AA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N/A</w:t>
            </w:r>
          </w:p>
        </w:tc>
      </w:tr>
      <w:tr w:rsidR="005F2548" w:rsidRPr="00112F58" w14:paraId="5F503235" w14:textId="77777777" w:rsidTr="005F2548">
        <w:trPr>
          <w:trHeight w:val="266"/>
        </w:trPr>
        <w:tc>
          <w:tcPr>
            <w:tcW w:w="2229" w:type="dxa"/>
            <w:hideMark/>
          </w:tcPr>
          <w:p w14:paraId="738D36E8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LV </w:t>
            </w: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failure</w:t>
            </w:r>
            <w:proofErr w:type="spellEnd"/>
          </w:p>
        </w:tc>
        <w:tc>
          <w:tcPr>
            <w:tcW w:w="1873" w:type="dxa"/>
            <w:hideMark/>
          </w:tcPr>
          <w:p w14:paraId="0B8059A5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79 (8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6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55FBD00E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215 (82)</w:t>
            </w:r>
          </w:p>
        </w:tc>
        <w:tc>
          <w:tcPr>
            <w:tcW w:w="919" w:type="dxa"/>
          </w:tcPr>
          <w:p w14:paraId="38697D02" w14:textId="5455EF22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622</w:t>
            </w:r>
          </w:p>
        </w:tc>
        <w:tc>
          <w:tcPr>
            <w:tcW w:w="1896" w:type="dxa"/>
            <w:hideMark/>
          </w:tcPr>
          <w:p w14:paraId="41ED79FD" w14:textId="39C0FA08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215 (9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0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80" w:type="dxa"/>
            <w:hideMark/>
          </w:tcPr>
          <w:p w14:paraId="4E6DA498" w14:textId="218C83CC" w:rsidR="005F2548" w:rsidRPr="00246C6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164</w:t>
            </w:r>
          </w:p>
        </w:tc>
      </w:tr>
      <w:tr w:rsidR="005F2548" w:rsidRPr="00112F58" w14:paraId="36107D8F" w14:textId="77777777" w:rsidTr="005F2548">
        <w:trPr>
          <w:trHeight w:val="266"/>
        </w:trPr>
        <w:tc>
          <w:tcPr>
            <w:tcW w:w="2229" w:type="dxa"/>
            <w:hideMark/>
          </w:tcPr>
          <w:p w14:paraId="22A3170A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RV </w:t>
            </w: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failure</w:t>
            </w:r>
            <w:proofErr w:type="spellEnd"/>
          </w:p>
        </w:tc>
        <w:tc>
          <w:tcPr>
            <w:tcW w:w="1873" w:type="dxa"/>
            <w:hideMark/>
          </w:tcPr>
          <w:p w14:paraId="65B790CE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41 (4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5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4E3B1530" w14:textId="130C8E8B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6</w:t>
            </w:r>
            <w:r w:rsidR="007E2C9A">
              <w:rPr>
                <w:rFonts w:eastAsia="Times New Roman"/>
                <w:sz w:val="20"/>
                <w:szCs w:val="20"/>
                <w:lang w:val="de-CH" w:eastAsia="de-CH"/>
              </w:rPr>
              <w:t>8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 xml:space="preserve"> (2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6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919" w:type="dxa"/>
          </w:tcPr>
          <w:p w14:paraId="4BA8B0EC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002</w:t>
            </w:r>
          </w:p>
        </w:tc>
        <w:tc>
          <w:tcPr>
            <w:tcW w:w="1896" w:type="dxa"/>
            <w:hideMark/>
          </w:tcPr>
          <w:p w14:paraId="21982973" w14:textId="798163BE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68 (2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8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80" w:type="dxa"/>
            <w:hideMark/>
          </w:tcPr>
          <w:p w14:paraId="657AE0D7" w14:textId="78D01984" w:rsidR="005F2548" w:rsidRPr="00246C6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009</w:t>
            </w:r>
          </w:p>
        </w:tc>
      </w:tr>
      <w:tr w:rsidR="005F2548" w:rsidRPr="00112F58" w14:paraId="7B83A16E" w14:textId="77777777" w:rsidTr="005F2548">
        <w:trPr>
          <w:trHeight w:val="266"/>
        </w:trPr>
        <w:tc>
          <w:tcPr>
            <w:tcW w:w="2229" w:type="dxa"/>
            <w:hideMark/>
          </w:tcPr>
          <w:p w14:paraId="31ADAE8B" w14:textId="77777777" w:rsidR="005F2548" w:rsidRPr="00272B5E" w:rsidRDefault="005F2548" w:rsidP="005F2548">
            <w:pPr>
              <w:rPr>
                <w:rFonts w:eastAsia="Times New Roman"/>
                <w:sz w:val="20"/>
                <w:szCs w:val="20"/>
                <w:lang w:val="en-US" w:eastAsia="de-CH"/>
              </w:rPr>
            </w:pPr>
            <w:r w:rsidRPr="00272B5E">
              <w:rPr>
                <w:rFonts w:eastAsia="Times New Roman"/>
                <w:sz w:val="20"/>
                <w:szCs w:val="20"/>
                <w:lang w:val="en-US" w:eastAsia="de-CH"/>
              </w:rPr>
              <w:t>Acute myocardial infarction cardiogenic s</w:t>
            </w:r>
            <w:r>
              <w:rPr>
                <w:rFonts w:eastAsia="Times New Roman"/>
                <w:sz w:val="20"/>
                <w:szCs w:val="20"/>
                <w:lang w:val="en-US" w:eastAsia="de-CH"/>
              </w:rPr>
              <w:t>hock</w:t>
            </w:r>
          </w:p>
        </w:tc>
        <w:tc>
          <w:tcPr>
            <w:tcW w:w="1873" w:type="dxa"/>
            <w:hideMark/>
          </w:tcPr>
          <w:p w14:paraId="6F0DCAEF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22 (2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7F2F14C1" w14:textId="48FDE03B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114 (4</w:t>
            </w:r>
            <w:r w:rsidR="008663AA">
              <w:rPr>
                <w:rFonts w:eastAsia="Times New Roman"/>
                <w:sz w:val="20"/>
                <w:szCs w:val="20"/>
                <w:lang w:val="de-CH" w:eastAsia="de-CH"/>
              </w:rPr>
              <w:t>3</w:t>
            </w: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919" w:type="dxa"/>
          </w:tcPr>
          <w:p w14:paraId="4C3C1989" w14:textId="77777777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1896" w:type="dxa"/>
            <w:hideMark/>
          </w:tcPr>
          <w:p w14:paraId="38AC8C7D" w14:textId="47938470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14 (4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8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80" w:type="dxa"/>
            <w:hideMark/>
          </w:tcPr>
          <w:p w14:paraId="4E966A94" w14:textId="626FE7A5" w:rsidR="005F2548" w:rsidRPr="00246C6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&lt;</w:t>
            </w:r>
            <w:r w:rsidR="005F2548" w:rsidRPr="00246C60">
              <w:rPr>
                <w:rFonts w:eastAsia="Times New Roman"/>
                <w:sz w:val="20"/>
                <w:szCs w:val="20"/>
                <w:lang w:val="de-CH" w:eastAsia="de-CH"/>
              </w:rPr>
              <w:t>0.001</w:t>
            </w:r>
          </w:p>
        </w:tc>
      </w:tr>
      <w:tr w:rsidR="005F2548" w:rsidRPr="00112F58" w14:paraId="712A19AA" w14:textId="77777777" w:rsidTr="005F2548">
        <w:trPr>
          <w:trHeight w:val="266"/>
        </w:trPr>
        <w:tc>
          <w:tcPr>
            <w:tcW w:w="2229" w:type="dxa"/>
            <w:hideMark/>
          </w:tcPr>
          <w:p w14:paraId="03D4E7DC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H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 xml:space="preserve">eart </w:t>
            </w:r>
            <w:proofErr w:type="spellStart"/>
            <w:r>
              <w:rPr>
                <w:rFonts w:eastAsia="Times New Roman"/>
                <w:sz w:val="20"/>
                <w:szCs w:val="20"/>
                <w:lang w:val="de-CH" w:eastAsia="de-CH"/>
              </w:rPr>
              <w:t>failure</w:t>
            </w:r>
            <w:proofErr w:type="spellEnd"/>
            <w:r>
              <w:rPr>
                <w:rFonts w:eastAsia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  <w:lang w:val="de-CH" w:eastAsia="de-CH"/>
              </w:rPr>
              <w:t>cardiogenic</w:t>
            </w:r>
            <w:proofErr w:type="spellEnd"/>
            <w:r>
              <w:rPr>
                <w:rFonts w:eastAsia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  <w:lang w:val="de-CH" w:eastAsia="de-CH"/>
              </w:rPr>
              <w:t>shock</w:t>
            </w:r>
            <w:proofErr w:type="spellEnd"/>
          </w:p>
        </w:tc>
        <w:tc>
          <w:tcPr>
            <w:tcW w:w="1873" w:type="dxa"/>
            <w:hideMark/>
          </w:tcPr>
          <w:p w14:paraId="19CF8FCE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54 (5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9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4ACCA41B" w14:textId="06D1292B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6</w:t>
            </w:r>
            <w:r w:rsidR="008663AA" w:rsidRPr="008663AA">
              <w:rPr>
                <w:rFonts w:eastAsia="Times New Roman"/>
                <w:sz w:val="20"/>
                <w:szCs w:val="20"/>
                <w:lang w:val="de-CH" w:eastAsia="de-CH"/>
              </w:rPr>
              <w:t>7</w:t>
            </w: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 xml:space="preserve"> (2</w:t>
            </w:r>
            <w:r w:rsidR="008663AA">
              <w:rPr>
                <w:rFonts w:eastAsia="Times New Roman"/>
                <w:sz w:val="20"/>
                <w:szCs w:val="20"/>
                <w:lang w:val="de-CH" w:eastAsia="de-CH"/>
              </w:rPr>
              <w:t>5</w:t>
            </w: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919" w:type="dxa"/>
          </w:tcPr>
          <w:p w14:paraId="27C08A95" w14:textId="77777777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896" w:type="dxa"/>
            <w:hideMark/>
          </w:tcPr>
          <w:p w14:paraId="209149C0" w14:textId="3E7E3A4D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6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7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 xml:space="preserve"> (2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8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80" w:type="dxa"/>
            <w:hideMark/>
          </w:tcPr>
          <w:p w14:paraId="00C71981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F2548" w:rsidRPr="00112F58" w14:paraId="3A808F0D" w14:textId="77777777" w:rsidTr="005F2548">
        <w:trPr>
          <w:trHeight w:val="266"/>
        </w:trPr>
        <w:tc>
          <w:tcPr>
            <w:tcW w:w="2229" w:type="dxa"/>
            <w:hideMark/>
          </w:tcPr>
          <w:p w14:paraId="77278A9D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Secondary</w:t>
            </w:r>
            <w:proofErr w:type="spellEnd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  <w:lang w:val="de-CH" w:eastAsia="de-CH"/>
              </w:rPr>
              <w:t>cardiogenic</w:t>
            </w:r>
            <w:proofErr w:type="spellEnd"/>
            <w:r>
              <w:rPr>
                <w:rFonts w:eastAsia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  <w:lang w:val="de-CH" w:eastAsia="de-CH"/>
              </w:rPr>
              <w:t>shock</w:t>
            </w:r>
            <w:proofErr w:type="spellEnd"/>
          </w:p>
        </w:tc>
        <w:tc>
          <w:tcPr>
            <w:tcW w:w="1873" w:type="dxa"/>
            <w:hideMark/>
          </w:tcPr>
          <w:p w14:paraId="42FD9827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1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6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 (1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9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15C2F865" w14:textId="609E20F3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="008663AA" w:rsidRPr="008663AA">
              <w:rPr>
                <w:rFonts w:eastAsia="Times New Roman"/>
                <w:sz w:val="20"/>
                <w:szCs w:val="20"/>
                <w:lang w:val="de-CH" w:eastAsia="de-CH"/>
              </w:rPr>
              <w:t>2</w:t>
            </w: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 xml:space="preserve"> (16)</w:t>
            </w:r>
          </w:p>
        </w:tc>
        <w:tc>
          <w:tcPr>
            <w:tcW w:w="919" w:type="dxa"/>
          </w:tcPr>
          <w:p w14:paraId="73C00791" w14:textId="7CE9D8C8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0.</w:t>
            </w:r>
            <w:r w:rsidR="008663AA" w:rsidRPr="008663AA">
              <w:rPr>
                <w:rFonts w:eastAsia="Times New Roman"/>
                <w:sz w:val="20"/>
                <w:szCs w:val="20"/>
                <w:lang w:val="de-CH" w:eastAsia="de-CH"/>
              </w:rPr>
              <w:t>745</w:t>
            </w:r>
          </w:p>
        </w:tc>
        <w:tc>
          <w:tcPr>
            <w:tcW w:w="1896" w:type="dxa"/>
            <w:hideMark/>
          </w:tcPr>
          <w:p w14:paraId="28EF2D74" w14:textId="1A2318AD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2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 xml:space="preserve"> (18)</w:t>
            </w:r>
          </w:p>
        </w:tc>
        <w:tc>
          <w:tcPr>
            <w:tcW w:w="1080" w:type="dxa"/>
            <w:hideMark/>
          </w:tcPr>
          <w:p w14:paraId="7AAF84A4" w14:textId="199F5517" w:rsidR="005F2548" w:rsidRPr="00246C6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.000</w:t>
            </w:r>
          </w:p>
        </w:tc>
      </w:tr>
      <w:tr w:rsidR="005F2548" w:rsidRPr="00112F58" w14:paraId="172110E0" w14:textId="77777777" w:rsidTr="005F2548">
        <w:trPr>
          <w:trHeight w:val="266"/>
        </w:trPr>
        <w:tc>
          <w:tcPr>
            <w:tcW w:w="2229" w:type="dxa"/>
            <w:hideMark/>
          </w:tcPr>
          <w:p w14:paraId="70FCA8C8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Post-</w:t>
            </w: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cardiotomy</w:t>
            </w:r>
            <w:proofErr w:type="spellEnd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  <w:lang w:val="de-CH" w:eastAsia="de-CH"/>
              </w:rPr>
              <w:t>cardiogenic</w:t>
            </w:r>
            <w:proofErr w:type="spellEnd"/>
            <w:r>
              <w:rPr>
                <w:rFonts w:eastAsia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  <w:lang w:val="de-CH" w:eastAsia="de-CH"/>
              </w:rPr>
              <w:t>shock</w:t>
            </w:r>
            <w:proofErr w:type="spellEnd"/>
          </w:p>
        </w:tc>
        <w:tc>
          <w:tcPr>
            <w:tcW w:w="1873" w:type="dxa"/>
            <w:hideMark/>
          </w:tcPr>
          <w:p w14:paraId="27E3F04D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0 (0)</w:t>
            </w:r>
          </w:p>
        </w:tc>
        <w:tc>
          <w:tcPr>
            <w:tcW w:w="1639" w:type="dxa"/>
          </w:tcPr>
          <w:p w14:paraId="6E868652" w14:textId="77777777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17 (7)</w:t>
            </w:r>
          </w:p>
        </w:tc>
        <w:tc>
          <w:tcPr>
            <w:tcW w:w="919" w:type="dxa"/>
          </w:tcPr>
          <w:p w14:paraId="39DBFB84" w14:textId="77777777" w:rsidR="005F2548" w:rsidRPr="008663AA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8663AA">
              <w:rPr>
                <w:rFonts w:eastAsia="Times New Roman"/>
                <w:sz w:val="20"/>
                <w:szCs w:val="20"/>
                <w:lang w:val="de-CH" w:eastAsia="de-CH"/>
              </w:rPr>
              <w:t>0.009</w:t>
            </w:r>
          </w:p>
        </w:tc>
        <w:tc>
          <w:tcPr>
            <w:tcW w:w="1896" w:type="dxa"/>
            <w:hideMark/>
          </w:tcPr>
          <w:p w14:paraId="474CB704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7 (7)</w:t>
            </w:r>
          </w:p>
        </w:tc>
        <w:tc>
          <w:tcPr>
            <w:tcW w:w="1080" w:type="dxa"/>
            <w:hideMark/>
          </w:tcPr>
          <w:p w14:paraId="6515F9E7" w14:textId="0345A9D1" w:rsidR="005F2548" w:rsidRPr="00246C6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005</w:t>
            </w:r>
          </w:p>
        </w:tc>
      </w:tr>
      <w:tr w:rsidR="005F2548" w:rsidRPr="00112F58" w14:paraId="1D7D7626" w14:textId="77777777" w:rsidTr="005F2548">
        <w:trPr>
          <w:trHeight w:val="266"/>
        </w:trPr>
        <w:tc>
          <w:tcPr>
            <w:tcW w:w="2229" w:type="dxa"/>
            <w:shd w:val="clear" w:color="auto" w:fill="E8E8E8" w:themeFill="background2"/>
            <w:hideMark/>
          </w:tcPr>
          <w:p w14:paraId="6A9121D0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Classification 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of</w:t>
            </w:r>
            <w:proofErr w:type="spellEnd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cardiogenic</w:t>
            </w:r>
            <w:proofErr w:type="spellEnd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shock</w:t>
            </w:r>
            <w:proofErr w:type="spellEnd"/>
          </w:p>
        </w:tc>
        <w:tc>
          <w:tcPr>
            <w:tcW w:w="1873" w:type="dxa"/>
            <w:shd w:val="clear" w:color="auto" w:fill="E8E8E8" w:themeFill="background2"/>
            <w:hideMark/>
          </w:tcPr>
          <w:p w14:paraId="5CCB0A7E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39" w:type="dxa"/>
            <w:shd w:val="clear" w:color="auto" w:fill="E8E8E8" w:themeFill="background2"/>
          </w:tcPr>
          <w:p w14:paraId="745E6D1F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19" w:type="dxa"/>
            <w:shd w:val="clear" w:color="auto" w:fill="E8E8E8" w:themeFill="background2"/>
          </w:tcPr>
          <w:p w14:paraId="658D26EF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96" w:type="dxa"/>
            <w:shd w:val="clear" w:color="auto" w:fill="E8E8E8" w:themeFill="background2"/>
            <w:hideMark/>
          </w:tcPr>
          <w:p w14:paraId="731B9595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80" w:type="dxa"/>
            <w:shd w:val="clear" w:color="auto" w:fill="E8E8E8" w:themeFill="background2"/>
            <w:hideMark/>
          </w:tcPr>
          <w:p w14:paraId="04467184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5F2548" w:rsidRPr="00112F58" w14:paraId="15A55264" w14:textId="77777777" w:rsidTr="005F2548">
        <w:trPr>
          <w:trHeight w:val="266"/>
        </w:trPr>
        <w:tc>
          <w:tcPr>
            <w:tcW w:w="2229" w:type="dxa"/>
            <w:hideMark/>
          </w:tcPr>
          <w:p w14:paraId="712A5530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SCAI A</w:t>
            </w:r>
          </w:p>
        </w:tc>
        <w:tc>
          <w:tcPr>
            <w:tcW w:w="1873" w:type="dxa"/>
            <w:hideMark/>
          </w:tcPr>
          <w:p w14:paraId="0012F3EC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2 (2)</w:t>
            </w:r>
          </w:p>
        </w:tc>
        <w:tc>
          <w:tcPr>
            <w:tcW w:w="1639" w:type="dxa"/>
          </w:tcPr>
          <w:p w14:paraId="72246459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0 (4)</w:t>
            </w:r>
          </w:p>
        </w:tc>
        <w:tc>
          <w:tcPr>
            <w:tcW w:w="919" w:type="dxa"/>
          </w:tcPr>
          <w:p w14:paraId="792A8C56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738</w:t>
            </w:r>
          </w:p>
        </w:tc>
        <w:tc>
          <w:tcPr>
            <w:tcW w:w="1896" w:type="dxa"/>
            <w:hideMark/>
          </w:tcPr>
          <w:p w14:paraId="7056BD58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0 (4)</w:t>
            </w:r>
          </w:p>
        </w:tc>
        <w:tc>
          <w:tcPr>
            <w:tcW w:w="1080" w:type="dxa"/>
            <w:hideMark/>
          </w:tcPr>
          <w:p w14:paraId="4AAACDC8" w14:textId="1B7F49E0" w:rsidR="005F2548" w:rsidRPr="00246C6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522</w:t>
            </w:r>
          </w:p>
        </w:tc>
      </w:tr>
      <w:tr w:rsidR="005F2548" w:rsidRPr="00112F58" w14:paraId="2771E300" w14:textId="77777777" w:rsidTr="005F2548">
        <w:trPr>
          <w:trHeight w:val="266"/>
        </w:trPr>
        <w:tc>
          <w:tcPr>
            <w:tcW w:w="2229" w:type="dxa"/>
            <w:hideMark/>
          </w:tcPr>
          <w:p w14:paraId="02568CEA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SCAI B</w:t>
            </w:r>
          </w:p>
        </w:tc>
        <w:tc>
          <w:tcPr>
            <w:tcW w:w="1873" w:type="dxa"/>
            <w:hideMark/>
          </w:tcPr>
          <w:p w14:paraId="4D68A487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15 (16)</w:t>
            </w:r>
          </w:p>
        </w:tc>
        <w:tc>
          <w:tcPr>
            <w:tcW w:w="1639" w:type="dxa"/>
          </w:tcPr>
          <w:p w14:paraId="427CBFBD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6 (6)</w:t>
            </w:r>
          </w:p>
        </w:tc>
        <w:tc>
          <w:tcPr>
            <w:tcW w:w="919" w:type="dxa"/>
          </w:tcPr>
          <w:p w14:paraId="46D48755" w14:textId="76187CC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005</w:t>
            </w:r>
          </w:p>
        </w:tc>
        <w:tc>
          <w:tcPr>
            <w:tcW w:w="1896" w:type="dxa"/>
            <w:hideMark/>
          </w:tcPr>
          <w:p w14:paraId="6258A144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6 (7)</w:t>
            </w:r>
          </w:p>
        </w:tc>
        <w:tc>
          <w:tcPr>
            <w:tcW w:w="1080" w:type="dxa"/>
            <w:hideMark/>
          </w:tcPr>
          <w:p w14:paraId="7D2FA24A" w14:textId="0C468163" w:rsidR="005F2548" w:rsidRPr="00246C6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01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1</w:t>
            </w:r>
          </w:p>
        </w:tc>
      </w:tr>
      <w:tr w:rsidR="005F2548" w:rsidRPr="00112F58" w14:paraId="2C4080D3" w14:textId="77777777" w:rsidTr="005F2548">
        <w:trPr>
          <w:trHeight w:val="266"/>
        </w:trPr>
        <w:tc>
          <w:tcPr>
            <w:tcW w:w="2229" w:type="dxa"/>
            <w:hideMark/>
          </w:tcPr>
          <w:p w14:paraId="571E430D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SCAI C</w:t>
            </w:r>
          </w:p>
        </w:tc>
        <w:tc>
          <w:tcPr>
            <w:tcW w:w="1873" w:type="dxa"/>
            <w:hideMark/>
          </w:tcPr>
          <w:p w14:paraId="3EFF3193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43 (4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7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5F1DA4CD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58 (22)</w:t>
            </w:r>
          </w:p>
        </w:tc>
        <w:tc>
          <w:tcPr>
            <w:tcW w:w="919" w:type="dxa"/>
          </w:tcPr>
          <w:p w14:paraId="0F48227E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896" w:type="dxa"/>
            <w:hideMark/>
          </w:tcPr>
          <w:p w14:paraId="5D600354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58 (24)</w:t>
            </w:r>
          </w:p>
        </w:tc>
        <w:tc>
          <w:tcPr>
            <w:tcW w:w="1080" w:type="dxa"/>
            <w:hideMark/>
          </w:tcPr>
          <w:p w14:paraId="476C9943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F2548" w:rsidRPr="00112F58" w14:paraId="32BD40A2" w14:textId="77777777" w:rsidTr="005F2548">
        <w:trPr>
          <w:trHeight w:val="266"/>
        </w:trPr>
        <w:tc>
          <w:tcPr>
            <w:tcW w:w="2229" w:type="dxa"/>
            <w:hideMark/>
          </w:tcPr>
          <w:p w14:paraId="419ADE31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SCAI D</w:t>
            </w:r>
          </w:p>
        </w:tc>
        <w:tc>
          <w:tcPr>
            <w:tcW w:w="1873" w:type="dxa"/>
            <w:hideMark/>
          </w:tcPr>
          <w:p w14:paraId="6D4AD8D6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22 (2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6B6D7E2E" w14:textId="07013D34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7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 xml:space="preserve"> (28)</w:t>
            </w:r>
          </w:p>
        </w:tc>
        <w:tc>
          <w:tcPr>
            <w:tcW w:w="919" w:type="dxa"/>
          </w:tcPr>
          <w:p w14:paraId="628E8F0A" w14:textId="687F1B9D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49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1896" w:type="dxa"/>
            <w:hideMark/>
          </w:tcPr>
          <w:p w14:paraId="121254DE" w14:textId="40C1C300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7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 xml:space="preserve"> (3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1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80" w:type="dxa"/>
            <w:hideMark/>
          </w:tcPr>
          <w:p w14:paraId="644E8124" w14:textId="42FC938D" w:rsidR="005F2548" w:rsidRPr="00246C6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2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27</w:t>
            </w:r>
          </w:p>
        </w:tc>
      </w:tr>
      <w:tr w:rsidR="005F2548" w:rsidRPr="00112F58" w14:paraId="2391F915" w14:textId="77777777" w:rsidTr="005F2548">
        <w:trPr>
          <w:trHeight w:val="266"/>
        </w:trPr>
        <w:tc>
          <w:tcPr>
            <w:tcW w:w="2229" w:type="dxa"/>
            <w:hideMark/>
          </w:tcPr>
          <w:p w14:paraId="216558AD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SCAI E</w:t>
            </w:r>
          </w:p>
        </w:tc>
        <w:tc>
          <w:tcPr>
            <w:tcW w:w="1873" w:type="dxa"/>
            <w:hideMark/>
          </w:tcPr>
          <w:p w14:paraId="4807A5CF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10 (1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1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6870E28B" w14:textId="648B2963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8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2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 xml:space="preserve"> (3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1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919" w:type="dxa"/>
          </w:tcPr>
          <w:p w14:paraId="4DAFE15C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896" w:type="dxa"/>
            <w:hideMark/>
          </w:tcPr>
          <w:p w14:paraId="6F6571B7" w14:textId="38ED7C5D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8</w:t>
            </w:r>
            <w:r w:rsidR="00246C60" w:rsidRPr="00246C60">
              <w:rPr>
                <w:rFonts w:eastAsia="Times New Roman"/>
                <w:sz w:val="20"/>
                <w:szCs w:val="20"/>
                <w:lang w:val="de-CH" w:eastAsia="de-CH"/>
              </w:rPr>
              <w:t>2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 xml:space="preserve"> (34)</w:t>
            </w:r>
          </w:p>
        </w:tc>
        <w:tc>
          <w:tcPr>
            <w:tcW w:w="1080" w:type="dxa"/>
            <w:hideMark/>
          </w:tcPr>
          <w:p w14:paraId="21C87DE2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F2548" w:rsidRPr="00112F58" w14:paraId="7203E515" w14:textId="77777777" w:rsidTr="005F2548">
        <w:trPr>
          <w:trHeight w:val="284"/>
        </w:trPr>
        <w:tc>
          <w:tcPr>
            <w:tcW w:w="2229" w:type="dxa"/>
            <w:shd w:val="clear" w:color="auto" w:fill="E8E8E8" w:themeFill="background2"/>
            <w:hideMark/>
          </w:tcPr>
          <w:p w14:paraId="320D5406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Outcome</w:t>
            </w:r>
            <w:r>
              <w:rPr>
                <w:rFonts w:eastAsia="Times New Roman"/>
                <w:b/>
                <w:bCs/>
                <w:sz w:val="20"/>
                <w:szCs w:val="20"/>
                <w:lang w:val="de-CH" w:eastAsia="de-CH"/>
              </w:rPr>
              <w:t>s</w:t>
            </w:r>
          </w:p>
        </w:tc>
        <w:tc>
          <w:tcPr>
            <w:tcW w:w="1873" w:type="dxa"/>
            <w:shd w:val="clear" w:color="auto" w:fill="E8E8E8" w:themeFill="background2"/>
            <w:hideMark/>
          </w:tcPr>
          <w:p w14:paraId="445D4944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39" w:type="dxa"/>
            <w:shd w:val="clear" w:color="auto" w:fill="E8E8E8" w:themeFill="background2"/>
          </w:tcPr>
          <w:p w14:paraId="49D07C6F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19" w:type="dxa"/>
            <w:shd w:val="clear" w:color="auto" w:fill="E8E8E8" w:themeFill="background2"/>
          </w:tcPr>
          <w:p w14:paraId="5E429A25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96" w:type="dxa"/>
            <w:shd w:val="clear" w:color="auto" w:fill="E8E8E8" w:themeFill="background2"/>
            <w:hideMark/>
          </w:tcPr>
          <w:p w14:paraId="3C2065E4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80" w:type="dxa"/>
            <w:shd w:val="clear" w:color="auto" w:fill="E8E8E8" w:themeFill="background2"/>
            <w:hideMark/>
          </w:tcPr>
          <w:p w14:paraId="41F1BD9C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5F2548" w:rsidRPr="00112F58" w14:paraId="14A6B672" w14:textId="77777777" w:rsidTr="005F2548">
        <w:trPr>
          <w:trHeight w:val="266"/>
        </w:trPr>
        <w:tc>
          <w:tcPr>
            <w:tcW w:w="2229" w:type="dxa"/>
            <w:hideMark/>
          </w:tcPr>
          <w:p w14:paraId="1A78478C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MCS </w:t>
            </w: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use</w:t>
            </w:r>
            <w:proofErr w:type="spellEnd"/>
          </w:p>
        </w:tc>
        <w:tc>
          <w:tcPr>
            <w:tcW w:w="1873" w:type="dxa"/>
            <w:hideMark/>
          </w:tcPr>
          <w:p w14:paraId="135D9583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31 (3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083D794B" w14:textId="6BACD4FE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59</w:t>
            </w:r>
            <w:r w:rsidR="000372DC">
              <w:rPr>
                <w:rFonts w:eastAsia="Times New Roman"/>
                <w:sz w:val="20"/>
                <w:szCs w:val="20"/>
                <w:lang w:val="de-CH" w:eastAsia="de-CH"/>
              </w:rPr>
              <w:t>*</w:t>
            </w: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 xml:space="preserve"> (61)</w:t>
            </w:r>
          </w:p>
        </w:tc>
        <w:tc>
          <w:tcPr>
            <w:tcW w:w="919" w:type="dxa"/>
          </w:tcPr>
          <w:p w14:paraId="3962D64A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896" w:type="dxa"/>
            <w:hideMark/>
          </w:tcPr>
          <w:p w14:paraId="1FC39686" w14:textId="77203CC0" w:rsidR="005F2548" w:rsidRPr="000D715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>15</w:t>
            </w:r>
            <w:r w:rsidR="000D7150" w:rsidRPr="000D7150">
              <w:rPr>
                <w:rFonts w:eastAsia="Times New Roman"/>
                <w:sz w:val="20"/>
                <w:szCs w:val="20"/>
                <w:lang w:val="de-CH" w:eastAsia="de-CH"/>
              </w:rPr>
              <w:t>6</w:t>
            </w: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 xml:space="preserve"> (65)</w:t>
            </w:r>
          </w:p>
        </w:tc>
        <w:tc>
          <w:tcPr>
            <w:tcW w:w="1080" w:type="dxa"/>
            <w:hideMark/>
          </w:tcPr>
          <w:p w14:paraId="2D724AA7" w14:textId="77777777" w:rsidR="005F2548" w:rsidRPr="000D715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F2548" w:rsidRPr="00112F58" w14:paraId="6314CFA7" w14:textId="77777777" w:rsidTr="005F2548">
        <w:trPr>
          <w:trHeight w:val="266"/>
        </w:trPr>
        <w:tc>
          <w:tcPr>
            <w:tcW w:w="2229" w:type="dxa"/>
            <w:hideMark/>
          </w:tcPr>
          <w:p w14:paraId="5AB1FBB8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In-hospital </w:t>
            </w: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death</w:t>
            </w:r>
            <w:proofErr w:type="spellEnd"/>
          </w:p>
        </w:tc>
        <w:tc>
          <w:tcPr>
            <w:tcW w:w="1873" w:type="dxa"/>
            <w:hideMark/>
          </w:tcPr>
          <w:p w14:paraId="7912A68B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31 (3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5B8C277E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15 (44)</w:t>
            </w:r>
          </w:p>
        </w:tc>
        <w:tc>
          <w:tcPr>
            <w:tcW w:w="919" w:type="dxa"/>
          </w:tcPr>
          <w:p w14:paraId="2AD3F680" w14:textId="4E3560C6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110</w:t>
            </w:r>
          </w:p>
        </w:tc>
        <w:tc>
          <w:tcPr>
            <w:tcW w:w="1896" w:type="dxa"/>
            <w:hideMark/>
          </w:tcPr>
          <w:p w14:paraId="20A44B4B" w14:textId="4354251D" w:rsidR="005F2548" w:rsidRPr="000D715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>10</w:t>
            </w:r>
            <w:r w:rsidR="000D7150" w:rsidRPr="000D7150">
              <w:rPr>
                <w:rFonts w:eastAsia="Times New Roman"/>
                <w:sz w:val="20"/>
                <w:szCs w:val="20"/>
                <w:lang w:val="de-CH" w:eastAsia="de-CH"/>
              </w:rPr>
              <w:t>7</w:t>
            </w: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 xml:space="preserve"> (45)</w:t>
            </w:r>
          </w:p>
        </w:tc>
        <w:tc>
          <w:tcPr>
            <w:tcW w:w="1080" w:type="dxa"/>
            <w:hideMark/>
          </w:tcPr>
          <w:p w14:paraId="59E937F6" w14:textId="794A459D" w:rsidR="005F2548" w:rsidRPr="000D715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>0.082</w:t>
            </w:r>
          </w:p>
        </w:tc>
      </w:tr>
      <w:tr w:rsidR="005F2548" w:rsidRPr="00112F58" w14:paraId="30319D89" w14:textId="77777777" w:rsidTr="005F2548">
        <w:trPr>
          <w:trHeight w:val="266"/>
        </w:trPr>
        <w:tc>
          <w:tcPr>
            <w:tcW w:w="2229" w:type="dxa"/>
            <w:hideMark/>
          </w:tcPr>
          <w:p w14:paraId="306F1A1A" w14:textId="77777777" w:rsidR="005F2548" w:rsidRPr="00112F58" w:rsidRDefault="005F2548" w:rsidP="005F2548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 xml:space="preserve">30-day </w:t>
            </w:r>
            <w:proofErr w:type="spellStart"/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mortality</w:t>
            </w:r>
            <w:proofErr w:type="spellEnd"/>
          </w:p>
        </w:tc>
        <w:tc>
          <w:tcPr>
            <w:tcW w:w="1873" w:type="dxa"/>
            <w:hideMark/>
          </w:tcPr>
          <w:p w14:paraId="31492885" w14:textId="77777777" w:rsidR="005F2548" w:rsidRPr="00112F58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27/91 (</w:t>
            </w:r>
            <w:r>
              <w:rPr>
                <w:rFonts w:eastAsia="Times New Roman"/>
                <w:sz w:val="20"/>
                <w:szCs w:val="20"/>
                <w:lang w:val="de-CH" w:eastAsia="de-CH"/>
              </w:rPr>
              <w:t>30</w:t>
            </w:r>
            <w:r w:rsidRPr="00112F58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639" w:type="dxa"/>
          </w:tcPr>
          <w:p w14:paraId="5EA43E52" w14:textId="77777777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107/248 (43)</w:t>
            </w:r>
          </w:p>
        </w:tc>
        <w:tc>
          <w:tcPr>
            <w:tcW w:w="919" w:type="dxa"/>
          </w:tcPr>
          <w:p w14:paraId="5DF7BEFB" w14:textId="603CE6CB" w:rsidR="005F2548" w:rsidRPr="00246C6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246C60">
              <w:rPr>
                <w:rFonts w:eastAsia="Times New Roman"/>
                <w:sz w:val="20"/>
                <w:szCs w:val="20"/>
                <w:lang w:val="de-CH" w:eastAsia="de-CH"/>
              </w:rPr>
              <w:t>0.025</w:t>
            </w:r>
          </w:p>
        </w:tc>
        <w:tc>
          <w:tcPr>
            <w:tcW w:w="1896" w:type="dxa"/>
            <w:hideMark/>
          </w:tcPr>
          <w:p w14:paraId="0466924E" w14:textId="08EE9272" w:rsidR="005F2548" w:rsidRPr="000D7150" w:rsidRDefault="005F2548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>10</w:t>
            </w:r>
            <w:r w:rsidR="000D7150" w:rsidRPr="000D7150">
              <w:rPr>
                <w:rFonts w:eastAsia="Times New Roman"/>
                <w:sz w:val="20"/>
                <w:szCs w:val="20"/>
                <w:lang w:val="de-CH" w:eastAsia="de-CH"/>
              </w:rPr>
              <w:t>0/226</w:t>
            </w: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 xml:space="preserve"> (4</w:t>
            </w:r>
            <w:r w:rsidR="000D7150" w:rsidRPr="000D7150">
              <w:rPr>
                <w:rFonts w:eastAsia="Times New Roman"/>
                <w:sz w:val="20"/>
                <w:szCs w:val="20"/>
                <w:lang w:val="de-CH" w:eastAsia="de-CH"/>
              </w:rPr>
              <w:t>4</w:t>
            </w: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80" w:type="dxa"/>
            <w:hideMark/>
          </w:tcPr>
          <w:p w14:paraId="6E077C1F" w14:textId="3924B77F" w:rsidR="005F2548" w:rsidRPr="000D7150" w:rsidRDefault="001B265D" w:rsidP="005F2548">
            <w:pPr>
              <w:jc w:val="center"/>
              <w:rPr>
                <w:rFonts w:eastAsia="Times New Roman"/>
                <w:sz w:val="20"/>
                <w:szCs w:val="20"/>
                <w:lang w:val="de-CH" w:eastAsia="de-CH"/>
              </w:rPr>
            </w:pPr>
            <w:r w:rsidRPr="000D7150">
              <w:rPr>
                <w:rFonts w:eastAsia="Times New Roman"/>
                <w:sz w:val="20"/>
                <w:szCs w:val="20"/>
                <w:lang w:val="de-CH" w:eastAsia="de-CH"/>
              </w:rPr>
              <w:t>0.0</w:t>
            </w:r>
            <w:r w:rsidR="000D7150" w:rsidRPr="000D7150">
              <w:rPr>
                <w:rFonts w:eastAsia="Times New Roman"/>
                <w:sz w:val="20"/>
                <w:szCs w:val="20"/>
                <w:lang w:val="de-CH" w:eastAsia="de-CH"/>
              </w:rPr>
              <w:t>22</w:t>
            </w:r>
          </w:p>
        </w:tc>
      </w:tr>
    </w:tbl>
    <w:p w14:paraId="6CB6A5A1" w14:textId="4F542F71" w:rsidR="000372DC" w:rsidRPr="000372DC" w:rsidRDefault="000372DC" w:rsidP="00027B1E">
      <w:pPr>
        <w:rPr>
          <w:color w:val="000000" w:themeColor="text1"/>
          <w:sz w:val="16"/>
          <w:szCs w:val="16"/>
          <w:lang w:val="en-US"/>
        </w:rPr>
      </w:pPr>
      <w:r w:rsidRPr="000372DC">
        <w:rPr>
          <w:color w:val="000000" w:themeColor="text1"/>
          <w:sz w:val="16"/>
          <w:szCs w:val="16"/>
          <w:lang w:val="en-US"/>
        </w:rPr>
        <w:t>*MCS without cardiogenic shock: 1 patient with type A aortic dissection, 1 with septic-</w:t>
      </w:r>
      <w:proofErr w:type="spellStart"/>
      <w:r w:rsidRPr="000372DC">
        <w:rPr>
          <w:color w:val="000000" w:themeColor="text1"/>
          <w:sz w:val="16"/>
          <w:szCs w:val="16"/>
          <w:lang w:val="en-US"/>
        </w:rPr>
        <w:t>haemorrhagic</w:t>
      </w:r>
      <w:proofErr w:type="spellEnd"/>
      <w:r w:rsidRPr="000372DC">
        <w:rPr>
          <w:color w:val="000000" w:themeColor="text1"/>
          <w:sz w:val="16"/>
          <w:szCs w:val="16"/>
          <w:lang w:val="en-US"/>
        </w:rPr>
        <w:t xml:space="preserve"> shock, 1 with septic shock and endocarditis.</w:t>
      </w:r>
    </w:p>
    <w:p w14:paraId="547A81F9" w14:textId="0BE420B6" w:rsidR="00027B1E" w:rsidRPr="009A1F8A" w:rsidRDefault="00047336" w:rsidP="00027B1E">
      <w:pPr>
        <w:rPr>
          <w:sz w:val="16"/>
          <w:szCs w:val="16"/>
          <w:lang w:val="en-US"/>
        </w:rPr>
      </w:pPr>
      <w:r w:rsidRPr="00AA22EF">
        <w:rPr>
          <w:sz w:val="16"/>
          <w:szCs w:val="16"/>
          <w:lang w:val="en-US"/>
        </w:rPr>
        <w:t xml:space="preserve">Data are presented in </w:t>
      </w:r>
      <w:proofErr w:type="gramStart"/>
      <w:r w:rsidRPr="00AA22EF">
        <w:rPr>
          <w:sz w:val="16"/>
          <w:szCs w:val="16"/>
          <w:lang w:val="en-US"/>
        </w:rPr>
        <w:t>median</w:t>
      </w:r>
      <w:proofErr w:type="gramEnd"/>
      <w:r w:rsidRPr="00AA22EF">
        <w:rPr>
          <w:sz w:val="16"/>
          <w:szCs w:val="16"/>
          <w:lang w:val="en-US"/>
        </w:rPr>
        <w:t xml:space="preserve"> (Q1-Q3) and </w:t>
      </w:r>
      <w:proofErr w:type="spellStart"/>
      <w:r w:rsidRPr="00AA22EF">
        <w:rPr>
          <w:sz w:val="16"/>
          <w:szCs w:val="16"/>
          <w:lang w:val="en-US"/>
        </w:rPr>
        <w:t>in n</w:t>
      </w:r>
      <w:proofErr w:type="spellEnd"/>
      <w:r w:rsidRPr="00AA22EF">
        <w:rPr>
          <w:sz w:val="16"/>
          <w:szCs w:val="16"/>
          <w:lang w:val="en-US"/>
        </w:rPr>
        <w:t xml:space="preserve"> (%).</w:t>
      </w:r>
      <w:r>
        <w:rPr>
          <w:sz w:val="16"/>
          <w:szCs w:val="16"/>
          <w:lang w:val="en-US"/>
        </w:rPr>
        <w:t xml:space="preserve"> </w:t>
      </w:r>
      <w:r w:rsidRPr="00161156">
        <w:rPr>
          <w:sz w:val="16"/>
          <w:szCs w:val="16"/>
          <w:lang w:val="en-US"/>
        </w:rPr>
        <w:t>For the comparison of categorical variables, Fisher’s exact test was applied, and for continuous variables, the Mann–Whitney U test was used.</w:t>
      </w:r>
      <w:r w:rsidRPr="00AA22EF">
        <w:rPr>
          <w:sz w:val="16"/>
          <w:szCs w:val="16"/>
          <w:lang w:val="en-US"/>
        </w:rPr>
        <w:t xml:space="preserve"> </w:t>
      </w:r>
      <w:r w:rsidR="009A1F8A">
        <w:rPr>
          <w:sz w:val="16"/>
          <w:szCs w:val="16"/>
          <w:lang w:val="en-US"/>
        </w:rPr>
        <w:t xml:space="preserve">CS- Cardiogenic Shock, </w:t>
      </w:r>
      <w:r w:rsidRPr="00AA22EF">
        <w:rPr>
          <w:sz w:val="16"/>
          <w:szCs w:val="16"/>
          <w:lang w:val="en-US"/>
        </w:rPr>
        <w:t>GCS – Glasgow Coma Sale</w:t>
      </w:r>
      <w:r>
        <w:rPr>
          <w:sz w:val="16"/>
          <w:szCs w:val="16"/>
          <w:lang w:val="en-US"/>
        </w:rPr>
        <w:t xml:space="preserve">, </w:t>
      </w:r>
      <w:r w:rsidRPr="00AA22EF">
        <w:rPr>
          <w:sz w:val="16"/>
          <w:szCs w:val="16"/>
          <w:lang w:val="en-US"/>
        </w:rPr>
        <w:t xml:space="preserve">LV – left ventricle, </w:t>
      </w:r>
      <w:r w:rsidR="006A164C">
        <w:rPr>
          <w:sz w:val="16"/>
          <w:szCs w:val="16"/>
          <w:lang w:val="en-US"/>
        </w:rPr>
        <w:t xml:space="preserve">MCS – mechanical circulatory support, </w:t>
      </w:r>
      <w:r w:rsidRPr="00AA22EF">
        <w:rPr>
          <w:sz w:val="16"/>
          <w:szCs w:val="16"/>
          <w:lang w:val="en-US"/>
        </w:rPr>
        <w:t>RV – right ventricle, SCAI - Society for Cardiovascular Angiography and Interventions, SOFA - sequential organ failure assessment score.</w:t>
      </w:r>
    </w:p>
    <w:p w14:paraId="738699F1" w14:textId="77777777" w:rsidR="00027B1E" w:rsidRPr="00027B1E" w:rsidRDefault="00027B1E" w:rsidP="00027B1E">
      <w:pPr>
        <w:rPr>
          <w:lang w:val="en-US" w:eastAsia="en-US"/>
        </w:rPr>
      </w:pPr>
    </w:p>
    <w:p w14:paraId="38838D1E" w14:textId="77777777" w:rsidR="00027B1E" w:rsidRDefault="00027B1E" w:rsidP="00027B1E">
      <w:pPr>
        <w:pStyle w:val="berschrift1"/>
        <w:rPr>
          <w:rFonts w:ascii="Times New Roman" w:hAnsi="Times New Roman" w:cs="Times New Roman"/>
        </w:rPr>
      </w:pPr>
    </w:p>
    <w:p w14:paraId="4CC2059D" w14:textId="77777777" w:rsidR="00027B1E" w:rsidRPr="00027B1E" w:rsidRDefault="00027B1E" w:rsidP="00027B1E">
      <w:pPr>
        <w:rPr>
          <w:lang w:val="en-US" w:eastAsia="en-US"/>
        </w:rPr>
      </w:pPr>
    </w:p>
    <w:p w14:paraId="3BED4FA7" w14:textId="77777777" w:rsidR="00027B1E" w:rsidRDefault="00027B1E" w:rsidP="00027B1E">
      <w:pPr>
        <w:rPr>
          <w:lang w:val="en-US" w:eastAsia="en-US"/>
        </w:rPr>
      </w:pPr>
    </w:p>
    <w:p w14:paraId="4530DD48" w14:textId="77777777" w:rsidR="00027B1E" w:rsidRPr="00027B1E" w:rsidRDefault="00027B1E" w:rsidP="00027B1E">
      <w:pPr>
        <w:rPr>
          <w:lang w:val="en-US" w:eastAsia="en-US"/>
        </w:rPr>
      </w:pPr>
    </w:p>
    <w:p w14:paraId="291D95FA" w14:textId="0F715477" w:rsidR="00443702" w:rsidRPr="00594EF7" w:rsidRDefault="00443702" w:rsidP="00443702">
      <w:pPr>
        <w:pStyle w:val="berschrift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material</w:t>
      </w:r>
      <w:r w:rsidRPr="00594E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27B1E">
        <w:rPr>
          <w:rFonts w:ascii="Times New Roman" w:hAnsi="Times New Roman" w:cs="Times New Roman"/>
        </w:rPr>
        <w:t>2</w:t>
      </w:r>
      <w:r w:rsidRPr="00594EF7">
        <w:rPr>
          <w:rFonts w:ascii="Times New Roman" w:hAnsi="Times New Roman" w:cs="Times New Roman"/>
        </w:rPr>
        <w:t xml:space="preserve">.: Baseline </w:t>
      </w:r>
      <w:r w:rsidR="00A552FE">
        <w:rPr>
          <w:rFonts w:ascii="Times New Roman" w:hAnsi="Times New Roman" w:cs="Times New Roman"/>
        </w:rPr>
        <w:t>C</w:t>
      </w:r>
      <w:r w:rsidRPr="00594EF7">
        <w:rPr>
          <w:rFonts w:ascii="Times New Roman" w:hAnsi="Times New Roman" w:cs="Times New Roman"/>
        </w:rPr>
        <w:t>haracteristics</w:t>
      </w:r>
      <w:r w:rsidR="00A552FE">
        <w:rPr>
          <w:rFonts w:ascii="Times New Roman" w:hAnsi="Times New Roman" w:cs="Times New Roman"/>
        </w:rPr>
        <w:t xml:space="preserve"> in Patients with and without Severely reduced </w:t>
      </w:r>
      <w:r w:rsidR="00A552FE" w:rsidRPr="000D4686">
        <w:rPr>
          <w:rFonts w:ascii="Times New Roman" w:hAnsi="Times New Roman" w:cs="Times New Roman"/>
        </w:rPr>
        <w:t xml:space="preserve">RV </w:t>
      </w:r>
      <w:r w:rsidR="00A552FE">
        <w:rPr>
          <w:rFonts w:ascii="Times New Roman" w:hAnsi="Times New Roman" w:cs="Times New Roman"/>
        </w:rPr>
        <w:t>L</w:t>
      </w:r>
      <w:r w:rsidR="00A552FE" w:rsidRPr="000D4686">
        <w:rPr>
          <w:rFonts w:ascii="Times New Roman" w:hAnsi="Times New Roman" w:cs="Times New Roman"/>
        </w:rPr>
        <w:t xml:space="preserve">ongitudinal </w:t>
      </w:r>
      <w:r w:rsidR="00A552FE">
        <w:rPr>
          <w:rFonts w:ascii="Times New Roman" w:hAnsi="Times New Roman" w:cs="Times New Roman"/>
        </w:rPr>
        <w:t>F</w:t>
      </w:r>
      <w:r w:rsidR="00A552FE" w:rsidRPr="000D4686">
        <w:rPr>
          <w:rFonts w:ascii="Times New Roman" w:hAnsi="Times New Roman" w:cs="Times New Roman"/>
        </w:rPr>
        <w:t xml:space="preserve">ree </w:t>
      </w:r>
      <w:r w:rsidR="00A552FE">
        <w:rPr>
          <w:rFonts w:ascii="Times New Roman" w:hAnsi="Times New Roman" w:cs="Times New Roman"/>
        </w:rPr>
        <w:t>W</w:t>
      </w:r>
      <w:r w:rsidR="00A552FE" w:rsidRPr="000D4686">
        <w:rPr>
          <w:rFonts w:ascii="Times New Roman" w:hAnsi="Times New Roman" w:cs="Times New Roman"/>
        </w:rPr>
        <w:t xml:space="preserve">all </w:t>
      </w:r>
      <w:r w:rsidR="00A552FE">
        <w:rPr>
          <w:rFonts w:ascii="Times New Roman" w:hAnsi="Times New Roman" w:cs="Times New Roman"/>
        </w:rPr>
        <w:t>S</w:t>
      </w:r>
      <w:r w:rsidR="00A552FE" w:rsidRPr="000D4686">
        <w:rPr>
          <w:rFonts w:ascii="Times New Roman" w:hAnsi="Times New Roman" w:cs="Times New Roman"/>
        </w:rPr>
        <w:t>train</w:t>
      </w:r>
      <w:r w:rsidR="00A552FE">
        <w:rPr>
          <w:rFonts w:ascii="Times New Roman" w:hAnsi="Times New Roman" w:cs="Times New Roman"/>
        </w:rPr>
        <w:t xml:space="preserve"> (RV FWLS)</w:t>
      </w:r>
      <w:r w:rsidR="00A552FE" w:rsidRPr="000D4686">
        <w:rPr>
          <w:rFonts w:ascii="Times New Roman" w:hAnsi="Times New Roman" w:cs="Times New Roman"/>
        </w:rPr>
        <w:t xml:space="preserve"> &lt;11%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176"/>
        <w:gridCol w:w="2781"/>
        <w:gridCol w:w="2835"/>
        <w:gridCol w:w="1270"/>
      </w:tblGrid>
      <w:tr w:rsidR="00D86885" w:rsidRPr="001C4B75" w14:paraId="6923F633" w14:textId="10B04DCB" w:rsidTr="00D86885">
        <w:tc>
          <w:tcPr>
            <w:tcW w:w="2176" w:type="dxa"/>
            <w:shd w:val="clear" w:color="auto" w:fill="A5C9EB" w:themeFill="text2" w:themeFillTint="40"/>
          </w:tcPr>
          <w:p w14:paraId="6F0F5748" w14:textId="77777777" w:rsidR="00D86885" w:rsidRPr="0094765E" w:rsidRDefault="00D86885" w:rsidP="00A552FE">
            <w:pPr>
              <w:rPr>
                <w:b/>
                <w:bCs/>
                <w:sz w:val="20"/>
                <w:szCs w:val="20"/>
              </w:rPr>
            </w:pPr>
            <w:r w:rsidRPr="0094765E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781" w:type="dxa"/>
            <w:shd w:val="clear" w:color="auto" w:fill="A5C9EB" w:themeFill="text2" w:themeFillTint="40"/>
          </w:tcPr>
          <w:p w14:paraId="1C13974F" w14:textId="77777777" w:rsidR="006D1207" w:rsidRDefault="00D86885" w:rsidP="00A552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52FE">
              <w:rPr>
                <w:b/>
                <w:bCs/>
                <w:sz w:val="20"/>
                <w:szCs w:val="20"/>
                <w:lang w:val="en-US"/>
              </w:rPr>
              <w:t>RV FWLS ≥ 11%</w:t>
            </w:r>
            <w:r w:rsidR="006D120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A945F97" w14:textId="039F9494" w:rsidR="00D86885" w:rsidRPr="00443702" w:rsidRDefault="006D1207" w:rsidP="00A552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65)</w:t>
            </w:r>
          </w:p>
        </w:tc>
        <w:tc>
          <w:tcPr>
            <w:tcW w:w="2835" w:type="dxa"/>
            <w:shd w:val="clear" w:color="auto" w:fill="A5C9EB" w:themeFill="text2" w:themeFillTint="40"/>
          </w:tcPr>
          <w:p w14:paraId="425920E4" w14:textId="77777777" w:rsidR="00D86885" w:rsidRDefault="00D86885" w:rsidP="00A552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52FE">
              <w:rPr>
                <w:b/>
                <w:bCs/>
                <w:sz w:val="20"/>
                <w:szCs w:val="20"/>
                <w:lang w:val="en-US"/>
              </w:rPr>
              <w:t>RV FWLS &lt; 11%</w:t>
            </w:r>
          </w:p>
          <w:p w14:paraId="29303421" w14:textId="4273831B" w:rsidR="006D1207" w:rsidRPr="00443702" w:rsidRDefault="006D1207" w:rsidP="00A552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27)</w:t>
            </w:r>
          </w:p>
        </w:tc>
        <w:tc>
          <w:tcPr>
            <w:tcW w:w="1270" w:type="dxa"/>
            <w:shd w:val="clear" w:color="auto" w:fill="A5C9EB" w:themeFill="text2" w:themeFillTint="40"/>
          </w:tcPr>
          <w:p w14:paraId="56A52D6D" w14:textId="44FA9845" w:rsidR="00D86885" w:rsidRPr="00A552FE" w:rsidRDefault="00D86885" w:rsidP="00A552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86885" w:rsidRPr="001C2C74" w14:paraId="29FAEBCD" w14:textId="19CC8FC8" w:rsidTr="00D86885">
        <w:tc>
          <w:tcPr>
            <w:tcW w:w="2176" w:type="dxa"/>
            <w:shd w:val="clear" w:color="auto" w:fill="F2F2F2" w:themeFill="background1" w:themeFillShade="F2"/>
          </w:tcPr>
          <w:p w14:paraId="23A8F445" w14:textId="77777777" w:rsidR="00D86885" w:rsidRPr="0094765E" w:rsidRDefault="00D86885" w:rsidP="00A552FE">
            <w:pPr>
              <w:rPr>
                <w:b/>
                <w:bCs/>
                <w:sz w:val="20"/>
                <w:szCs w:val="20"/>
              </w:rPr>
            </w:pPr>
            <w:r w:rsidRPr="0094765E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clinical</w:t>
            </w:r>
            <w:proofErr w:type="spellEnd"/>
            <w:r w:rsidRPr="0094765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2781" w:type="dxa"/>
            <w:shd w:val="clear" w:color="auto" w:fill="F2F2F2" w:themeFill="background1" w:themeFillShade="F2"/>
          </w:tcPr>
          <w:p w14:paraId="23AFCA91" w14:textId="77777777" w:rsidR="00D86885" w:rsidRPr="001C2C74" w:rsidRDefault="00D86885" w:rsidP="00A552FE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4BF4215B" w14:textId="77777777" w:rsidR="00D86885" w:rsidRPr="001C2C74" w:rsidRDefault="00D86885" w:rsidP="00A552FE">
            <w:pPr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57B4B5AF" w14:textId="77777777" w:rsidR="00D86885" w:rsidRPr="001C2C74" w:rsidRDefault="00D86885" w:rsidP="00A552FE">
            <w:pPr>
              <w:rPr>
                <w:sz w:val="20"/>
                <w:szCs w:val="20"/>
              </w:rPr>
            </w:pPr>
          </w:p>
        </w:tc>
      </w:tr>
      <w:tr w:rsidR="00D86885" w:rsidRPr="001C2C74" w14:paraId="3FD65F2F" w14:textId="4AAAE619" w:rsidTr="00D86885">
        <w:tc>
          <w:tcPr>
            <w:tcW w:w="2176" w:type="dxa"/>
          </w:tcPr>
          <w:p w14:paraId="1A34EA1F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 w:rsidRPr="001C2C74">
              <w:rPr>
                <w:sz w:val="20"/>
                <w:szCs w:val="20"/>
              </w:rPr>
              <w:t xml:space="preserve">Age, </w:t>
            </w:r>
            <w:proofErr w:type="spellStart"/>
            <w:r w:rsidRPr="001C2C74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81" w:type="dxa"/>
          </w:tcPr>
          <w:p w14:paraId="7B066825" w14:textId="233CF09F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59-79)</w:t>
            </w:r>
          </w:p>
        </w:tc>
        <w:tc>
          <w:tcPr>
            <w:tcW w:w="2835" w:type="dxa"/>
          </w:tcPr>
          <w:p w14:paraId="5E38F5A2" w14:textId="33E049E0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39-68)</w:t>
            </w:r>
          </w:p>
        </w:tc>
        <w:tc>
          <w:tcPr>
            <w:tcW w:w="1270" w:type="dxa"/>
          </w:tcPr>
          <w:p w14:paraId="194A19A9" w14:textId="3BE574F0" w:rsidR="00D86885" w:rsidRPr="001C2C74" w:rsidRDefault="0008201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86885" w:rsidRPr="001C2C74" w14:paraId="1DE36EF1" w14:textId="4AC7344C" w:rsidTr="00D86885">
        <w:tc>
          <w:tcPr>
            <w:tcW w:w="2176" w:type="dxa"/>
          </w:tcPr>
          <w:p w14:paraId="1E0E5EC6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781" w:type="dxa"/>
          </w:tcPr>
          <w:p w14:paraId="28569D76" w14:textId="2AC4FA04" w:rsidR="00D86885" w:rsidRPr="001C2C74" w:rsidRDefault="007E0373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9)</w:t>
            </w:r>
          </w:p>
        </w:tc>
        <w:tc>
          <w:tcPr>
            <w:tcW w:w="2835" w:type="dxa"/>
          </w:tcPr>
          <w:p w14:paraId="4F7B7843" w14:textId="6915F6ED" w:rsidR="00D86885" w:rsidRPr="001C2C74" w:rsidRDefault="007E0373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93)</w:t>
            </w:r>
          </w:p>
        </w:tc>
        <w:tc>
          <w:tcPr>
            <w:tcW w:w="1270" w:type="dxa"/>
          </w:tcPr>
          <w:p w14:paraId="572E2186" w14:textId="3478BA1A" w:rsidR="00D86885" w:rsidRPr="001C2C74" w:rsidRDefault="007E0373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D86885" w:rsidRPr="001C2C74" w14:paraId="4F521E0D" w14:textId="1FC8EA52" w:rsidTr="00D86885">
        <w:tc>
          <w:tcPr>
            <w:tcW w:w="2176" w:type="dxa"/>
          </w:tcPr>
          <w:p w14:paraId="3923DA6F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gramStart"/>
            <w:r w:rsidRPr="001C2C74">
              <w:rPr>
                <w:sz w:val="20"/>
                <w:szCs w:val="20"/>
              </w:rPr>
              <w:t>SOFA Score</w:t>
            </w:r>
            <w:proofErr w:type="gramEnd"/>
          </w:p>
        </w:tc>
        <w:tc>
          <w:tcPr>
            <w:tcW w:w="2781" w:type="dxa"/>
          </w:tcPr>
          <w:p w14:paraId="2F7FA7B9" w14:textId="08CA7A2B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5-11)</w:t>
            </w:r>
          </w:p>
        </w:tc>
        <w:tc>
          <w:tcPr>
            <w:tcW w:w="2835" w:type="dxa"/>
          </w:tcPr>
          <w:p w14:paraId="7094B912" w14:textId="6DFF7525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-12)</w:t>
            </w:r>
          </w:p>
        </w:tc>
        <w:tc>
          <w:tcPr>
            <w:tcW w:w="1270" w:type="dxa"/>
          </w:tcPr>
          <w:p w14:paraId="79D2210E" w14:textId="6268FE3D" w:rsidR="00D86885" w:rsidRPr="001C2C74" w:rsidRDefault="0008201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</w:tr>
      <w:tr w:rsidR="00D86885" w:rsidRPr="001C2C74" w14:paraId="56DC0B41" w14:textId="0D4B0B0D" w:rsidTr="00D86885">
        <w:tc>
          <w:tcPr>
            <w:tcW w:w="2176" w:type="dxa"/>
          </w:tcPr>
          <w:p w14:paraId="1C57BB42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</w:t>
            </w:r>
          </w:p>
        </w:tc>
        <w:tc>
          <w:tcPr>
            <w:tcW w:w="2781" w:type="dxa"/>
          </w:tcPr>
          <w:p w14:paraId="6CB780FB" w14:textId="62E540ED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-15)</w:t>
            </w:r>
          </w:p>
        </w:tc>
        <w:tc>
          <w:tcPr>
            <w:tcW w:w="2835" w:type="dxa"/>
          </w:tcPr>
          <w:p w14:paraId="7859272B" w14:textId="4D78D52B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4-15)</w:t>
            </w:r>
          </w:p>
        </w:tc>
        <w:tc>
          <w:tcPr>
            <w:tcW w:w="1270" w:type="dxa"/>
          </w:tcPr>
          <w:p w14:paraId="12F3BA08" w14:textId="71D99D9D" w:rsidR="00D86885" w:rsidRPr="001C2C74" w:rsidRDefault="0008201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D86885" w:rsidRPr="001C2C74" w14:paraId="2C2ABF5B" w14:textId="2B348340" w:rsidTr="00D86885">
        <w:tc>
          <w:tcPr>
            <w:tcW w:w="2176" w:type="dxa"/>
          </w:tcPr>
          <w:p w14:paraId="52A89002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chan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ntilation</w:t>
            </w:r>
            <w:proofErr w:type="spellEnd"/>
          </w:p>
        </w:tc>
        <w:tc>
          <w:tcPr>
            <w:tcW w:w="2781" w:type="dxa"/>
          </w:tcPr>
          <w:p w14:paraId="27A97CF0" w14:textId="60EEC6C8" w:rsidR="00D86885" w:rsidRPr="001C2C74" w:rsidRDefault="00913E2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7)</w:t>
            </w:r>
          </w:p>
        </w:tc>
        <w:tc>
          <w:tcPr>
            <w:tcW w:w="2835" w:type="dxa"/>
          </w:tcPr>
          <w:p w14:paraId="3DFAEEBF" w14:textId="6ADD6174" w:rsidR="00D86885" w:rsidRPr="001C2C74" w:rsidRDefault="00913E2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1)</w:t>
            </w:r>
          </w:p>
        </w:tc>
        <w:tc>
          <w:tcPr>
            <w:tcW w:w="1270" w:type="dxa"/>
          </w:tcPr>
          <w:p w14:paraId="189BE686" w14:textId="3DB0DC70" w:rsidR="00D86885" w:rsidRPr="001C2C74" w:rsidRDefault="00913E2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</w:tr>
      <w:tr w:rsidR="00D86885" w:rsidRPr="001C2C74" w14:paraId="1669F485" w14:textId="2FE765F7" w:rsidTr="00D86885">
        <w:tc>
          <w:tcPr>
            <w:tcW w:w="2176" w:type="dxa"/>
          </w:tcPr>
          <w:p w14:paraId="7EFBDA6D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2781" w:type="dxa"/>
          </w:tcPr>
          <w:p w14:paraId="1EF775AB" w14:textId="54D44444" w:rsidR="00D86885" w:rsidRPr="001C2C74" w:rsidRDefault="00913E2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2835" w:type="dxa"/>
          </w:tcPr>
          <w:p w14:paraId="1D2B0904" w14:textId="747AF3F6" w:rsidR="00D86885" w:rsidRPr="001C2C74" w:rsidRDefault="00913E2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)</w:t>
            </w:r>
          </w:p>
        </w:tc>
        <w:tc>
          <w:tcPr>
            <w:tcW w:w="1270" w:type="dxa"/>
          </w:tcPr>
          <w:p w14:paraId="5B3F92EA" w14:textId="5F762875" w:rsidR="00D86885" w:rsidRPr="001C2C74" w:rsidRDefault="00913E2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</w:tr>
      <w:tr w:rsidR="00D86885" w:rsidRPr="001C2C74" w14:paraId="576E610A" w14:textId="30F40136" w:rsidTr="00D86885">
        <w:tc>
          <w:tcPr>
            <w:tcW w:w="2176" w:type="dxa"/>
          </w:tcPr>
          <w:p w14:paraId="79D64C28" w14:textId="77777777" w:rsidR="00D86885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p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2781" w:type="dxa"/>
          </w:tcPr>
          <w:p w14:paraId="2D34A36D" w14:textId="678E7103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8)</w:t>
            </w:r>
          </w:p>
        </w:tc>
        <w:tc>
          <w:tcPr>
            <w:tcW w:w="2835" w:type="dxa"/>
          </w:tcPr>
          <w:p w14:paraId="4BB38985" w14:textId="6646B5D2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)</w:t>
            </w:r>
          </w:p>
        </w:tc>
        <w:tc>
          <w:tcPr>
            <w:tcW w:w="1270" w:type="dxa"/>
          </w:tcPr>
          <w:p w14:paraId="1BDF452B" w14:textId="650BA708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</w:tr>
      <w:tr w:rsidR="00D86885" w:rsidRPr="001C2C74" w14:paraId="0C362D31" w14:textId="5F6D4036" w:rsidTr="00D86885">
        <w:tc>
          <w:tcPr>
            <w:tcW w:w="2176" w:type="dxa"/>
          </w:tcPr>
          <w:p w14:paraId="408DB1AC" w14:textId="77777777" w:rsidR="00D86885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orrhag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2781" w:type="dxa"/>
          </w:tcPr>
          <w:p w14:paraId="16E5E2B0" w14:textId="1F192423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2835" w:type="dxa"/>
          </w:tcPr>
          <w:p w14:paraId="089014A5" w14:textId="4C79BAB5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0" w:type="dxa"/>
          </w:tcPr>
          <w:p w14:paraId="7D453D4B" w14:textId="6F74B791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432FFE10" w14:textId="644D52BE" w:rsidTr="00D86885">
        <w:tc>
          <w:tcPr>
            <w:tcW w:w="2176" w:type="dxa"/>
          </w:tcPr>
          <w:p w14:paraId="15706D92" w14:textId="77777777" w:rsidR="00D86885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lmon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mbolism</w:t>
            </w:r>
            <w:proofErr w:type="spellEnd"/>
          </w:p>
        </w:tc>
        <w:tc>
          <w:tcPr>
            <w:tcW w:w="2781" w:type="dxa"/>
          </w:tcPr>
          <w:p w14:paraId="1528396E" w14:textId="64478C61" w:rsidR="00D86885" w:rsidRPr="001C2C74" w:rsidRDefault="00913E2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)</w:t>
            </w:r>
          </w:p>
        </w:tc>
        <w:tc>
          <w:tcPr>
            <w:tcW w:w="2835" w:type="dxa"/>
          </w:tcPr>
          <w:p w14:paraId="09400DA0" w14:textId="39B2C751" w:rsidR="00D86885" w:rsidRPr="001C2C74" w:rsidRDefault="00913E2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)</w:t>
            </w:r>
          </w:p>
        </w:tc>
        <w:tc>
          <w:tcPr>
            <w:tcW w:w="1270" w:type="dxa"/>
          </w:tcPr>
          <w:p w14:paraId="056C1D77" w14:textId="3E54A283" w:rsidR="00D86885" w:rsidRPr="001C2C74" w:rsidRDefault="00913E2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00D75723" w14:textId="1FB31AED" w:rsidTr="00D86885">
        <w:tc>
          <w:tcPr>
            <w:tcW w:w="2176" w:type="dxa"/>
            <w:shd w:val="clear" w:color="auto" w:fill="F2F2F2" w:themeFill="background1" w:themeFillShade="F2"/>
          </w:tcPr>
          <w:p w14:paraId="23328222" w14:textId="77777777" w:rsidR="00D86885" w:rsidRPr="0094765E" w:rsidRDefault="00D86885" w:rsidP="00A552F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4765E">
              <w:rPr>
                <w:b/>
                <w:bCs/>
                <w:sz w:val="20"/>
                <w:szCs w:val="20"/>
              </w:rPr>
              <w:t>Past</w:t>
            </w:r>
            <w:proofErr w:type="spellEnd"/>
            <w:r w:rsidRPr="0094765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medical</w:t>
            </w:r>
            <w:proofErr w:type="spellEnd"/>
            <w:r w:rsidRPr="0094765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2781" w:type="dxa"/>
            <w:shd w:val="clear" w:color="auto" w:fill="F2F2F2" w:themeFill="background1" w:themeFillShade="F2"/>
          </w:tcPr>
          <w:p w14:paraId="63B70F6B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293E9129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351CAE85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</w:tr>
      <w:tr w:rsidR="00D86885" w:rsidRPr="001C2C74" w14:paraId="0104177A" w14:textId="285FF58A" w:rsidTr="00D86885">
        <w:tc>
          <w:tcPr>
            <w:tcW w:w="2176" w:type="dxa"/>
          </w:tcPr>
          <w:p w14:paraId="60369655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te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781" w:type="dxa"/>
          </w:tcPr>
          <w:p w14:paraId="293212B3" w14:textId="7D161C81" w:rsidR="00D86885" w:rsidRPr="001C2C74" w:rsidRDefault="007E0373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63)</w:t>
            </w:r>
          </w:p>
        </w:tc>
        <w:tc>
          <w:tcPr>
            <w:tcW w:w="2835" w:type="dxa"/>
          </w:tcPr>
          <w:p w14:paraId="04A56056" w14:textId="68C46A8B" w:rsidR="00D86885" w:rsidRPr="001C2C74" w:rsidRDefault="007E0373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6)</w:t>
            </w:r>
          </w:p>
        </w:tc>
        <w:tc>
          <w:tcPr>
            <w:tcW w:w="1270" w:type="dxa"/>
          </w:tcPr>
          <w:p w14:paraId="045B8514" w14:textId="5CC11AD9" w:rsidR="00D86885" w:rsidRPr="001C2C74" w:rsidRDefault="007E0373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D86885" w:rsidRPr="001C2C74" w14:paraId="6132847A" w14:textId="460D10DB" w:rsidTr="00D86885">
        <w:tc>
          <w:tcPr>
            <w:tcW w:w="2176" w:type="dxa"/>
          </w:tcPr>
          <w:p w14:paraId="15054A83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781" w:type="dxa"/>
          </w:tcPr>
          <w:p w14:paraId="070836FF" w14:textId="759104B8" w:rsidR="00D86885" w:rsidRPr="001C2C74" w:rsidRDefault="006D1207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2)</w:t>
            </w:r>
          </w:p>
        </w:tc>
        <w:tc>
          <w:tcPr>
            <w:tcW w:w="2835" w:type="dxa"/>
          </w:tcPr>
          <w:p w14:paraId="1C2E5101" w14:textId="3D1871A5" w:rsidR="00D86885" w:rsidRPr="001C2C74" w:rsidRDefault="006D1207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2)</w:t>
            </w:r>
          </w:p>
        </w:tc>
        <w:tc>
          <w:tcPr>
            <w:tcW w:w="1270" w:type="dxa"/>
          </w:tcPr>
          <w:p w14:paraId="7E4C6B0F" w14:textId="4EACC271" w:rsidR="00D86885" w:rsidRPr="001C2C74" w:rsidRDefault="00B16777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</w:tr>
      <w:tr w:rsidR="00D86885" w:rsidRPr="001C2C74" w14:paraId="6270EA65" w14:textId="54B425EB" w:rsidTr="00D86885">
        <w:tc>
          <w:tcPr>
            <w:tcW w:w="2176" w:type="dxa"/>
          </w:tcPr>
          <w:p w14:paraId="6A11287A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2781" w:type="dxa"/>
          </w:tcPr>
          <w:p w14:paraId="2F4AC4E9" w14:textId="6B594239" w:rsidR="00D86885" w:rsidRPr="001C2C74" w:rsidRDefault="00EB3A0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54)</w:t>
            </w:r>
          </w:p>
        </w:tc>
        <w:tc>
          <w:tcPr>
            <w:tcW w:w="2835" w:type="dxa"/>
          </w:tcPr>
          <w:p w14:paraId="1855367D" w14:textId="627D23DD" w:rsidR="00D86885" w:rsidRPr="001C2C74" w:rsidRDefault="00EB3A0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7)</w:t>
            </w:r>
          </w:p>
        </w:tc>
        <w:tc>
          <w:tcPr>
            <w:tcW w:w="1270" w:type="dxa"/>
          </w:tcPr>
          <w:p w14:paraId="1E1F91CC" w14:textId="32106A1E" w:rsidR="00D86885" w:rsidRPr="001C2C74" w:rsidRDefault="00EB3A0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</w:tr>
      <w:tr w:rsidR="00D86885" w:rsidRPr="001C2C74" w14:paraId="36AC0FE7" w14:textId="3C290864" w:rsidTr="00D86885">
        <w:tc>
          <w:tcPr>
            <w:tcW w:w="2176" w:type="dxa"/>
          </w:tcPr>
          <w:p w14:paraId="20DD1709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ron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rte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1" w:type="dxa"/>
          </w:tcPr>
          <w:p w14:paraId="5CC96EC9" w14:textId="70D10B5E" w:rsidR="00D86885" w:rsidRPr="001C2C74" w:rsidRDefault="00D0589D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57)</w:t>
            </w:r>
          </w:p>
        </w:tc>
        <w:tc>
          <w:tcPr>
            <w:tcW w:w="2835" w:type="dxa"/>
          </w:tcPr>
          <w:p w14:paraId="6D34B7D3" w14:textId="450620DE" w:rsidR="00D86885" w:rsidRPr="001C2C74" w:rsidRDefault="00D0589D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0)</w:t>
            </w:r>
          </w:p>
        </w:tc>
        <w:tc>
          <w:tcPr>
            <w:tcW w:w="1270" w:type="dxa"/>
          </w:tcPr>
          <w:p w14:paraId="0D33B089" w14:textId="68DC20FF" w:rsidR="00D86885" w:rsidRPr="001C2C74" w:rsidRDefault="00D0589D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D86885" w:rsidRPr="001C2C74" w14:paraId="17EEEF52" w14:textId="130820D5" w:rsidTr="00D86885">
        <w:tc>
          <w:tcPr>
            <w:tcW w:w="2176" w:type="dxa"/>
          </w:tcPr>
          <w:p w14:paraId="01EAE691" w14:textId="77777777" w:rsidR="00D86885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yocard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2781" w:type="dxa"/>
          </w:tcPr>
          <w:p w14:paraId="2B9BED64" w14:textId="505CF627" w:rsidR="00D86885" w:rsidRPr="001C2C74" w:rsidRDefault="00D0589D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42)</w:t>
            </w:r>
          </w:p>
        </w:tc>
        <w:tc>
          <w:tcPr>
            <w:tcW w:w="2835" w:type="dxa"/>
          </w:tcPr>
          <w:p w14:paraId="4AB20B30" w14:textId="137B7109" w:rsidR="00D86885" w:rsidRPr="001C2C74" w:rsidRDefault="00D0589D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2)</w:t>
            </w:r>
          </w:p>
        </w:tc>
        <w:tc>
          <w:tcPr>
            <w:tcW w:w="1270" w:type="dxa"/>
          </w:tcPr>
          <w:p w14:paraId="39E05389" w14:textId="758E22A1" w:rsidR="00D86885" w:rsidRPr="001C2C74" w:rsidRDefault="00FB339A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D86885" w:rsidRPr="001C2C74" w14:paraId="622C1C47" w14:textId="6DF18589" w:rsidTr="00D86885">
        <w:tc>
          <w:tcPr>
            <w:tcW w:w="2176" w:type="dxa"/>
          </w:tcPr>
          <w:p w14:paraId="445FED0A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2781" w:type="dxa"/>
          </w:tcPr>
          <w:p w14:paraId="2F1560B7" w14:textId="5B53B0B6" w:rsidR="00D86885" w:rsidRPr="001C2C74" w:rsidRDefault="00131C77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)</w:t>
            </w:r>
          </w:p>
        </w:tc>
        <w:tc>
          <w:tcPr>
            <w:tcW w:w="2835" w:type="dxa"/>
          </w:tcPr>
          <w:p w14:paraId="3713812A" w14:textId="6CAAF16F" w:rsidR="00D86885" w:rsidRPr="001C2C74" w:rsidRDefault="00131C77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)</w:t>
            </w:r>
          </w:p>
        </w:tc>
        <w:tc>
          <w:tcPr>
            <w:tcW w:w="1270" w:type="dxa"/>
          </w:tcPr>
          <w:p w14:paraId="659CBFA5" w14:textId="2591ED30" w:rsidR="00D86885" w:rsidRPr="001C2C74" w:rsidRDefault="00131C77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 w:rsidR="00D86885" w:rsidRPr="001C2C74" w14:paraId="729E1007" w14:textId="497105EA" w:rsidTr="00D86885">
        <w:tc>
          <w:tcPr>
            <w:tcW w:w="2176" w:type="dxa"/>
          </w:tcPr>
          <w:p w14:paraId="5145BACA" w14:textId="77777777" w:rsidR="00D86885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</w:t>
            </w:r>
            <w:proofErr w:type="spellStart"/>
            <w:r>
              <w:rPr>
                <w:sz w:val="20"/>
                <w:szCs w:val="20"/>
              </w:rPr>
              <w:t>cardia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2781" w:type="dxa"/>
          </w:tcPr>
          <w:p w14:paraId="7B1BBFE8" w14:textId="337B943F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1)</w:t>
            </w:r>
          </w:p>
        </w:tc>
        <w:tc>
          <w:tcPr>
            <w:tcW w:w="2835" w:type="dxa"/>
          </w:tcPr>
          <w:p w14:paraId="2C5267C8" w14:textId="1F2FEF8D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)</w:t>
            </w:r>
          </w:p>
        </w:tc>
        <w:tc>
          <w:tcPr>
            <w:tcW w:w="1270" w:type="dxa"/>
          </w:tcPr>
          <w:p w14:paraId="0FFCCE35" w14:textId="53DF4927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51928535" w14:textId="707F85D1" w:rsidTr="00D86885">
        <w:tc>
          <w:tcPr>
            <w:tcW w:w="2176" w:type="dxa"/>
          </w:tcPr>
          <w:p w14:paraId="34D9DA59" w14:textId="77777777" w:rsidR="00D86885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emaker</w:t>
            </w:r>
          </w:p>
        </w:tc>
        <w:tc>
          <w:tcPr>
            <w:tcW w:w="2781" w:type="dxa"/>
          </w:tcPr>
          <w:p w14:paraId="249A6146" w14:textId="14C6FDF8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6)</w:t>
            </w:r>
          </w:p>
        </w:tc>
        <w:tc>
          <w:tcPr>
            <w:tcW w:w="2835" w:type="dxa"/>
          </w:tcPr>
          <w:p w14:paraId="4DD219C1" w14:textId="692F3AB8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0)</w:t>
            </w:r>
          </w:p>
        </w:tc>
        <w:tc>
          <w:tcPr>
            <w:tcW w:w="1270" w:type="dxa"/>
          </w:tcPr>
          <w:p w14:paraId="673D9677" w14:textId="52E4C911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</w:tr>
      <w:tr w:rsidR="00D86885" w:rsidRPr="001C2C74" w14:paraId="4BD41031" w14:textId="40C230AB" w:rsidTr="00D86885">
        <w:tc>
          <w:tcPr>
            <w:tcW w:w="2176" w:type="dxa"/>
          </w:tcPr>
          <w:p w14:paraId="7D0D26BB" w14:textId="77777777" w:rsidR="00D86885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rial </w:t>
            </w:r>
            <w:proofErr w:type="spellStart"/>
            <w:r>
              <w:rPr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2781" w:type="dxa"/>
          </w:tcPr>
          <w:p w14:paraId="7C93C406" w14:textId="16930248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8)</w:t>
            </w:r>
          </w:p>
        </w:tc>
        <w:tc>
          <w:tcPr>
            <w:tcW w:w="2835" w:type="dxa"/>
          </w:tcPr>
          <w:p w14:paraId="0BB0012D" w14:textId="02062800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9)</w:t>
            </w:r>
          </w:p>
        </w:tc>
        <w:tc>
          <w:tcPr>
            <w:tcW w:w="1270" w:type="dxa"/>
          </w:tcPr>
          <w:p w14:paraId="74D1D700" w14:textId="54C2AB47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</w:tr>
      <w:tr w:rsidR="00D86885" w:rsidRPr="001C2C74" w14:paraId="0A701DD5" w14:textId="313214C2" w:rsidTr="00D86885">
        <w:tc>
          <w:tcPr>
            <w:tcW w:w="2176" w:type="dxa"/>
          </w:tcPr>
          <w:p w14:paraId="217E04F0" w14:textId="77777777" w:rsidR="00D86885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2781" w:type="dxa"/>
          </w:tcPr>
          <w:p w14:paraId="7A903C8E" w14:textId="59511F86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5)</w:t>
            </w:r>
          </w:p>
        </w:tc>
        <w:tc>
          <w:tcPr>
            <w:tcW w:w="2835" w:type="dxa"/>
          </w:tcPr>
          <w:p w14:paraId="31748060" w14:textId="25A13763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5)</w:t>
            </w:r>
          </w:p>
        </w:tc>
        <w:tc>
          <w:tcPr>
            <w:tcW w:w="1270" w:type="dxa"/>
          </w:tcPr>
          <w:p w14:paraId="695336C2" w14:textId="481F962B" w:rsidR="00D86885" w:rsidRPr="001C2C74" w:rsidRDefault="00D72775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0989D39C" w14:textId="386899FA" w:rsidTr="00D86885">
        <w:tc>
          <w:tcPr>
            <w:tcW w:w="2176" w:type="dxa"/>
            <w:shd w:val="clear" w:color="auto" w:fill="F2F2F2" w:themeFill="background1" w:themeFillShade="F2"/>
          </w:tcPr>
          <w:p w14:paraId="0A352CCE" w14:textId="77777777" w:rsidR="00D86885" w:rsidRPr="0094765E" w:rsidRDefault="00D86885" w:rsidP="00A552FE">
            <w:pPr>
              <w:rPr>
                <w:b/>
                <w:bCs/>
                <w:sz w:val="20"/>
                <w:szCs w:val="20"/>
              </w:rPr>
            </w:pPr>
            <w:r w:rsidRPr="0094765E">
              <w:rPr>
                <w:b/>
                <w:bCs/>
                <w:sz w:val="20"/>
                <w:szCs w:val="20"/>
              </w:rPr>
              <w:t xml:space="preserve">Drug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781" w:type="dxa"/>
            <w:shd w:val="clear" w:color="auto" w:fill="F2F2F2" w:themeFill="background1" w:themeFillShade="F2"/>
          </w:tcPr>
          <w:p w14:paraId="350485B2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5632870C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1FE7DC12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</w:tr>
      <w:tr w:rsidR="00D86885" w:rsidRPr="00564C7D" w14:paraId="360DEE94" w14:textId="1CF2669F" w:rsidTr="00D86885">
        <w:tc>
          <w:tcPr>
            <w:tcW w:w="2176" w:type="dxa"/>
            <w:vAlign w:val="bottom"/>
          </w:tcPr>
          <w:p w14:paraId="0787C844" w14:textId="77777777" w:rsidR="00D86885" w:rsidRPr="00564C7D" w:rsidRDefault="00D86885" w:rsidP="00A552FE">
            <w:pPr>
              <w:rPr>
                <w:sz w:val="20"/>
                <w:szCs w:val="20"/>
              </w:rPr>
            </w:pPr>
            <w:r w:rsidRPr="00564C7D">
              <w:rPr>
                <w:rFonts w:cs="Arial"/>
                <w:color w:val="000000"/>
                <w:sz w:val="20"/>
                <w:szCs w:val="20"/>
              </w:rPr>
              <w:t xml:space="preserve">ARNI </w:t>
            </w:r>
          </w:p>
        </w:tc>
        <w:tc>
          <w:tcPr>
            <w:tcW w:w="2781" w:type="dxa"/>
          </w:tcPr>
          <w:p w14:paraId="7F1A7BD7" w14:textId="771BDFCF" w:rsidR="00D86885" w:rsidRPr="00564C7D" w:rsidRDefault="0004079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5)</w:t>
            </w:r>
          </w:p>
        </w:tc>
        <w:tc>
          <w:tcPr>
            <w:tcW w:w="2835" w:type="dxa"/>
          </w:tcPr>
          <w:p w14:paraId="52BD680A" w14:textId="3BBBF0DB" w:rsidR="00D86885" w:rsidRPr="00564C7D" w:rsidRDefault="0004079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1)</w:t>
            </w:r>
          </w:p>
        </w:tc>
        <w:tc>
          <w:tcPr>
            <w:tcW w:w="1270" w:type="dxa"/>
          </w:tcPr>
          <w:p w14:paraId="1A57B190" w14:textId="312CC3C8" w:rsidR="00D86885" w:rsidRPr="00564C7D" w:rsidRDefault="0004079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D86885" w:rsidRPr="00564C7D" w14:paraId="5B2FDBCF" w14:textId="3143A5F3" w:rsidTr="00D86885">
        <w:tc>
          <w:tcPr>
            <w:tcW w:w="2176" w:type="dxa"/>
            <w:vAlign w:val="bottom"/>
          </w:tcPr>
          <w:p w14:paraId="4F8666D3" w14:textId="77777777" w:rsidR="00D86885" w:rsidRPr="00564C7D" w:rsidRDefault="00D86885" w:rsidP="00A552FE">
            <w:pPr>
              <w:rPr>
                <w:sz w:val="20"/>
                <w:szCs w:val="20"/>
              </w:rPr>
            </w:pPr>
            <w:r w:rsidRPr="00564C7D">
              <w:rPr>
                <w:rFonts w:cs="Arial"/>
                <w:color w:val="000000"/>
                <w:sz w:val="20"/>
                <w:szCs w:val="20"/>
              </w:rPr>
              <w:t>ACE-I/ARB</w:t>
            </w:r>
          </w:p>
        </w:tc>
        <w:tc>
          <w:tcPr>
            <w:tcW w:w="2781" w:type="dxa"/>
          </w:tcPr>
          <w:p w14:paraId="72239C4B" w14:textId="60A5A2B4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5)</w:t>
            </w:r>
          </w:p>
        </w:tc>
        <w:tc>
          <w:tcPr>
            <w:tcW w:w="2835" w:type="dxa"/>
          </w:tcPr>
          <w:p w14:paraId="7782542D" w14:textId="71A5F8BD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1)</w:t>
            </w:r>
          </w:p>
        </w:tc>
        <w:tc>
          <w:tcPr>
            <w:tcW w:w="1270" w:type="dxa"/>
          </w:tcPr>
          <w:p w14:paraId="0B421D71" w14:textId="368EF134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D86885" w:rsidRPr="00564C7D" w14:paraId="704D07D5" w14:textId="02703A71" w:rsidTr="00D86885">
        <w:tc>
          <w:tcPr>
            <w:tcW w:w="2176" w:type="dxa"/>
            <w:vAlign w:val="bottom"/>
          </w:tcPr>
          <w:p w14:paraId="56108A0F" w14:textId="77777777" w:rsidR="00D86885" w:rsidRPr="00564C7D" w:rsidRDefault="00D86885" w:rsidP="00A552FE">
            <w:pPr>
              <w:rPr>
                <w:sz w:val="20"/>
                <w:szCs w:val="20"/>
              </w:rPr>
            </w:pPr>
            <w:r w:rsidRPr="00564C7D">
              <w:rPr>
                <w:rFonts w:cs="Arial"/>
                <w:color w:val="000000"/>
                <w:sz w:val="20"/>
                <w:szCs w:val="20"/>
              </w:rPr>
              <w:t>Betablocker</w:t>
            </w:r>
          </w:p>
        </w:tc>
        <w:tc>
          <w:tcPr>
            <w:tcW w:w="2781" w:type="dxa"/>
          </w:tcPr>
          <w:p w14:paraId="538D56F0" w14:textId="5A2566F8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57)</w:t>
            </w:r>
          </w:p>
        </w:tc>
        <w:tc>
          <w:tcPr>
            <w:tcW w:w="2835" w:type="dxa"/>
          </w:tcPr>
          <w:p w14:paraId="152557A6" w14:textId="1BDAFAB9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6)</w:t>
            </w:r>
          </w:p>
        </w:tc>
        <w:tc>
          <w:tcPr>
            <w:tcW w:w="1270" w:type="dxa"/>
          </w:tcPr>
          <w:p w14:paraId="267EB1FB" w14:textId="2A887EDF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564C7D" w14:paraId="3598AB03" w14:textId="657EB51D" w:rsidTr="00D86885">
        <w:tc>
          <w:tcPr>
            <w:tcW w:w="2176" w:type="dxa"/>
            <w:vAlign w:val="bottom"/>
          </w:tcPr>
          <w:p w14:paraId="56325DA1" w14:textId="77777777" w:rsidR="00D86885" w:rsidRPr="00564C7D" w:rsidRDefault="00D86885" w:rsidP="00A552FE">
            <w:pPr>
              <w:rPr>
                <w:sz w:val="20"/>
                <w:szCs w:val="20"/>
              </w:rPr>
            </w:pPr>
            <w:proofErr w:type="spellStart"/>
            <w:r w:rsidRPr="00564C7D">
              <w:rPr>
                <w:rFonts w:cs="Arial"/>
                <w:color w:val="000000"/>
                <w:sz w:val="20"/>
                <w:szCs w:val="20"/>
              </w:rPr>
              <w:t>Diuretics</w:t>
            </w:r>
            <w:proofErr w:type="spellEnd"/>
          </w:p>
        </w:tc>
        <w:tc>
          <w:tcPr>
            <w:tcW w:w="2781" w:type="dxa"/>
          </w:tcPr>
          <w:p w14:paraId="653ECF04" w14:textId="300DAE21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6)</w:t>
            </w:r>
          </w:p>
        </w:tc>
        <w:tc>
          <w:tcPr>
            <w:tcW w:w="2835" w:type="dxa"/>
          </w:tcPr>
          <w:p w14:paraId="23BEB755" w14:textId="3B4AF642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1)</w:t>
            </w:r>
          </w:p>
        </w:tc>
        <w:tc>
          <w:tcPr>
            <w:tcW w:w="1270" w:type="dxa"/>
          </w:tcPr>
          <w:p w14:paraId="48F6FC97" w14:textId="3B84B0AA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</w:tr>
      <w:tr w:rsidR="00D86885" w:rsidRPr="00564C7D" w14:paraId="07ABCFD8" w14:textId="46450BA4" w:rsidTr="00D86885">
        <w:tc>
          <w:tcPr>
            <w:tcW w:w="2176" w:type="dxa"/>
            <w:vAlign w:val="bottom"/>
          </w:tcPr>
          <w:p w14:paraId="3CE574C5" w14:textId="77777777" w:rsidR="00D86885" w:rsidRPr="00564C7D" w:rsidRDefault="00D86885" w:rsidP="00A552FE">
            <w:pPr>
              <w:rPr>
                <w:sz w:val="20"/>
                <w:szCs w:val="20"/>
              </w:rPr>
            </w:pPr>
            <w:r w:rsidRPr="00564C7D">
              <w:rPr>
                <w:rFonts w:cs="Arial"/>
                <w:color w:val="000000"/>
                <w:sz w:val="20"/>
                <w:szCs w:val="20"/>
              </w:rPr>
              <w:t>SGLT2-I</w:t>
            </w:r>
          </w:p>
        </w:tc>
        <w:tc>
          <w:tcPr>
            <w:tcW w:w="2781" w:type="dxa"/>
          </w:tcPr>
          <w:p w14:paraId="49BD8BDF" w14:textId="73C0C371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1)</w:t>
            </w:r>
          </w:p>
        </w:tc>
        <w:tc>
          <w:tcPr>
            <w:tcW w:w="2835" w:type="dxa"/>
          </w:tcPr>
          <w:p w14:paraId="2631B5C9" w14:textId="52CE8F4E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8)</w:t>
            </w:r>
          </w:p>
        </w:tc>
        <w:tc>
          <w:tcPr>
            <w:tcW w:w="1270" w:type="dxa"/>
          </w:tcPr>
          <w:p w14:paraId="61DC63CC" w14:textId="287F7A8A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D86885" w:rsidRPr="00564C7D" w14:paraId="61EA7F4D" w14:textId="5EED856A" w:rsidTr="00D86885">
        <w:tc>
          <w:tcPr>
            <w:tcW w:w="2176" w:type="dxa"/>
            <w:vAlign w:val="bottom"/>
          </w:tcPr>
          <w:p w14:paraId="65513F2C" w14:textId="77777777" w:rsidR="00D86885" w:rsidRPr="00564C7D" w:rsidRDefault="00D86885" w:rsidP="00A552FE">
            <w:pPr>
              <w:rPr>
                <w:sz w:val="20"/>
                <w:szCs w:val="20"/>
              </w:rPr>
            </w:pPr>
            <w:r w:rsidRPr="00564C7D">
              <w:rPr>
                <w:rFonts w:cs="Arial"/>
                <w:color w:val="000000"/>
                <w:sz w:val="20"/>
                <w:szCs w:val="20"/>
              </w:rPr>
              <w:t>MRA</w:t>
            </w:r>
          </w:p>
        </w:tc>
        <w:tc>
          <w:tcPr>
            <w:tcW w:w="2781" w:type="dxa"/>
          </w:tcPr>
          <w:p w14:paraId="78F1738A" w14:textId="0A8EACEB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9)</w:t>
            </w:r>
          </w:p>
        </w:tc>
        <w:tc>
          <w:tcPr>
            <w:tcW w:w="2835" w:type="dxa"/>
          </w:tcPr>
          <w:p w14:paraId="1292FD81" w14:textId="6E094188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4)</w:t>
            </w:r>
          </w:p>
        </w:tc>
        <w:tc>
          <w:tcPr>
            <w:tcW w:w="1270" w:type="dxa"/>
          </w:tcPr>
          <w:p w14:paraId="59241A75" w14:textId="76C88651" w:rsidR="00D86885" w:rsidRPr="00564C7D" w:rsidRDefault="001F3A78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D86885" w:rsidRPr="001C2C74" w14:paraId="5FF46165" w14:textId="5917EA5F" w:rsidTr="00D86885">
        <w:tc>
          <w:tcPr>
            <w:tcW w:w="2176" w:type="dxa"/>
            <w:shd w:val="clear" w:color="auto" w:fill="F2F2F2" w:themeFill="background1" w:themeFillShade="F2"/>
          </w:tcPr>
          <w:p w14:paraId="7C2284B6" w14:textId="77777777" w:rsidR="00D86885" w:rsidRPr="0094765E" w:rsidRDefault="00D86885" w:rsidP="00A552FE">
            <w:pPr>
              <w:rPr>
                <w:b/>
                <w:bCs/>
                <w:sz w:val="20"/>
                <w:szCs w:val="20"/>
              </w:rPr>
            </w:pPr>
            <w:r w:rsidRPr="0094765E">
              <w:rPr>
                <w:b/>
                <w:bCs/>
                <w:sz w:val="20"/>
                <w:szCs w:val="20"/>
              </w:rPr>
              <w:t>Laboratory</w:t>
            </w:r>
          </w:p>
        </w:tc>
        <w:tc>
          <w:tcPr>
            <w:tcW w:w="2781" w:type="dxa"/>
            <w:shd w:val="clear" w:color="auto" w:fill="F2F2F2" w:themeFill="background1" w:themeFillShade="F2"/>
          </w:tcPr>
          <w:p w14:paraId="534A2EDB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17ECDC70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05871F9F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</w:tr>
      <w:tr w:rsidR="00D86885" w:rsidRPr="001C2C74" w14:paraId="311CD298" w14:textId="2BD4D9D3" w:rsidTr="00D86885">
        <w:tc>
          <w:tcPr>
            <w:tcW w:w="2176" w:type="dxa"/>
          </w:tcPr>
          <w:p w14:paraId="3D4957BA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>, mg/dl</w:t>
            </w:r>
          </w:p>
        </w:tc>
        <w:tc>
          <w:tcPr>
            <w:tcW w:w="2781" w:type="dxa"/>
          </w:tcPr>
          <w:p w14:paraId="41B753F6" w14:textId="11A42629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2-2.3)</w:t>
            </w:r>
          </w:p>
        </w:tc>
        <w:tc>
          <w:tcPr>
            <w:tcW w:w="2835" w:type="dxa"/>
          </w:tcPr>
          <w:p w14:paraId="23E01F0A" w14:textId="26E98E71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1-2.4)</w:t>
            </w:r>
          </w:p>
        </w:tc>
        <w:tc>
          <w:tcPr>
            <w:tcW w:w="1270" w:type="dxa"/>
          </w:tcPr>
          <w:p w14:paraId="1FB53CEF" w14:textId="5C02790C" w:rsidR="00D86885" w:rsidRPr="001C2C74" w:rsidRDefault="0008201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</w:tr>
      <w:tr w:rsidR="00D86885" w:rsidRPr="00A552FE" w14:paraId="7BD16B34" w14:textId="06EF6908" w:rsidTr="00D86885">
        <w:tc>
          <w:tcPr>
            <w:tcW w:w="2176" w:type="dxa"/>
          </w:tcPr>
          <w:p w14:paraId="39C7DCF9" w14:textId="77777777" w:rsidR="00D86885" w:rsidRPr="00443702" w:rsidRDefault="00D86885" w:rsidP="00A552FE">
            <w:pPr>
              <w:rPr>
                <w:sz w:val="20"/>
                <w:szCs w:val="20"/>
                <w:lang w:val="en-US"/>
              </w:rPr>
            </w:pPr>
            <w:r w:rsidRPr="00443702">
              <w:rPr>
                <w:sz w:val="20"/>
                <w:szCs w:val="20"/>
                <w:lang w:val="en-US"/>
              </w:rPr>
              <w:t>Lactate at admission, mg/dl</w:t>
            </w:r>
          </w:p>
        </w:tc>
        <w:tc>
          <w:tcPr>
            <w:tcW w:w="2781" w:type="dxa"/>
          </w:tcPr>
          <w:p w14:paraId="4375086F" w14:textId="1CFBABBD" w:rsidR="00D86885" w:rsidRPr="00A552FE" w:rsidRDefault="00CC16AF" w:rsidP="00A552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14-51)</w:t>
            </w:r>
          </w:p>
        </w:tc>
        <w:tc>
          <w:tcPr>
            <w:tcW w:w="2835" w:type="dxa"/>
          </w:tcPr>
          <w:p w14:paraId="509DBFB3" w14:textId="1D85C415" w:rsidR="00D86885" w:rsidRPr="00A552FE" w:rsidRDefault="00CC16AF" w:rsidP="00A552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16-43)</w:t>
            </w:r>
          </w:p>
        </w:tc>
        <w:tc>
          <w:tcPr>
            <w:tcW w:w="1270" w:type="dxa"/>
          </w:tcPr>
          <w:p w14:paraId="299D00F8" w14:textId="23F4D5A4" w:rsidR="00D86885" w:rsidRPr="00A552FE" w:rsidRDefault="00082011" w:rsidP="00A552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7</w:t>
            </w:r>
          </w:p>
        </w:tc>
      </w:tr>
      <w:tr w:rsidR="00D86885" w:rsidRPr="00A552FE" w14:paraId="1428737C" w14:textId="073AF241" w:rsidTr="00D86885">
        <w:tc>
          <w:tcPr>
            <w:tcW w:w="2176" w:type="dxa"/>
          </w:tcPr>
          <w:p w14:paraId="2C0AA4C6" w14:textId="77777777" w:rsidR="00D86885" w:rsidRPr="00443702" w:rsidRDefault="00D86885" w:rsidP="00A552FE">
            <w:pPr>
              <w:rPr>
                <w:sz w:val="20"/>
                <w:szCs w:val="20"/>
                <w:lang w:val="en-US"/>
              </w:rPr>
            </w:pPr>
            <w:r w:rsidRPr="00443702">
              <w:rPr>
                <w:sz w:val="20"/>
                <w:szCs w:val="20"/>
                <w:lang w:val="en-US"/>
              </w:rPr>
              <w:t>Lactate during echocardiography, mg/dl</w:t>
            </w:r>
          </w:p>
        </w:tc>
        <w:tc>
          <w:tcPr>
            <w:tcW w:w="2781" w:type="dxa"/>
          </w:tcPr>
          <w:p w14:paraId="2F601593" w14:textId="1BFE8982" w:rsidR="00D86885" w:rsidRPr="00A552FE" w:rsidRDefault="00CC16AF" w:rsidP="00A552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14-34)</w:t>
            </w:r>
          </w:p>
        </w:tc>
        <w:tc>
          <w:tcPr>
            <w:tcW w:w="2835" w:type="dxa"/>
          </w:tcPr>
          <w:p w14:paraId="229B1FAE" w14:textId="60A3837C" w:rsidR="00D86885" w:rsidRPr="00A552FE" w:rsidRDefault="00CC16AF" w:rsidP="00A552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12-47)</w:t>
            </w:r>
          </w:p>
        </w:tc>
        <w:tc>
          <w:tcPr>
            <w:tcW w:w="1270" w:type="dxa"/>
          </w:tcPr>
          <w:p w14:paraId="7B6C5803" w14:textId="12F91ACE" w:rsidR="00D86885" w:rsidRPr="00A552FE" w:rsidRDefault="00082011" w:rsidP="00A552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7</w:t>
            </w:r>
          </w:p>
        </w:tc>
      </w:tr>
      <w:tr w:rsidR="00D86885" w:rsidRPr="001C2C74" w14:paraId="18187EDE" w14:textId="06797855" w:rsidTr="00D86885">
        <w:tc>
          <w:tcPr>
            <w:tcW w:w="2176" w:type="dxa"/>
          </w:tcPr>
          <w:p w14:paraId="6EE30FAC" w14:textId="77777777" w:rsidR="00D86885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oponine, </w:t>
            </w:r>
            <w:proofErr w:type="spellStart"/>
            <w:r>
              <w:rPr>
                <w:sz w:val="20"/>
                <w:szCs w:val="20"/>
              </w:rPr>
              <w:t>ng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2781" w:type="dxa"/>
          </w:tcPr>
          <w:p w14:paraId="39C6EEED" w14:textId="02DB1BB4" w:rsidR="00CC16AF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0-245)</w:t>
            </w:r>
          </w:p>
          <w:p w14:paraId="17DD1918" w14:textId="79F7FD8C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2)</w:t>
            </w:r>
          </w:p>
        </w:tc>
        <w:tc>
          <w:tcPr>
            <w:tcW w:w="2835" w:type="dxa"/>
          </w:tcPr>
          <w:p w14:paraId="00A9B5C0" w14:textId="17D94EDC" w:rsidR="00CC16AF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40-485)</w:t>
            </w:r>
          </w:p>
          <w:p w14:paraId="0E99DC3B" w14:textId="2AC2725A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7)</w:t>
            </w:r>
          </w:p>
        </w:tc>
        <w:tc>
          <w:tcPr>
            <w:tcW w:w="1270" w:type="dxa"/>
          </w:tcPr>
          <w:p w14:paraId="7D0A177D" w14:textId="5064345F" w:rsidR="00D86885" w:rsidRPr="001C2C74" w:rsidRDefault="0008201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</w:tr>
      <w:tr w:rsidR="00D86885" w:rsidRPr="001C2C74" w14:paraId="68D841F2" w14:textId="0734029C" w:rsidTr="00D86885">
        <w:tc>
          <w:tcPr>
            <w:tcW w:w="2176" w:type="dxa"/>
          </w:tcPr>
          <w:p w14:paraId="7EC7D99F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proBNP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ng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2781" w:type="dxa"/>
          </w:tcPr>
          <w:p w14:paraId="755A0362" w14:textId="6590A942" w:rsidR="00CC16AF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6 (3033-31592)</w:t>
            </w:r>
          </w:p>
          <w:p w14:paraId="53F493D5" w14:textId="7BF8080E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0)</w:t>
            </w:r>
          </w:p>
        </w:tc>
        <w:tc>
          <w:tcPr>
            <w:tcW w:w="2835" w:type="dxa"/>
          </w:tcPr>
          <w:p w14:paraId="7A45BF00" w14:textId="4A4EDB23" w:rsidR="00CC16AF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4 (5665-26541)</w:t>
            </w:r>
          </w:p>
          <w:p w14:paraId="5725D567" w14:textId="79BA4714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)</w:t>
            </w:r>
          </w:p>
        </w:tc>
        <w:tc>
          <w:tcPr>
            <w:tcW w:w="1270" w:type="dxa"/>
          </w:tcPr>
          <w:p w14:paraId="7154D93C" w14:textId="08FA7740" w:rsidR="00D86885" w:rsidRPr="001C2C74" w:rsidRDefault="0008201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</w:tr>
      <w:tr w:rsidR="00D86885" w:rsidRPr="001C2C74" w14:paraId="138CB380" w14:textId="5F1EC656" w:rsidTr="00D86885">
        <w:tc>
          <w:tcPr>
            <w:tcW w:w="2176" w:type="dxa"/>
          </w:tcPr>
          <w:p w14:paraId="4B66CC83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rubin, mg/dl</w:t>
            </w:r>
          </w:p>
        </w:tc>
        <w:tc>
          <w:tcPr>
            <w:tcW w:w="2781" w:type="dxa"/>
          </w:tcPr>
          <w:p w14:paraId="41C09123" w14:textId="0FB8B108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-1.5)</w:t>
            </w:r>
          </w:p>
        </w:tc>
        <w:tc>
          <w:tcPr>
            <w:tcW w:w="2835" w:type="dxa"/>
          </w:tcPr>
          <w:p w14:paraId="6C9E7DDB" w14:textId="41961CD3" w:rsidR="00D86885" w:rsidRPr="001C2C74" w:rsidRDefault="00CC16A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-2.4)</w:t>
            </w:r>
          </w:p>
        </w:tc>
        <w:tc>
          <w:tcPr>
            <w:tcW w:w="1270" w:type="dxa"/>
          </w:tcPr>
          <w:p w14:paraId="3AABAEAE" w14:textId="1EC16140" w:rsidR="00D86885" w:rsidRPr="001C2C74" w:rsidRDefault="00082011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</w:tr>
      <w:tr w:rsidR="00D86885" w:rsidRPr="001C2C74" w14:paraId="13768683" w14:textId="67591017" w:rsidTr="00D86885">
        <w:tc>
          <w:tcPr>
            <w:tcW w:w="2176" w:type="dxa"/>
            <w:shd w:val="clear" w:color="auto" w:fill="F2F2F2" w:themeFill="background1" w:themeFillShade="F2"/>
          </w:tcPr>
          <w:p w14:paraId="17CEE96E" w14:textId="77777777" w:rsidR="00D86885" w:rsidRPr="0094765E" w:rsidRDefault="00D86885" w:rsidP="00A552F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4765E">
              <w:rPr>
                <w:b/>
                <w:bCs/>
                <w:sz w:val="20"/>
                <w:szCs w:val="20"/>
              </w:rPr>
              <w:t>Mechanism</w:t>
            </w:r>
            <w:proofErr w:type="spellEnd"/>
            <w:r w:rsidRPr="0094765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94765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cardiogenic</w:t>
            </w:r>
            <w:proofErr w:type="spellEnd"/>
            <w:r w:rsidRPr="0094765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2781" w:type="dxa"/>
            <w:shd w:val="clear" w:color="auto" w:fill="F2F2F2" w:themeFill="background1" w:themeFillShade="F2"/>
          </w:tcPr>
          <w:p w14:paraId="77DDCFB7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50A3153B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5ECB3C1D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</w:tr>
      <w:tr w:rsidR="00D86885" w:rsidRPr="001C2C74" w14:paraId="4F9937C7" w14:textId="35CE04BE" w:rsidTr="00D86885">
        <w:tc>
          <w:tcPr>
            <w:tcW w:w="2176" w:type="dxa"/>
          </w:tcPr>
          <w:p w14:paraId="4512F9C6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 w:rsidRPr="001C2C74">
              <w:rPr>
                <w:sz w:val="20"/>
                <w:szCs w:val="20"/>
              </w:rPr>
              <w:t xml:space="preserve">LV </w:t>
            </w:r>
            <w:proofErr w:type="spellStart"/>
            <w:r w:rsidRPr="001C2C74"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781" w:type="dxa"/>
          </w:tcPr>
          <w:p w14:paraId="040504E3" w14:textId="23BC9750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80)</w:t>
            </w:r>
          </w:p>
        </w:tc>
        <w:tc>
          <w:tcPr>
            <w:tcW w:w="2835" w:type="dxa"/>
          </w:tcPr>
          <w:p w14:paraId="0D0FEA7E" w14:textId="7848CDEE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00)</w:t>
            </w:r>
          </w:p>
        </w:tc>
        <w:tc>
          <w:tcPr>
            <w:tcW w:w="1270" w:type="dxa"/>
          </w:tcPr>
          <w:p w14:paraId="3B98CF8E" w14:textId="0F76540B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D86885" w:rsidRPr="001C2C74" w14:paraId="1B3BDF59" w14:textId="705F4EF4" w:rsidTr="00D86885">
        <w:tc>
          <w:tcPr>
            <w:tcW w:w="2176" w:type="dxa"/>
          </w:tcPr>
          <w:p w14:paraId="43FDB9CA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 w:rsidRPr="001C2C74">
              <w:rPr>
                <w:sz w:val="20"/>
                <w:szCs w:val="20"/>
              </w:rPr>
              <w:t xml:space="preserve">RV </w:t>
            </w:r>
            <w:proofErr w:type="spellStart"/>
            <w:r w:rsidRPr="001C2C74"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781" w:type="dxa"/>
          </w:tcPr>
          <w:p w14:paraId="77CD54D1" w14:textId="482774F5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7)</w:t>
            </w:r>
          </w:p>
        </w:tc>
        <w:tc>
          <w:tcPr>
            <w:tcW w:w="2835" w:type="dxa"/>
          </w:tcPr>
          <w:p w14:paraId="3C10EDE1" w14:textId="538A9D7F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3)</w:t>
            </w:r>
          </w:p>
        </w:tc>
        <w:tc>
          <w:tcPr>
            <w:tcW w:w="1270" w:type="dxa"/>
          </w:tcPr>
          <w:p w14:paraId="1364D4B7" w14:textId="577172C0" w:rsidR="00D86885" w:rsidRPr="001C2C74" w:rsidRDefault="00746C6F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D86885" w:rsidRPr="001C2C74" w14:paraId="190C8EF8" w14:textId="1E411D84" w:rsidTr="00D86885">
        <w:tc>
          <w:tcPr>
            <w:tcW w:w="2176" w:type="dxa"/>
          </w:tcPr>
          <w:p w14:paraId="62F411E7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ventricul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781" w:type="dxa"/>
          </w:tcPr>
          <w:p w14:paraId="485FAA14" w14:textId="49A86B2D" w:rsidR="00D86885" w:rsidRPr="001C2C74" w:rsidRDefault="00E11EF2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5)</w:t>
            </w:r>
          </w:p>
        </w:tc>
        <w:tc>
          <w:tcPr>
            <w:tcW w:w="2835" w:type="dxa"/>
          </w:tcPr>
          <w:p w14:paraId="6155103C" w14:textId="1A3F8F84" w:rsidR="00D86885" w:rsidRPr="001C2C74" w:rsidRDefault="00E11EF2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3)</w:t>
            </w:r>
          </w:p>
        </w:tc>
        <w:tc>
          <w:tcPr>
            <w:tcW w:w="1270" w:type="dxa"/>
          </w:tcPr>
          <w:p w14:paraId="43160ACC" w14:textId="2F8C0CC7" w:rsidR="00D86885" w:rsidRPr="001C2C74" w:rsidRDefault="00E11EF2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86885" w:rsidRPr="00A552FE" w14:paraId="318F9A48" w14:textId="3FA916A4" w:rsidTr="00D86885">
        <w:tc>
          <w:tcPr>
            <w:tcW w:w="2176" w:type="dxa"/>
          </w:tcPr>
          <w:p w14:paraId="11D5816F" w14:textId="77777777" w:rsidR="00D86885" w:rsidRPr="00443702" w:rsidRDefault="00D86885" w:rsidP="00A552FE">
            <w:pPr>
              <w:rPr>
                <w:sz w:val="20"/>
                <w:szCs w:val="20"/>
                <w:lang w:val="en-US"/>
              </w:rPr>
            </w:pPr>
            <w:r w:rsidRPr="00443702">
              <w:rPr>
                <w:sz w:val="20"/>
                <w:szCs w:val="20"/>
                <w:lang w:val="en-US"/>
              </w:rPr>
              <w:t>Acute myocardial infarction cardiogenic shock</w:t>
            </w:r>
          </w:p>
        </w:tc>
        <w:tc>
          <w:tcPr>
            <w:tcW w:w="2781" w:type="dxa"/>
          </w:tcPr>
          <w:p w14:paraId="46D341C9" w14:textId="2D59CF7E" w:rsidR="00D86885" w:rsidRPr="00A552FE" w:rsidRDefault="00DD33DB" w:rsidP="00A552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32)</w:t>
            </w:r>
          </w:p>
        </w:tc>
        <w:tc>
          <w:tcPr>
            <w:tcW w:w="2835" w:type="dxa"/>
          </w:tcPr>
          <w:p w14:paraId="5CA2BB54" w14:textId="21BD61DF" w:rsidR="00D86885" w:rsidRPr="00A552FE" w:rsidRDefault="00DD33DB" w:rsidP="00A552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4)</w:t>
            </w:r>
          </w:p>
        </w:tc>
        <w:tc>
          <w:tcPr>
            <w:tcW w:w="1270" w:type="dxa"/>
          </w:tcPr>
          <w:p w14:paraId="54D665F2" w14:textId="0BB35E49" w:rsidR="00D86885" w:rsidRPr="00A552FE" w:rsidRDefault="00DD33DB" w:rsidP="00A552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 w:rsidR="00D86885" w:rsidRPr="001C2C74" w14:paraId="11F984DD" w14:textId="4011E2FC" w:rsidTr="00D86885">
        <w:tc>
          <w:tcPr>
            <w:tcW w:w="2176" w:type="dxa"/>
          </w:tcPr>
          <w:p w14:paraId="6D1E82F6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rt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rdioge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2781" w:type="dxa"/>
          </w:tcPr>
          <w:p w14:paraId="46930A28" w14:textId="0A2657DF" w:rsidR="00D86885" w:rsidRPr="001C2C74" w:rsidRDefault="00C706D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722E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="007722EE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09DA2C8" w14:textId="35AD5DD8" w:rsidR="00D86885" w:rsidRPr="001C2C74" w:rsidRDefault="007722E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C706D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6</w:t>
            </w:r>
            <w:r w:rsidR="00C706DE">
              <w:rPr>
                <w:sz w:val="20"/>
                <w:szCs w:val="20"/>
              </w:rPr>
              <w:t>)</w:t>
            </w:r>
          </w:p>
        </w:tc>
        <w:tc>
          <w:tcPr>
            <w:tcW w:w="1270" w:type="dxa"/>
          </w:tcPr>
          <w:p w14:paraId="093DB0DF" w14:textId="568A623E" w:rsidR="00D86885" w:rsidRPr="001C2C74" w:rsidRDefault="007722E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C706D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D86885" w:rsidRPr="001C2C74" w14:paraId="35AFB3D8" w14:textId="1EB70DE4" w:rsidTr="00D86885">
        <w:tc>
          <w:tcPr>
            <w:tcW w:w="2176" w:type="dxa"/>
          </w:tcPr>
          <w:p w14:paraId="2C6ACE14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Second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rdioge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2781" w:type="dxa"/>
          </w:tcPr>
          <w:p w14:paraId="1870AD29" w14:textId="726E2D86" w:rsidR="00D86885" w:rsidRPr="001C2C74" w:rsidRDefault="00CF35E6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0451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</w:t>
            </w:r>
            <w:r w:rsidR="000451FE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CD6F13A" w14:textId="2D37A2C8" w:rsidR="00D86885" w:rsidRPr="001C2C74" w:rsidRDefault="00CF35E6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451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0451FE">
              <w:rPr>
                <w:sz w:val="20"/>
                <w:szCs w:val="20"/>
              </w:rPr>
              <w:t>)</w:t>
            </w:r>
          </w:p>
        </w:tc>
        <w:tc>
          <w:tcPr>
            <w:tcW w:w="1270" w:type="dxa"/>
          </w:tcPr>
          <w:p w14:paraId="6F9CA41D" w14:textId="3F88932E" w:rsidR="00D86885" w:rsidRPr="001C2C74" w:rsidRDefault="000451F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F35E6">
              <w:rPr>
                <w:sz w:val="20"/>
                <w:szCs w:val="20"/>
              </w:rPr>
              <w:t>002</w:t>
            </w:r>
          </w:p>
        </w:tc>
      </w:tr>
      <w:tr w:rsidR="00D86885" w:rsidRPr="001C2C74" w14:paraId="37514126" w14:textId="6750E6E4" w:rsidTr="00D86885">
        <w:tc>
          <w:tcPr>
            <w:tcW w:w="2176" w:type="dxa"/>
            <w:shd w:val="clear" w:color="auto" w:fill="F2F2F2" w:themeFill="background1" w:themeFillShade="F2"/>
          </w:tcPr>
          <w:p w14:paraId="309336EB" w14:textId="77777777" w:rsidR="00D86885" w:rsidRPr="0094765E" w:rsidRDefault="00D86885" w:rsidP="00A552FE">
            <w:pPr>
              <w:rPr>
                <w:b/>
                <w:bCs/>
                <w:sz w:val="20"/>
                <w:szCs w:val="20"/>
              </w:rPr>
            </w:pPr>
            <w:r w:rsidRPr="0094765E">
              <w:rPr>
                <w:b/>
                <w:bCs/>
                <w:sz w:val="20"/>
                <w:szCs w:val="20"/>
              </w:rPr>
              <w:t xml:space="preserve">Classification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94765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cardiogenic</w:t>
            </w:r>
            <w:proofErr w:type="spellEnd"/>
            <w:r w:rsidRPr="0094765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765E">
              <w:rPr>
                <w:b/>
                <w:bCs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2781" w:type="dxa"/>
            <w:shd w:val="clear" w:color="auto" w:fill="F2F2F2" w:themeFill="background1" w:themeFillShade="F2"/>
          </w:tcPr>
          <w:p w14:paraId="1AAE99DC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56D06718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25B6AA7F" w14:textId="77777777" w:rsidR="00D86885" w:rsidRPr="001C2C74" w:rsidRDefault="00D86885" w:rsidP="00A552FE">
            <w:pPr>
              <w:jc w:val="center"/>
              <w:rPr>
                <w:sz w:val="20"/>
                <w:szCs w:val="20"/>
              </w:rPr>
            </w:pPr>
          </w:p>
        </w:tc>
      </w:tr>
      <w:tr w:rsidR="00D86885" w:rsidRPr="001C2C74" w14:paraId="62204F9E" w14:textId="6BB792AA" w:rsidTr="00D86885">
        <w:tc>
          <w:tcPr>
            <w:tcW w:w="2176" w:type="dxa"/>
          </w:tcPr>
          <w:p w14:paraId="433D196F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I A</w:t>
            </w:r>
          </w:p>
        </w:tc>
        <w:tc>
          <w:tcPr>
            <w:tcW w:w="2781" w:type="dxa"/>
          </w:tcPr>
          <w:p w14:paraId="1A058DDE" w14:textId="52B7231F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2835" w:type="dxa"/>
          </w:tcPr>
          <w:p w14:paraId="403D826A" w14:textId="4A5D29FE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0" w:type="dxa"/>
          </w:tcPr>
          <w:p w14:paraId="7C827D5D" w14:textId="6E116E40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22E2B3C1" w14:textId="3510517F" w:rsidTr="00D86885">
        <w:tc>
          <w:tcPr>
            <w:tcW w:w="2176" w:type="dxa"/>
          </w:tcPr>
          <w:p w14:paraId="0C9B55AA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I B</w:t>
            </w:r>
          </w:p>
        </w:tc>
        <w:tc>
          <w:tcPr>
            <w:tcW w:w="2781" w:type="dxa"/>
          </w:tcPr>
          <w:p w14:paraId="3E321880" w14:textId="7DF7E72D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2)</w:t>
            </w:r>
          </w:p>
        </w:tc>
        <w:tc>
          <w:tcPr>
            <w:tcW w:w="2835" w:type="dxa"/>
          </w:tcPr>
          <w:p w14:paraId="0EC05121" w14:textId="476EF5E2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)</w:t>
            </w:r>
          </w:p>
        </w:tc>
        <w:tc>
          <w:tcPr>
            <w:tcW w:w="1270" w:type="dxa"/>
          </w:tcPr>
          <w:p w14:paraId="4E134097" w14:textId="6A429FED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D86885" w:rsidRPr="001C2C74" w14:paraId="1C7F5350" w14:textId="53A1B752" w:rsidTr="00D86885">
        <w:tc>
          <w:tcPr>
            <w:tcW w:w="2176" w:type="dxa"/>
          </w:tcPr>
          <w:p w14:paraId="6E16B100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I C</w:t>
            </w:r>
          </w:p>
        </w:tc>
        <w:tc>
          <w:tcPr>
            <w:tcW w:w="2781" w:type="dxa"/>
          </w:tcPr>
          <w:p w14:paraId="77914E8C" w14:textId="0FB8F037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6)</w:t>
            </w:r>
          </w:p>
        </w:tc>
        <w:tc>
          <w:tcPr>
            <w:tcW w:w="2835" w:type="dxa"/>
          </w:tcPr>
          <w:p w14:paraId="101FA1E7" w14:textId="14DB85AB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8)</w:t>
            </w:r>
          </w:p>
        </w:tc>
        <w:tc>
          <w:tcPr>
            <w:tcW w:w="1270" w:type="dxa"/>
          </w:tcPr>
          <w:p w14:paraId="7E02B627" w14:textId="47A825EF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3D6620E3" w14:textId="4912EF8D" w:rsidTr="00D86885">
        <w:tc>
          <w:tcPr>
            <w:tcW w:w="2176" w:type="dxa"/>
          </w:tcPr>
          <w:p w14:paraId="5BABE0AE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I D</w:t>
            </w:r>
          </w:p>
        </w:tc>
        <w:tc>
          <w:tcPr>
            <w:tcW w:w="2781" w:type="dxa"/>
          </w:tcPr>
          <w:p w14:paraId="6BD74B06" w14:textId="0987D5D3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8)</w:t>
            </w:r>
          </w:p>
        </w:tc>
        <w:tc>
          <w:tcPr>
            <w:tcW w:w="2835" w:type="dxa"/>
          </w:tcPr>
          <w:p w14:paraId="260CFE73" w14:textId="12B735E0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7)</w:t>
            </w:r>
          </w:p>
        </w:tc>
        <w:tc>
          <w:tcPr>
            <w:tcW w:w="1270" w:type="dxa"/>
          </w:tcPr>
          <w:p w14:paraId="767CD7F3" w14:textId="4FDA48AC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D86885" w:rsidRPr="001C2C74" w14:paraId="668A243D" w14:textId="2E757C6A" w:rsidTr="00D86885">
        <w:tc>
          <w:tcPr>
            <w:tcW w:w="2176" w:type="dxa"/>
          </w:tcPr>
          <w:p w14:paraId="12087A1C" w14:textId="77777777" w:rsidR="00D86885" w:rsidRPr="001C2C74" w:rsidRDefault="00D86885" w:rsidP="00A55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I E</w:t>
            </w:r>
          </w:p>
        </w:tc>
        <w:tc>
          <w:tcPr>
            <w:tcW w:w="2781" w:type="dxa"/>
          </w:tcPr>
          <w:p w14:paraId="6A414F3F" w14:textId="58E317A8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1)</w:t>
            </w:r>
          </w:p>
        </w:tc>
        <w:tc>
          <w:tcPr>
            <w:tcW w:w="2835" w:type="dxa"/>
          </w:tcPr>
          <w:p w14:paraId="6476BEC0" w14:textId="1E8F42C2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1)</w:t>
            </w:r>
          </w:p>
        </w:tc>
        <w:tc>
          <w:tcPr>
            <w:tcW w:w="1270" w:type="dxa"/>
          </w:tcPr>
          <w:p w14:paraId="6C32C127" w14:textId="4D63C736" w:rsidR="00D86885" w:rsidRPr="001C2C74" w:rsidRDefault="007F0DBE" w:rsidP="00A552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</w:tbl>
    <w:p w14:paraId="5C9D17C4" w14:textId="289F70A5" w:rsidR="00443702" w:rsidRPr="00AA22EF" w:rsidRDefault="00443702" w:rsidP="00443702">
      <w:pPr>
        <w:rPr>
          <w:sz w:val="16"/>
          <w:szCs w:val="16"/>
          <w:lang w:val="en-US"/>
        </w:rPr>
      </w:pPr>
      <w:r w:rsidRPr="00AA22EF">
        <w:rPr>
          <w:sz w:val="16"/>
          <w:szCs w:val="16"/>
          <w:lang w:val="en-US"/>
        </w:rPr>
        <w:t xml:space="preserve">Data are presented in </w:t>
      </w:r>
      <w:proofErr w:type="gramStart"/>
      <w:r w:rsidRPr="00AA22EF">
        <w:rPr>
          <w:sz w:val="16"/>
          <w:szCs w:val="16"/>
          <w:lang w:val="en-US"/>
        </w:rPr>
        <w:t>median</w:t>
      </w:r>
      <w:proofErr w:type="gramEnd"/>
      <w:r w:rsidRPr="00AA22EF">
        <w:rPr>
          <w:sz w:val="16"/>
          <w:szCs w:val="16"/>
          <w:lang w:val="en-US"/>
        </w:rPr>
        <w:t xml:space="preserve"> (Q1-Q3) and </w:t>
      </w:r>
      <w:proofErr w:type="spellStart"/>
      <w:r w:rsidRPr="00AA22EF">
        <w:rPr>
          <w:sz w:val="16"/>
          <w:szCs w:val="16"/>
          <w:lang w:val="en-US"/>
        </w:rPr>
        <w:t>in n</w:t>
      </w:r>
      <w:proofErr w:type="spellEnd"/>
      <w:r w:rsidRPr="00AA22EF">
        <w:rPr>
          <w:sz w:val="16"/>
          <w:szCs w:val="16"/>
          <w:lang w:val="en-US"/>
        </w:rPr>
        <w:t xml:space="preserve"> (%).</w:t>
      </w:r>
      <w:r w:rsidR="00161156">
        <w:rPr>
          <w:sz w:val="16"/>
          <w:szCs w:val="16"/>
          <w:lang w:val="en-US"/>
        </w:rPr>
        <w:t xml:space="preserve"> </w:t>
      </w:r>
      <w:r w:rsidR="00161156" w:rsidRPr="00161156">
        <w:rPr>
          <w:sz w:val="16"/>
          <w:szCs w:val="16"/>
          <w:lang w:val="en-US"/>
        </w:rPr>
        <w:t>For the comparison of categorical variables, Fisher’s exact test was applied, and for continuous variables, the Mann–Whitney U test was used.</w:t>
      </w:r>
      <w:r w:rsidRPr="00AA22EF">
        <w:rPr>
          <w:sz w:val="16"/>
          <w:szCs w:val="16"/>
          <w:lang w:val="en-US"/>
        </w:rPr>
        <w:t xml:space="preserve"> </w:t>
      </w:r>
      <w:r w:rsidRPr="00AA22EF">
        <w:rPr>
          <w:rFonts w:cs="Arial"/>
          <w:sz w:val="16"/>
          <w:szCs w:val="16"/>
          <w:lang w:val="en-US"/>
        </w:rPr>
        <w:t xml:space="preserve">ACE-I - Angiotensin-Converting Enzyme Inhibitor, ARB - Angiotensin II Receptor Blocker, ARNI - </w:t>
      </w:r>
      <w:proofErr w:type="spellStart"/>
      <w:r w:rsidRPr="00AA22EF">
        <w:rPr>
          <w:rFonts w:cs="Arial"/>
          <w:sz w:val="16"/>
          <w:szCs w:val="16"/>
          <w:lang w:val="en-US"/>
        </w:rPr>
        <w:t>Angiotensinrezeptor</w:t>
      </w:r>
      <w:proofErr w:type="spellEnd"/>
      <w:r w:rsidRPr="00AA22EF">
        <w:rPr>
          <w:rFonts w:cs="Arial"/>
          <w:sz w:val="16"/>
          <w:szCs w:val="16"/>
          <w:lang w:val="en-US"/>
        </w:rPr>
        <w:t xml:space="preserve">-Neprilysin-Inhibitor, </w:t>
      </w:r>
      <w:r w:rsidRPr="00AA22EF">
        <w:rPr>
          <w:sz w:val="16"/>
          <w:szCs w:val="16"/>
          <w:lang w:val="en-US"/>
        </w:rPr>
        <w:t xml:space="preserve">CABG – coronary artery bypass graft, COPD – chronic obstructive pulmonary disease, GCS – Glasgow Coma Sale, MRA - Mineralocorticoid Receptor Antagonist, </w:t>
      </w:r>
      <w:proofErr w:type="spellStart"/>
      <w:r w:rsidRPr="00AA22EF">
        <w:rPr>
          <w:sz w:val="16"/>
          <w:szCs w:val="16"/>
          <w:lang w:val="en-US"/>
        </w:rPr>
        <w:t>NTproBNP</w:t>
      </w:r>
      <w:proofErr w:type="spellEnd"/>
      <w:r w:rsidRPr="00AA22EF">
        <w:rPr>
          <w:sz w:val="16"/>
          <w:szCs w:val="16"/>
          <w:lang w:val="en-US"/>
        </w:rPr>
        <w:t xml:space="preserve"> - N-Terminal pro-B-type Natriuretic Peptide, LV – left ventricle, RV – right ventricle, SCAI - Society for Cardiovascular Angiography and Interventions, SGLT2-I - Sodium-Glucose Cotransporter 2 Inhibitor, SOFA - sequential organ failure assessment score.</w:t>
      </w:r>
      <w:r w:rsidRPr="00AA22EF">
        <w:rPr>
          <w:lang w:val="en-US"/>
        </w:rPr>
        <w:br w:type="page"/>
      </w:r>
    </w:p>
    <w:p w14:paraId="1A63DA70" w14:textId="38EF9438" w:rsidR="00443702" w:rsidRPr="00594EF7" w:rsidRDefault="00443702" w:rsidP="00443702">
      <w:pPr>
        <w:pStyle w:val="berschrift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material S</w:t>
      </w:r>
      <w:r w:rsidR="00027B1E">
        <w:rPr>
          <w:rFonts w:ascii="Times New Roman" w:hAnsi="Times New Roman" w:cs="Times New Roman"/>
        </w:rPr>
        <w:t>3</w:t>
      </w:r>
      <w:r w:rsidRPr="00594EF7">
        <w:rPr>
          <w:rFonts w:ascii="Times New Roman" w:hAnsi="Times New Roman" w:cs="Times New Roman"/>
        </w:rPr>
        <w:t>.: Clinical Outcomes</w:t>
      </w:r>
      <w:r>
        <w:rPr>
          <w:rFonts w:ascii="Times New Roman" w:hAnsi="Times New Roman" w:cs="Times New Roman"/>
        </w:rPr>
        <w:t xml:space="preserve"> </w:t>
      </w:r>
      <w:r w:rsidR="000D4686">
        <w:rPr>
          <w:rFonts w:ascii="Times New Roman" w:hAnsi="Times New Roman" w:cs="Times New Roman"/>
        </w:rPr>
        <w:t>in P</w:t>
      </w:r>
      <w:r>
        <w:rPr>
          <w:rFonts w:ascii="Times New Roman" w:hAnsi="Times New Roman" w:cs="Times New Roman"/>
        </w:rPr>
        <w:t xml:space="preserve">atients </w:t>
      </w:r>
      <w:r w:rsidR="000D4686">
        <w:rPr>
          <w:rFonts w:ascii="Times New Roman" w:hAnsi="Times New Roman" w:cs="Times New Roman"/>
        </w:rPr>
        <w:t xml:space="preserve">with and without Severely reduced </w:t>
      </w:r>
      <w:r w:rsidR="000D4686" w:rsidRPr="000D4686">
        <w:rPr>
          <w:rFonts w:ascii="Times New Roman" w:hAnsi="Times New Roman" w:cs="Times New Roman"/>
        </w:rPr>
        <w:t xml:space="preserve">RV </w:t>
      </w:r>
      <w:r w:rsidR="000D4686">
        <w:rPr>
          <w:rFonts w:ascii="Times New Roman" w:hAnsi="Times New Roman" w:cs="Times New Roman"/>
        </w:rPr>
        <w:t>L</w:t>
      </w:r>
      <w:r w:rsidR="000D4686" w:rsidRPr="000D4686">
        <w:rPr>
          <w:rFonts w:ascii="Times New Roman" w:hAnsi="Times New Roman" w:cs="Times New Roman"/>
        </w:rPr>
        <w:t xml:space="preserve">ongitudinal </w:t>
      </w:r>
      <w:r w:rsidR="000D4686">
        <w:rPr>
          <w:rFonts w:ascii="Times New Roman" w:hAnsi="Times New Roman" w:cs="Times New Roman"/>
        </w:rPr>
        <w:t>F</w:t>
      </w:r>
      <w:r w:rsidR="000D4686" w:rsidRPr="000D4686">
        <w:rPr>
          <w:rFonts w:ascii="Times New Roman" w:hAnsi="Times New Roman" w:cs="Times New Roman"/>
        </w:rPr>
        <w:t xml:space="preserve">ree </w:t>
      </w:r>
      <w:r w:rsidR="000D4686">
        <w:rPr>
          <w:rFonts w:ascii="Times New Roman" w:hAnsi="Times New Roman" w:cs="Times New Roman"/>
        </w:rPr>
        <w:t>W</w:t>
      </w:r>
      <w:r w:rsidR="000D4686" w:rsidRPr="000D4686">
        <w:rPr>
          <w:rFonts w:ascii="Times New Roman" w:hAnsi="Times New Roman" w:cs="Times New Roman"/>
        </w:rPr>
        <w:t xml:space="preserve">all </w:t>
      </w:r>
      <w:r w:rsidR="000D4686">
        <w:rPr>
          <w:rFonts w:ascii="Times New Roman" w:hAnsi="Times New Roman" w:cs="Times New Roman"/>
        </w:rPr>
        <w:t>S</w:t>
      </w:r>
      <w:r w:rsidR="000D4686" w:rsidRPr="000D4686">
        <w:rPr>
          <w:rFonts w:ascii="Times New Roman" w:hAnsi="Times New Roman" w:cs="Times New Roman"/>
        </w:rPr>
        <w:t>train</w:t>
      </w:r>
      <w:r w:rsidR="000D4686">
        <w:rPr>
          <w:rFonts w:ascii="Times New Roman" w:hAnsi="Times New Roman" w:cs="Times New Roman"/>
        </w:rPr>
        <w:t xml:space="preserve"> (RV FWLS)</w:t>
      </w:r>
      <w:r w:rsidR="000D4686" w:rsidRPr="000D4686">
        <w:rPr>
          <w:rFonts w:ascii="Times New Roman" w:hAnsi="Times New Roman" w:cs="Times New Roman"/>
        </w:rPr>
        <w:t xml:space="preserve"> &lt;11%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902"/>
        <w:gridCol w:w="3055"/>
        <w:gridCol w:w="2835"/>
        <w:gridCol w:w="1270"/>
      </w:tblGrid>
      <w:tr w:rsidR="00D86885" w:rsidRPr="00A552FE" w14:paraId="471ABB33" w14:textId="44EE61CB" w:rsidTr="00B3139A">
        <w:tc>
          <w:tcPr>
            <w:tcW w:w="1902" w:type="dxa"/>
            <w:shd w:val="clear" w:color="auto" w:fill="A5C9EB" w:themeFill="text2" w:themeFillTint="40"/>
          </w:tcPr>
          <w:p w14:paraId="03BFB835" w14:textId="77777777" w:rsidR="00D86885" w:rsidRPr="00A552FE" w:rsidRDefault="00D86885" w:rsidP="009A1F8A">
            <w:pPr>
              <w:rPr>
                <w:b/>
                <w:bCs/>
                <w:sz w:val="20"/>
                <w:szCs w:val="20"/>
              </w:rPr>
            </w:pPr>
            <w:r w:rsidRPr="00A552FE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055" w:type="dxa"/>
            <w:shd w:val="clear" w:color="auto" w:fill="A5C9EB" w:themeFill="text2" w:themeFillTint="40"/>
          </w:tcPr>
          <w:p w14:paraId="324E3923" w14:textId="77777777" w:rsidR="00D86885" w:rsidRDefault="00D86885" w:rsidP="005C69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52FE">
              <w:rPr>
                <w:b/>
                <w:bCs/>
                <w:sz w:val="20"/>
                <w:szCs w:val="20"/>
                <w:lang w:val="en-US"/>
              </w:rPr>
              <w:t>RV FWLS ≥ 11%</w:t>
            </w:r>
          </w:p>
          <w:p w14:paraId="6D0A8199" w14:textId="3ADC46DA" w:rsidR="00EF629D" w:rsidRPr="00A552FE" w:rsidRDefault="00EF629D" w:rsidP="005C69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65)</w:t>
            </w:r>
          </w:p>
        </w:tc>
        <w:tc>
          <w:tcPr>
            <w:tcW w:w="2835" w:type="dxa"/>
            <w:shd w:val="clear" w:color="auto" w:fill="A5C9EB" w:themeFill="text2" w:themeFillTint="40"/>
          </w:tcPr>
          <w:p w14:paraId="4D412E94" w14:textId="77777777" w:rsidR="00D86885" w:rsidRDefault="00D86885" w:rsidP="005C69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52FE">
              <w:rPr>
                <w:b/>
                <w:bCs/>
                <w:sz w:val="20"/>
                <w:szCs w:val="20"/>
                <w:lang w:val="en-US"/>
              </w:rPr>
              <w:t>RV FWLS &lt; 11%</w:t>
            </w:r>
          </w:p>
          <w:p w14:paraId="570A990B" w14:textId="6B697424" w:rsidR="00EF629D" w:rsidRPr="00A552FE" w:rsidRDefault="00EF629D" w:rsidP="005C69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27)</w:t>
            </w:r>
          </w:p>
        </w:tc>
        <w:tc>
          <w:tcPr>
            <w:tcW w:w="1270" w:type="dxa"/>
            <w:shd w:val="clear" w:color="auto" w:fill="A5C9EB" w:themeFill="text2" w:themeFillTint="40"/>
          </w:tcPr>
          <w:p w14:paraId="082A9313" w14:textId="28ED24BB" w:rsidR="00D86885" w:rsidRPr="00A552FE" w:rsidRDefault="00D86885" w:rsidP="005C69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86885" w:rsidRPr="001C2C74" w14:paraId="7810793D" w14:textId="6458E9B6" w:rsidTr="00B3139A">
        <w:tc>
          <w:tcPr>
            <w:tcW w:w="1902" w:type="dxa"/>
            <w:shd w:val="clear" w:color="auto" w:fill="F2F2F2" w:themeFill="background1" w:themeFillShade="F2"/>
          </w:tcPr>
          <w:p w14:paraId="678C6DAA" w14:textId="77777777" w:rsidR="00D86885" w:rsidRPr="0094765E" w:rsidRDefault="00D86885" w:rsidP="009A1F8A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echanic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irculator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upport</w:t>
            </w:r>
          </w:p>
        </w:tc>
        <w:tc>
          <w:tcPr>
            <w:tcW w:w="3055" w:type="dxa"/>
            <w:shd w:val="clear" w:color="auto" w:fill="F2F2F2" w:themeFill="background1" w:themeFillShade="F2"/>
          </w:tcPr>
          <w:p w14:paraId="1158004E" w14:textId="77777777" w:rsidR="00D86885" w:rsidRPr="001C2C74" w:rsidRDefault="00D86885" w:rsidP="009A1F8A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694713C1" w14:textId="77777777" w:rsidR="00D86885" w:rsidRPr="001C2C74" w:rsidRDefault="00D86885" w:rsidP="009A1F8A">
            <w:pPr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420AD298" w14:textId="77777777" w:rsidR="00D86885" w:rsidRPr="001C2C74" w:rsidRDefault="00D86885" w:rsidP="009A1F8A">
            <w:pPr>
              <w:rPr>
                <w:sz w:val="20"/>
                <w:szCs w:val="20"/>
              </w:rPr>
            </w:pPr>
          </w:p>
        </w:tc>
      </w:tr>
      <w:tr w:rsidR="00D86885" w:rsidRPr="001C2C74" w14:paraId="302B48A8" w14:textId="343DE524" w:rsidTr="00B3139A">
        <w:tc>
          <w:tcPr>
            <w:tcW w:w="1902" w:type="dxa"/>
          </w:tcPr>
          <w:p w14:paraId="2B080F40" w14:textId="77777777" w:rsidR="00D86885" w:rsidRPr="001C2C74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S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3055" w:type="dxa"/>
          </w:tcPr>
          <w:p w14:paraId="6F3DC7EA" w14:textId="7C628FF8" w:rsidR="00D86885" w:rsidRPr="001C2C74" w:rsidRDefault="00635031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8)</w:t>
            </w:r>
          </w:p>
        </w:tc>
        <w:tc>
          <w:tcPr>
            <w:tcW w:w="2835" w:type="dxa"/>
          </w:tcPr>
          <w:p w14:paraId="7F3C7299" w14:textId="7A891A48" w:rsidR="00D86885" w:rsidRPr="001C2C74" w:rsidRDefault="00635031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0)</w:t>
            </w:r>
          </w:p>
        </w:tc>
        <w:tc>
          <w:tcPr>
            <w:tcW w:w="1270" w:type="dxa"/>
          </w:tcPr>
          <w:p w14:paraId="458C5A56" w14:textId="2A4F7F99" w:rsidR="00D86885" w:rsidRPr="001C2C74" w:rsidRDefault="00635031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86885" w:rsidRPr="001C2C74" w14:paraId="2F514784" w14:textId="3472814A" w:rsidTr="00B3139A">
        <w:tc>
          <w:tcPr>
            <w:tcW w:w="1902" w:type="dxa"/>
          </w:tcPr>
          <w:p w14:paraId="078F1732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ccessful</w:t>
            </w:r>
            <w:proofErr w:type="spellEnd"/>
            <w:r>
              <w:rPr>
                <w:sz w:val="20"/>
                <w:szCs w:val="20"/>
              </w:rPr>
              <w:t xml:space="preserve"> MCS </w:t>
            </w:r>
            <w:proofErr w:type="spellStart"/>
            <w:r>
              <w:rPr>
                <w:sz w:val="20"/>
                <w:szCs w:val="20"/>
              </w:rPr>
              <w:t>weaning</w:t>
            </w:r>
            <w:proofErr w:type="spellEnd"/>
          </w:p>
        </w:tc>
        <w:tc>
          <w:tcPr>
            <w:tcW w:w="3055" w:type="dxa"/>
          </w:tcPr>
          <w:p w14:paraId="17799B8E" w14:textId="15EAA9E2" w:rsidR="00D86885" w:rsidRPr="001C2C74" w:rsidRDefault="002C4C53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2 (75)</w:t>
            </w:r>
          </w:p>
        </w:tc>
        <w:tc>
          <w:tcPr>
            <w:tcW w:w="2835" w:type="dxa"/>
          </w:tcPr>
          <w:p w14:paraId="5F2E20F9" w14:textId="47A51BA6" w:rsidR="00D86885" w:rsidRPr="001C2C74" w:rsidRDefault="002C4C53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9 (42)</w:t>
            </w:r>
          </w:p>
        </w:tc>
        <w:tc>
          <w:tcPr>
            <w:tcW w:w="1270" w:type="dxa"/>
          </w:tcPr>
          <w:p w14:paraId="27D6CAE0" w14:textId="7CDBD328" w:rsidR="00D86885" w:rsidRPr="001C2C74" w:rsidRDefault="002C4C53" w:rsidP="002C4C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D86885" w:rsidRPr="001C2C74" w14:paraId="1FAD8705" w14:textId="7631C8CA" w:rsidTr="00B4081B">
        <w:trPr>
          <w:trHeight w:val="278"/>
        </w:trPr>
        <w:tc>
          <w:tcPr>
            <w:tcW w:w="1902" w:type="dxa"/>
          </w:tcPr>
          <w:p w14:paraId="5C315DE1" w14:textId="77777777" w:rsidR="00D86885" w:rsidRPr="001C2C74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mpella</w:t>
            </w:r>
            <w:proofErr w:type="spellEnd"/>
            <w:r>
              <w:rPr>
                <w:sz w:val="20"/>
                <w:szCs w:val="20"/>
              </w:rPr>
              <w:t xml:space="preserve"> 5.5</w:t>
            </w:r>
          </w:p>
        </w:tc>
        <w:tc>
          <w:tcPr>
            <w:tcW w:w="3055" w:type="dxa"/>
          </w:tcPr>
          <w:p w14:paraId="6CEB7327" w14:textId="35A9EF45" w:rsidR="00D86885" w:rsidRPr="001C2C74" w:rsidRDefault="00FD6F37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)</w:t>
            </w:r>
          </w:p>
        </w:tc>
        <w:tc>
          <w:tcPr>
            <w:tcW w:w="2835" w:type="dxa"/>
          </w:tcPr>
          <w:p w14:paraId="1BEB032A" w14:textId="2A08329C" w:rsidR="00D86885" w:rsidRPr="001C2C74" w:rsidRDefault="00FD6F37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2)</w:t>
            </w:r>
          </w:p>
        </w:tc>
        <w:tc>
          <w:tcPr>
            <w:tcW w:w="1270" w:type="dxa"/>
          </w:tcPr>
          <w:p w14:paraId="6EF0F048" w14:textId="4E292ED2" w:rsidR="00D86885" w:rsidRPr="001C2C74" w:rsidRDefault="00FD6F37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86885" w:rsidRPr="001C2C74" w14:paraId="150B9257" w14:textId="2C3EE096" w:rsidTr="00B3139A">
        <w:tc>
          <w:tcPr>
            <w:tcW w:w="1902" w:type="dxa"/>
          </w:tcPr>
          <w:p w14:paraId="5F219B5D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ccessfu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mpella</w:t>
            </w:r>
            <w:proofErr w:type="spellEnd"/>
            <w:r>
              <w:rPr>
                <w:sz w:val="20"/>
                <w:szCs w:val="20"/>
              </w:rPr>
              <w:t xml:space="preserve"> 5.5 </w:t>
            </w:r>
            <w:proofErr w:type="spellStart"/>
            <w:r>
              <w:rPr>
                <w:sz w:val="20"/>
                <w:szCs w:val="20"/>
              </w:rPr>
              <w:t>weaning</w:t>
            </w:r>
            <w:proofErr w:type="spellEnd"/>
          </w:p>
        </w:tc>
        <w:tc>
          <w:tcPr>
            <w:tcW w:w="3055" w:type="dxa"/>
          </w:tcPr>
          <w:p w14:paraId="275222BE" w14:textId="186BEE57" w:rsidR="00D86885" w:rsidRPr="001C2C74" w:rsidRDefault="00FD6F37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3C4752">
              <w:rPr>
                <w:sz w:val="20"/>
                <w:szCs w:val="20"/>
              </w:rPr>
              <w:t>/6</w:t>
            </w:r>
            <w:r>
              <w:rPr>
                <w:sz w:val="20"/>
                <w:szCs w:val="20"/>
              </w:rPr>
              <w:t xml:space="preserve"> (67)</w:t>
            </w:r>
          </w:p>
        </w:tc>
        <w:tc>
          <w:tcPr>
            <w:tcW w:w="2835" w:type="dxa"/>
          </w:tcPr>
          <w:p w14:paraId="7081D0CC" w14:textId="2428C8D9" w:rsidR="00D86885" w:rsidRPr="001C2C74" w:rsidRDefault="00FD6F37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/14</w:t>
            </w:r>
            <w:r w:rsidR="0027690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0)</w:t>
            </w:r>
          </w:p>
        </w:tc>
        <w:tc>
          <w:tcPr>
            <w:tcW w:w="1270" w:type="dxa"/>
          </w:tcPr>
          <w:p w14:paraId="033A99A9" w14:textId="27A07E0F" w:rsidR="00D86885" w:rsidRPr="001C2C74" w:rsidRDefault="00276904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</w:tr>
      <w:tr w:rsidR="00D86885" w:rsidRPr="001C2C74" w14:paraId="25145C37" w14:textId="7A25A096" w:rsidTr="00B3139A">
        <w:tc>
          <w:tcPr>
            <w:tcW w:w="1902" w:type="dxa"/>
          </w:tcPr>
          <w:p w14:paraId="77F9D9BC" w14:textId="77777777" w:rsidR="00D86885" w:rsidRPr="001C2C74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mpella</w:t>
            </w:r>
            <w:proofErr w:type="spellEnd"/>
            <w:r>
              <w:rPr>
                <w:sz w:val="20"/>
                <w:szCs w:val="20"/>
              </w:rPr>
              <w:t xml:space="preserve"> CP</w:t>
            </w:r>
          </w:p>
        </w:tc>
        <w:tc>
          <w:tcPr>
            <w:tcW w:w="3055" w:type="dxa"/>
          </w:tcPr>
          <w:p w14:paraId="47230219" w14:textId="04DEFC90" w:rsidR="00D86885" w:rsidRPr="001C2C74" w:rsidRDefault="007C1CB0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1)</w:t>
            </w:r>
          </w:p>
        </w:tc>
        <w:tc>
          <w:tcPr>
            <w:tcW w:w="2835" w:type="dxa"/>
          </w:tcPr>
          <w:p w14:paraId="4C0160CF" w14:textId="79D6CEC4" w:rsidR="00D86885" w:rsidRPr="001C2C74" w:rsidRDefault="007C1CB0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)</w:t>
            </w:r>
          </w:p>
        </w:tc>
        <w:tc>
          <w:tcPr>
            <w:tcW w:w="1270" w:type="dxa"/>
          </w:tcPr>
          <w:p w14:paraId="108EA38B" w14:textId="1FBD199A" w:rsidR="00D86885" w:rsidRPr="001C2C74" w:rsidRDefault="007C1CB0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71D6135A" w14:textId="4B24B814" w:rsidTr="00B3139A">
        <w:tc>
          <w:tcPr>
            <w:tcW w:w="1902" w:type="dxa"/>
          </w:tcPr>
          <w:p w14:paraId="1922695F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ccessfu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mpella</w:t>
            </w:r>
            <w:proofErr w:type="spellEnd"/>
            <w:r>
              <w:rPr>
                <w:sz w:val="20"/>
                <w:szCs w:val="20"/>
              </w:rPr>
              <w:t xml:space="preserve"> CP </w:t>
            </w:r>
            <w:proofErr w:type="spellStart"/>
            <w:r>
              <w:rPr>
                <w:sz w:val="20"/>
                <w:szCs w:val="20"/>
              </w:rPr>
              <w:t>weaning</w:t>
            </w:r>
            <w:proofErr w:type="spellEnd"/>
          </w:p>
        </w:tc>
        <w:tc>
          <w:tcPr>
            <w:tcW w:w="3055" w:type="dxa"/>
          </w:tcPr>
          <w:p w14:paraId="58312E9D" w14:textId="7DD5EB2B" w:rsidR="00D86885" w:rsidRPr="001C2C74" w:rsidRDefault="007C1CB0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7 (71)</w:t>
            </w:r>
          </w:p>
        </w:tc>
        <w:tc>
          <w:tcPr>
            <w:tcW w:w="2835" w:type="dxa"/>
          </w:tcPr>
          <w:p w14:paraId="4F57456E" w14:textId="21A7F7A7" w:rsidR="00D86885" w:rsidRPr="001C2C74" w:rsidRDefault="007C1CB0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914F6">
              <w:rPr>
                <w:sz w:val="20"/>
                <w:szCs w:val="20"/>
              </w:rPr>
              <w:t>/2</w:t>
            </w:r>
            <w:r>
              <w:rPr>
                <w:sz w:val="20"/>
                <w:szCs w:val="20"/>
              </w:rPr>
              <w:t xml:space="preserve"> (50)</w:t>
            </w:r>
          </w:p>
        </w:tc>
        <w:tc>
          <w:tcPr>
            <w:tcW w:w="1270" w:type="dxa"/>
          </w:tcPr>
          <w:p w14:paraId="5AB6B407" w14:textId="774F73BC" w:rsidR="00D86885" w:rsidRPr="001C2C74" w:rsidRDefault="007C1CB0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10DAD452" w14:textId="2E254570" w:rsidTr="00B3139A">
        <w:tc>
          <w:tcPr>
            <w:tcW w:w="1902" w:type="dxa"/>
          </w:tcPr>
          <w:p w14:paraId="3CB14720" w14:textId="77777777" w:rsidR="00D86885" w:rsidRPr="001C2C74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-ECMO</w:t>
            </w:r>
          </w:p>
        </w:tc>
        <w:tc>
          <w:tcPr>
            <w:tcW w:w="3055" w:type="dxa"/>
          </w:tcPr>
          <w:p w14:paraId="780271F6" w14:textId="42221B73" w:rsidR="00D86885" w:rsidRPr="001C2C74" w:rsidRDefault="00276904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)</w:t>
            </w:r>
          </w:p>
        </w:tc>
        <w:tc>
          <w:tcPr>
            <w:tcW w:w="2835" w:type="dxa"/>
          </w:tcPr>
          <w:p w14:paraId="0790ADFD" w14:textId="28A79546" w:rsidR="00D86885" w:rsidRPr="001C2C74" w:rsidRDefault="00276904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6)</w:t>
            </w:r>
          </w:p>
        </w:tc>
        <w:tc>
          <w:tcPr>
            <w:tcW w:w="1270" w:type="dxa"/>
          </w:tcPr>
          <w:p w14:paraId="66E5ABCF" w14:textId="77D67564" w:rsidR="00D86885" w:rsidRPr="001C2C74" w:rsidRDefault="00276904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D86885" w:rsidRPr="001C2C74" w14:paraId="690FA802" w14:textId="13FD010A" w:rsidTr="00B3139A">
        <w:tc>
          <w:tcPr>
            <w:tcW w:w="1902" w:type="dxa"/>
          </w:tcPr>
          <w:p w14:paraId="360FFB45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ccessful</w:t>
            </w:r>
            <w:proofErr w:type="spellEnd"/>
            <w:r>
              <w:rPr>
                <w:sz w:val="20"/>
                <w:szCs w:val="20"/>
              </w:rPr>
              <w:t xml:space="preserve"> VA-ECMO </w:t>
            </w:r>
            <w:proofErr w:type="spellStart"/>
            <w:r>
              <w:rPr>
                <w:sz w:val="20"/>
                <w:szCs w:val="20"/>
              </w:rPr>
              <w:t>weaning</w:t>
            </w:r>
            <w:proofErr w:type="spellEnd"/>
          </w:p>
        </w:tc>
        <w:tc>
          <w:tcPr>
            <w:tcW w:w="3055" w:type="dxa"/>
          </w:tcPr>
          <w:p w14:paraId="1E2769B9" w14:textId="149FB365" w:rsidR="00D86885" w:rsidRPr="001C2C74" w:rsidRDefault="00276904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 (83)</w:t>
            </w:r>
          </w:p>
        </w:tc>
        <w:tc>
          <w:tcPr>
            <w:tcW w:w="2835" w:type="dxa"/>
          </w:tcPr>
          <w:p w14:paraId="52EF87B4" w14:textId="03CFC5B6" w:rsidR="00D86885" w:rsidRPr="001C2C74" w:rsidRDefault="00276904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7 (71)</w:t>
            </w:r>
          </w:p>
        </w:tc>
        <w:tc>
          <w:tcPr>
            <w:tcW w:w="1270" w:type="dxa"/>
          </w:tcPr>
          <w:p w14:paraId="6C1D9221" w14:textId="52DE845D" w:rsidR="00D86885" w:rsidRPr="001C2C74" w:rsidRDefault="00276904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2B5E2872" w14:textId="457BF05A" w:rsidTr="00B3139A">
        <w:tc>
          <w:tcPr>
            <w:tcW w:w="1902" w:type="dxa"/>
          </w:tcPr>
          <w:p w14:paraId="18AD51B6" w14:textId="77777777" w:rsidR="00D86885" w:rsidRPr="001C2C74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orary</w:t>
            </w:r>
            <w:proofErr w:type="spellEnd"/>
            <w:r>
              <w:rPr>
                <w:sz w:val="20"/>
                <w:szCs w:val="20"/>
              </w:rPr>
              <w:t xml:space="preserve"> RVAD</w:t>
            </w:r>
          </w:p>
        </w:tc>
        <w:tc>
          <w:tcPr>
            <w:tcW w:w="3055" w:type="dxa"/>
          </w:tcPr>
          <w:p w14:paraId="4C2465B2" w14:textId="46908C50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2835" w:type="dxa"/>
          </w:tcPr>
          <w:p w14:paraId="13ABE04B" w14:textId="445ABC71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1)</w:t>
            </w:r>
          </w:p>
        </w:tc>
        <w:tc>
          <w:tcPr>
            <w:tcW w:w="1270" w:type="dxa"/>
          </w:tcPr>
          <w:p w14:paraId="3EC089FB" w14:textId="6AC9F82F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D86885" w:rsidRPr="001C2C74" w14:paraId="7EC9205C" w14:textId="7B7A417D" w:rsidTr="00B3139A">
        <w:tc>
          <w:tcPr>
            <w:tcW w:w="1902" w:type="dxa"/>
          </w:tcPr>
          <w:p w14:paraId="56425B87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ccessful</w:t>
            </w:r>
            <w:proofErr w:type="spellEnd"/>
            <w:r>
              <w:rPr>
                <w:sz w:val="20"/>
                <w:szCs w:val="20"/>
              </w:rPr>
              <w:t xml:space="preserve"> RVAD </w:t>
            </w:r>
            <w:proofErr w:type="spellStart"/>
            <w:r>
              <w:rPr>
                <w:sz w:val="20"/>
                <w:szCs w:val="20"/>
              </w:rPr>
              <w:t>weaning</w:t>
            </w:r>
            <w:proofErr w:type="spellEnd"/>
          </w:p>
        </w:tc>
        <w:tc>
          <w:tcPr>
            <w:tcW w:w="3055" w:type="dxa"/>
          </w:tcPr>
          <w:p w14:paraId="4ABE3A23" w14:textId="3610C679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 (0)</w:t>
            </w:r>
          </w:p>
        </w:tc>
        <w:tc>
          <w:tcPr>
            <w:tcW w:w="2835" w:type="dxa"/>
          </w:tcPr>
          <w:p w14:paraId="77631427" w14:textId="6A3B099C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 (33)</w:t>
            </w:r>
          </w:p>
        </w:tc>
        <w:tc>
          <w:tcPr>
            <w:tcW w:w="1270" w:type="dxa"/>
          </w:tcPr>
          <w:p w14:paraId="1C2F5A6A" w14:textId="022CAA1F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73DF2489" w14:textId="5FAC4DAD" w:rsidTr="00B3139A">
        <w:tc>
          <w:tcPr>
            <w:tcW w:w="1902" w:type="dxa"/>
          </w:tcPr>
          <w:p w14:paraId="04EB6CDA" w14:textId="77777777" w:rsidR="00D86885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BP</w:t>
            </w:r>
          </w:p>
        </w:tc>
        <w:tc>
          <w:tcPr>
            <w:tcW w:w="3055" w:type="dxa"/>
          </w:tcPr>
          <w:p w14:paraId="56BB8B62" w14:textId="6AF8AD67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835" w:type="dxa"/>
          </w:tcPr>
          <w:p w14:paraId="0822A1D6" w14:textId="1FBF971F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)</w:t>
            </w:r>
          </w:p>
        </w:tc>
        <w:tc>
          <w:tcPr>
            <w:tcW w:w="1270" w:type="dxa"/>
          </w:tcPr>
          <w:p w14:paraId="702CD663" w14:textId="760383CA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</w:tr>
      <w:tr w:rsidR="00D86885" w:rsidRPr="001C2C74" w14:paraId="6E1009B6" w14:textId="03298D6D" w:rsidTr="00B3139A">
        <w:tc>
          <w:tcPr>
            <w:tcW w:w="1902" w:type="dxa"/>
          </w:tcPr>
          <w:p w14:paraId="5289983A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ccessful</w:t>
            </w:r>
            <w:proofErr w:type="spellEnd"/>
            <w:r>
              <w:rPr>
                <w:sz w:val="20"/>
                <w:szCs w:val="20"/>
              </w:rPr>
              <w:t xml:space="preserve"> IABP </w:t>
            </w:r>
            <w:proofErr w:type="spellStart"/>
            <w:r>
              <w:rPr>
                <w:sz w:val="20"/>
                <w:szCs w:val="20"/>
              </w:rPr>
              <w:t>weaning</w:t>
            </w:r>
            <w:proofErr w:type="spellEnd"/>
          </w:p>
        </w:tc>
        <w:tc>
          <w:tcPr>
            <w:tcW w:w="3055" w:type="dxa"/>
          </w:tcPr>
          <w:p w14:paraId="03A1B7AD" w14:textId="7FE3E07A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32E08D4D" w14:textId="61A28AE6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(100)</w:t>
            </w:r>
          </w:p>
        </w:tc>
        <w:tc>
          <w:tcPr>
            <w:tcW w:w="1270" w:type="dxa"/>
          </w:tcPr>
          <w:p w14:paraId="6C235301" w14:textId="33B78800" w:rsidR="00D86885" w:rsidRPr="001C2C74" w:rsidRDefault="00DA244D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34EBF" w:rsidRPr="00B34EBF" w14:paraId="7434DC84" w14:textId="2234475A" w:rsidTr="00B3139A">
        <w:tc>
          <w:tcPr>
            <w:tcW w:w="1902" w:type="dxa"/>
          </w:tcPr>
          <w:p w14:paraId="5BF63334" w14:textId="470E332E" w:rsidR="00B3139A" w:rsidRPr="00B34EBF" w:rsidRDefault="00D86885" w:rsidP="009A1F8A">
            <w:pPr>
              <w:rPr>
                <w:bCs/>
                <w:sz w:val="20"/>
                <w:szCs w:val="20"/>
                <w:lang w:val="en-US"/>
              </w:rPr>
            </w:pPr>
            <w:r w:rsidRPr="00B34EBF">
              <w:rPr>
                <w:bCs/>
                <w:sz w:val="20"/>
                <w:szCs w:val="20"/>
                <w:lang w:val="en-US"/>
              </w:rPr>
              <w:t xml:space="preserve">Combined </w:t>
            </w:r>
            <w:proofErr w:type="spellStart"/>
            <w:r w:rsidRPr="00B34EBF">
              <w:rPr>
                <w:bCs/>
                <w:sz w:val="20"/>
                <w:szCs w:val="20"/>
                <w:lang w:val="en-US"/>
              </w:rPr>
              <w:t>Impella</w:t>
            </w:r>
            <w:proofErr w:type="spellEnd"/>
            <w:r w:rsidRPr="00B34EBF">
              <w:rPr>
                <w:bCs/>
                <w:sz w:val="20"/>
                <w:szCs w:val="20"/>
                <w:lang w:val="en-US"/>
              </w:rPr>
              <w:t xml:space="preserve"> and VA-ECMO</w:t>
            </w:r>
            <w:r w:rsidR="001C3BAB" w:rsidRPr="00B34EBF">
              <w:rPr>
                <w:bCs/>
                <w:sz w:val="20"/>
                <w:szCs w:val="20"/>
                <w:lang w:val="en-US"/>
              </w:rPr>
              <w:t>*</w:t>
            </w:r>
          </w:p>
          <w:p w14:paraId="0F17473B" w14:textId="58A0AFCA" w:rsidR="00B3139A" w:rsidRPr="00B34EBF" w:rsidRDefault="00B3139A" w:rsidP="00B3139A">
            <w:pPr>
              <w:pStyle w:val="Listenabsatz"/>
              <w:numPr>
                <w:ilvl w:val="0"/>
                <w:numId w:val="1"/>
              </w:numPr>
              <w:ind w:left="597"/>
              <w:rPr>
                <w:bCs/>
                <w:sz w:val="20"/>
                <w:szCs w:val="20"/>
              </w:rPr>
            </w:pPr>
            <w:proofErr w:type="spellStart"/>
            <w:r w:rsidRPr="00B34EBF">
              <w:rPr>
                <w:bCs/>
                <w:sz w:val="20"/>
                <w:szCs w:val="20"/>
              </w:rPr>
              <w:t>Impella</w:t>
            </w:r>
            <w:proofErr w:type="spellEnd"/>
            <w:r w:rsidRPr="00B34EBF">
              <w:rPr>
                <w:bCs/>
                <w:sz w:val="20"/>
                <w:szCs w:val="20"/>
              </w:rPr>
              <w:t xml:space="preserve"> CP</w:t>
            </w:r>
          </w:p>
          <w:p w14:paraId="78518F36" w14:textId="656C4840" w:rsidR="00B3139A" w:rsidRPr="00B34EBF" w:rsidRDefault="00B3139A" w:rsidP="009A1F8A">
            <w:pPr>
              <w:pStyle w:val="Listenabsatz"/>
              <w:numPr>
                <w:ilvl w:val="0"/>
                <w:numId w:val="1"/>
              </w:numPr>
              <w:ind w:left="597"/>
              <w:rPr>
                <w:bCs/>
                <w:sz w:val="20"/>
                <w:szCs w:val="20"/>
              </w:rPr>
            </w:pPr>
            <w:proofErr w:type="spellStart"/>
            <w:r w:rsidRPr="00B34EBF">
              <w:rPr>
                <w:bCs/>
                <w:sz w:val="20"/>
                <w:szCs w:val="20"/>
              </w:rPr>
              <w:t>Impella</w:t>
            </w:r>
            <w:proofErr w:type="spellEnd"/>
            <w:r w:rsidRPr="00B34EBF">
              <w:rPr>
                <w:bCs/>
                <w:sz w:val="20"/>
                <w:szCs w:val="20"/>
              </w:rPr>
              <w:t xml:space="preserve"> 5.5</w:t>
            </w:r>
          </w:p>
        </w:tc>
        <w:tc>
          <w:tcPr>
            <w:tcW w:w="3055" w:type="dxa"/>
          </w:tcPr>
          <w:p w14:paraId="1437E15D" w14:textId="77777777" w:rsidR="00D86885" w:rsidRPr="00B34EBF" w:rsidRDefault="00040791" w:rsidP="009A1F8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34EBF">
              <w:rPr>
                <w:bCs/>
                <w:sz w:val="20"/>
                <w:szCs w:val="20"/>
                <w:lang w:val="en-US"/>
              </w:rPr>
              <w:t>6 (9)</w:t>
            </w:r>
          </w:p>
          <w:p w14:paraId="3ECD6CED" w14:textId="77777777" w:rsidR="00B3139A" w:rsidRPr="00B34EBF" w:rsidRDefault="00B3139A" w:rsidP="009A1F8A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F14E814" w14:textId="61163BDB" w:rsidR="00B3139A" w:rsidRPr="00B34EBF" w:rsidRDefault="00FE59C8" w:rsidP="009A1F8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34EBF">
              <w:rPr>
                <w:bCs/>
                <w:sz w:val="20"/>
                <w:szCs w:val="20"/>
                <w:lang w:val="en-US"/>
              </w:rPr>
              <w:t>4</w:t>
            </w:r>
            <w:r w:rsidR="001E2F4D" w:rsidRPr="00B34EBF">
              <w:rPr>
                <w:bCs/>
                <w:sz w:val="20"/>
                <w:szCs w:val="20"/>
                <w:lang w:val="en-US"/>
              </w:rPr>
              <w:t xml:space="preserve"> (6)</w:t>
            </w:r>
          </w:p>
          <w:p w14:paraId="6BF013CF" w14:textId="6DB92E76" w:rsidR="000A35C8" w:rsidRPr="00B34EBF" w:rsidRDefault="003906A9" w:rsidP="009A1F8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34EBF">
              <w:rPr>
                <w:bCs/>
                <w:sz w:val="20"/>
                <w:szCs w:val="20"/>
                <w:lang w:val="en-US"/>
              </w:rPr>
              <w:t>2</w:t>
            </w:r>
            <w:r w:rsidR="001E2F4D" w:rsidRPr="00B34EBF">
              <w:rPr>
                <w:bCs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2835" w:type="dxa"/>
          </w:tcPr>
          <w:p w14:paraId="70181736" w14:textId="77777777" w:rsidR="00D86885" w:rsidRPr="00B34EBF" w:rsidRDefault="00040791" w:rsidP="009A1F8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34EBF">
              <w:rPr>
                <w:bCs/>
                <w:sz w:val="20"/>
                <w:szCs w:val="20"/>
                <w:lang w:val="en-US"/>
              </w:rPr>
              <w:t>5 (19)</w:t>
            </w:r>
          </w:p>
          <w:p w14:paraId="673F6B8D" w14:textId="77777777" w:rsidR="000A35C8" w:rsidRPr="00B34EBF" w:rsidRDefault="000A35C8" w:rsidP="009A1F8A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6CC6166" w14:textId="2D032BEF" w:rsidR="000A35C8" w:rsidRPr="00B34EBF" w:rsidRDefault="000A35C8" w:rsidP="009A1F8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34EBF">
              <w:rPr>
                <w:bCs/>
                <w:sz w:val="20"/>
                <w:szCs w:val="20"/>
                <w:lang w:val="en-US"/>
              </w:rPr>
              <w:t>0</w:t>
            </w:r>
            <w:r w:rsidR="001E2F4D" w:rsidRPr="00B34EBF">
              <w:rPr>
                <w:bCs/>
                <w:sz w:val="20"/>
                <w:szCs w:val="20"/>
                <w:lang w:val="en-US"/>
              </w:rPr>
              <w:t xml:space="preserve"> (0)</w:t>
            </w:r>
          </w:p>
          <w:p w14:paraId="7D97DAF3" w14:textId="74385F5F" w:rsidR="003906A9" w:rsidRPr="00B34EBF" w:rsidRDefault="003906A9" w:rsidP="009A1F8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34EBF">
              <w:rPr>
                <w:bCs/>
                <w:sz w:val="20"/>
                <w:szCs w:val="20"/>
                <w:lang w:val="en-US"/>
              </w:rPr>
              <w:t>5</w:t>
            </w:r>
            <w:r w:rsidR="001E2F4D" w:rsidRPr="00B34EBF">
              <w:rPr>
                <w:bCs/>
                <w:sz w:val="20"/>
                <w:szCs w:val="20"/>
                <w:lang w:val="en-US"/>
              </w:rPr>
              <w:t xml:space="preserve"> (19)</w:t>
            </w:r>
          </w:p>
        </w:tc>
        <w:tc>
          <w:tcPr>
            <w:tcW w:w="1270" w:type="dxa"/>
          </w:tcPr>
          <w:p w14:paraId="4AA20729" w14:textId="59F1027F" w:rsidR="00D86885" w:rsidRPr="00B34EBF" w:rsidRDefault="00040791" w:rsidP="009A1F8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B34EBF">
              <w:rPr>
                <w:bCs/>
                <w:sz w:val="20"/>
                <w:szCs w:val="20"/>
                <w:lang w:val="en-US"/>
              </w:rPr>
              <w:t>0.289</w:t>
            </w:r>
          </w:p>
        </w:tc>
      </w:tr>
      <w:tr w:rsidR="00D86885" w:rsidRPr="001C2C74" w14:paraId="53E23063" w14:textId="44F983F7" w:rsidTr="00B3139A">
        <w:tc>
          <w:tcPr>
            <w:tcW w:w="1902" w:type="dxa"/>
            <w:shd w:val="clear" w:color="auto" w:fill="F2F2F2" w:themeFill="background1" w:themeFillShade="F2"/>
          </w:tcPr>
          <w:p w14:paraId="2AFC9895" w14:textId="77777777" w:rsidR="00D86885" w:rsidRPr="0094765E" w:rsidRDefault="00D86885" w:rsidP="009A1F8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ra-hospital </w:t>
            </w:r>
            <w:proofErr w:type="spellStart"/>
            <w:r>
              <w:rPr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3055" w:type="dxa"/>
            <w:shd w:val="clear" w:color="auto" w:fill="F2F2F2" w:themeFill="background1" w:themeFillShade="F2"/>
          </w:tcPr>
          <w:p w14:paraId="377663DF" w14:textId="77777777" w:rsidR="00D86885" w:rsidRPr="001C2C74" w:rsidRDefault="00D86885" w:rsidP="009A1F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2E4BBFD5" w14:textId="77777777" w:rsidR="00D86885" w:rsidRPr="001C2C74" w:rsidRDefault="00D86885" w:rsidP="009A1F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33486CEE" w14:textId="77777777" w:rsidR="00D86885" w:rsidRPr="001C2C74" w:rsidRDefault="00D86885" w:rsidP="009A1F8A">
            <w:pPr>
              <w:jc w:val="center"/>
              <w:rPr>
                <w:sz w:val="20"/>
                <w:szCs w:val="20"/>
              </w:rPr>
            </w:pPr>
          </w:p>
        </w:tc>
      </w:tr>
      <w:tr w:rsidR="00D86885" w:rsidRPr="001C2C74" w14:paraId="4C6CC7D6" w14:textId="7C87A3E6" w:rsidTr="00B3139A">
        <w:tc>
          <w:tcPr>
            <w:tcW w:w="1902" w:type="dxa"/>
          </w:tcPr>
          <w:p w14:paraId="27671FA8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3055" w:type="dxa"/>
          </w:tcPr>
          <w:p w14:paraId="3A3633C4" w14:textId="120572C6" w:rsidR="00D86885" w:rsidRPr="001C2C74" w:rsidRDefault="00A97509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8)</w:t>
            </w:r>
          </w:p>
        </w:tc>
        <w:tc>
          <w:tcPr>
            <w:tcW w:w="2835" w:type="dxa"/>
          </w:tcPr>
          <w:p w14:paraId="61F3CD7A" w14:textId="1D8C2483" w:rsidR="00D86885" w:rsidRPr="001C2C74" w:rsidRDefault="00A97509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1)</w:t>
            </w:r>
          </w:p>
        </w:tc>
        <w:tc>
          <w:tcPr>
            <w:tcW w:w="1270" w:type="dxa"/>
          </w:tcPr>
          <w:p w14:paraId="7AA7ACA8" w14:textId="26C0ACC1" w:rsidR="00D86885" w:rsidRPr="001C2C74" w:rsidRDefault="00A97509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6E6728E6" w14:textId="0D979DD9" w:rsidTr="00B3139A">
        <w:tc>
          <w:tcPr>
            <w:tcW w:w="1902" w:type="dxa"/>
          </w:tcPr>
          <w:p w14:paraId="043B2A39" w14:textId="77777777" w:rsidR="00D86885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cemaker </w:t>
            </w:r>
            <w:proofErr w:type="spellStart"/>
            <w:r>
              <w:rPr>
                <w:sz w:val="20"/>
                <w:szCs w:val="20"/>
              </w:rPr>
              <w:t>implantation</w:t>
            </w:r>
            <w:proofErr w:type="spellEnd"/>
          </w:p>
        </w:tc>
        <w:tc>
          <w:tcPr>
            <w:tcW w:w="3055" w:type="dxa"/>
          </w:tcPr>
          <w:p w14:paraId="6CCF7923" w14:textId="0B6807BB" w:rsidR="00D86885" w:rsidRPr="001C2C74" w:rsidRDefault="00A97509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)</w:t>
            </w:r>
          </w:p>
        </w:tc>
        <w:tc>
          <w:tcPr>
            <w:tcW w:w="2835" w:type="dxa"/>
          </w:tcPr>
          <w:p w14:paraId="7091CA47" w14:textId="45AFA7D3" w:rsidR="00D86885" w:rsidRPr="001C2C74" w:rsidRDefault="00A97509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1)</w:t>
            </w:r>
          </w:p>
        </w:tc>
        <w:tc>
          <w:tcPr>
            <w:tcW w:w="1270" w:type="dxa"/>
          </w:tcPr>
          <w:p w14:paraId="0C8F4834" w14:textId="79D0CF51" w:rsidR="00D86885" w:rsidRPr="001C2C74" w:rsidRDefault="00A97509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</w:tr>
      <w:tr w:rsidR="00D86885" w:rsidRPr="001C2C74" w14:paraId="08A2A942" w14:textId="6FD1B978" w:rsidTr="00B3139A">
        <w:tc>
          <w:tcPr>
            <w:tcW w:w="1902" w:type="dxa"/>
          </w:tcPr>
          <w:p w14:paraId="0699030F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p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3055" w:type="dxa"/>
          </w:tcPr>
          <w:p w14:paraId="37170189" w14:textId="5D6A9C7B" w:rsidR="00D86885" w:rsidRPr="001C2C74" w:rsidRDefault="007756FC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3)</w:t>
            </w:r>
          </w:p>
        </w:tc>
        <w:tc>
          <w:tcPr>
            <w:tcW w:w="2835" w:type="dxa"/>
          </w:tcPr>
          <w:p w14:paraId="2BAF6630" w14:textId="6E2496DD" w:rsidR="00D86885" w:rsidRPr="001C2C74" w:rsidRDefault="007756FC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9)</w:t>
            </w:r>
          </w:p>
        </w:tc>
        <w:tc>
          <w:tcPr>
            <w:tcW w:w="1270" w:type="dxa"/>
          </w:tcPr>
          <w:p w14:paraId="5BC534D7" w14:textId="5DFC6E11" w:rsidR="00D86885" w:rsidRPr="001C2C74" w:rsidRDefault="007756FC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</w:tr>
      <w:tr w:rsidR="00D86885" w:rsidRPr="001C2C74" w14:paraId="64E38ADB" w14:textId="37890CE0" w:rsidTr="00B3139A">
        <w:tc>
          <w:tcPr>
            <w:tcW w:w="1902" w:type="dxa"/>
          </w:tcPr>
          <w:p w14:paraId="6343FD33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chan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ntilation</w:t>
            </w:r>
            <w:proofErr w:type="spellEnd"/>
          </w:p>
        </w:tc>
        <w:tc>
          <w:tcPr>
            <w:tcW w:w="3055" w:type="dxa"/>
          </w:tcPr>
          <w:p w14:paraId="42557E85" w14:textId="082B4DFA" w:rsidR="00D86885" w:rsidRPr="001C2C74" w:rsidRDefault="00A97509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42)</w:t>
            </w:r>
          </w:p>
        </w:tc>
        <w:tc>
          <w:tcPr>
            <w:tcW w:w="2835" w:type="dxa"/>
          </w:tcPr>
          <w:p w14:paraId="4BCADB38" w14:textId="1BA5F54A" w:rsidR="00D86885" w:rsidRPr="001C2C74" w:rsidRDefault="00A97509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2)</w:t>
            </w:r>
          </w:p>
        </w:tc>
        <w:tc>
          <w:tcPr>
            <w:tcW w:w="1270" w:type="dxa"/>
          </w:tcPr>
          <w:p w14:paraId="1FBFAF04" w14:textId="06D44619" w:rsidR="00D86885" w:rsidRPr="001C2C74" w:rsidRDefault="00A97509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</w:tr>
      <w:tr w:rsidR="00D86885" w:rsidRPr="001C2C74" w14:paraId="0F887977" w14:textId="17A9E46D" w:rsidTr="00B3139A">
        <w:tc>
          <w:tcPr>
            <w:tcW w:w="1902" w:type="dxa"/>
          </w:tcPr>
          <w:p w14:paraId="0852EBE6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055" w:type="dxa"/>
          </w:tcPr>
          <w:p w14:paraId="70307F17" w14:textId="670995D1" w:rsidR="00D86885" w:rsidRPr="001C2C74" w:rsidRDefault="007756FC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2835" w:type="dxa"/>
          </w:tcPr>
          <w:p w14:paraId="46C02C8C" w14:textId="4DFCF3DE" w:rsidR="00D86885" w:rsidRPr="001C2C74" w:rsidRDefault="007756FC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9)</w:t>
            </w:r>
          </w:p>
        </w:tc>
        <w:tc>
          <w:tcPr>
            <w:tcW w:w="1270" w:type="dxa"/>
          </w:tcPr>
          <w:p w14:paraId="6BACF75F" w14:textId="167F92CE" w:rsidR="00D86885" w:rsidRPr="001C2C74" w:rsidRDefault="007756FC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D86885" w:rsidRPr="001C2C74" w14:paraId="7CC3635A" w14:textId="659AE62E" w:rsidTr="00B3139A">
        <w:tc>
          <w:tcPr>
            <w:tcW w:w="1902" w:type="dxa"/>
          </w:tcPr>
          <w:p w14:paraId="01A8711F" w14:textId="77777777" w:rsidR="00D86885" w:rsidRDefault="00D86885" w:rsidP="009A1F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tracran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3055" w:type="dxa"/>
          </w:tcPr>
          <w:p w14:paraId="36087027" w14:textId="24AA7D7A" w:rsidR="00D86885" w:rsidRPr="001C2C74" w:rsidRDefault="007756FC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2835" w:type="dxa"/>
          </w:tcPr>
          <w:p w14:paraId="3D4DF471" w14:textId="04E9A85F" w:rsidR="00D86885" w:rsidRPr="001C2C74" w:rsidRDefault="007756FC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)</w:t>
            </w:r>
          </w:p>
        </w:tc>
        <w:tc>
          <w:tcPr>
            <w:tcW w:w="1270" w:type="dxa"/>
          </w:tcPr>
          <w:p w14:paraId="027D577E" w14:textId="7E7D5669" w:rsidR="00D86885" w:rsidRPr="001C2C74" w:rsidRDefault="007756FC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6DAB8281" w14:textId="1D923C04" w:rsidTr="00B3139A">
        <w:tc>
          <w:tcPr>
            <w:tcW w:w="1902" w:type="dxa"/>
          </w:tcPr>
          <w:p w14:paraId="6EC78188" w14:textId="77777777" w:rsidR="00D86885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U </w:t>
            </w:r>
            <w:proofErr w:type="spellStart"/>
            <w:r>
              <w:rPr>
                <w:sz w:val="20"/>
                <w:szCs w:val="20"/>
              </w:rPr>
              <w:t>sta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3055" w:type="dxa"/>
          </w:tcPr>
          <w:p w14:paraId="76C138C3" w14:textId="11AE8F88" w:rsidR="00D86885" w:rsidRPr="001C2C74" w:rsidRDefault="00521941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5-19)</w:t>
            </w:r>
          </w:p>
        </w:tc>
        <w:tc>
          <w:tcPr>
            <w:tcW w:w="2835" w:type="dxa"/>
          </w:tcPr>
          <w:p w14:paraId="1ABBC781" w14:textId="2CC132E1" w:rsidR="00D86885" w:rsidRPr="001C2C74" w:rsidRDefault="00521941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1-35)</w:t>
            </w:r>
          </w:p>
        </w:tc>
        <w:tc>
          <w:tcPr>
            <w:tcW w:w="1270" w:type="dxa"/>
          </w:tcPr>
          <w:p w14:paraId="0E1524A0" w14:textId="4291766F" w:rsidR="00D86885" w:rsidRPr="001C2C74" w:rsidRDefault="00082011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86885" w:rsidRPr="001C2C74" w14:paraId="025D2B3E" w14:textId="5C2AB6F6" w:rsidTr="00B3139A">
        <w:tc>
          <w:tcPr>
            <w:tcW w:w="1902" w:type="dxa"/>
          </w:tcPr>
          <w:p w14:paraId="67BA7DD4" w14:textId="77777777" w:rsidR="00D86885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-hospital </w:t>
            </w:r>
            <w:proofErr w:type="spellStart"/>
            <w:r>
              <w:rPr>
                <w:sz w:val="20"/>
                <w:szCs w:val="20"/>
              </w:rPr>
              <w:t>sta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3055" w:type="dxa"/>
          </w:tcPr>
          <w:p w14:paraId="787A2EAA" w14:textId="7C63A4FB" w:rsidR="00D86885" w:rsidRPr="001C2C74" w:rsidRDefault="00521941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-26)</w:t>
            </w:r>
          </w:p>
        </w:tc>
        <w:tc>
          <w:tcPr>
            <w:tcW w:w="2835" w:type="dxa"/>
          </w:tcPr>
          <w:p w14:paraId="51E1E446" w14:textId="4B19FCEE" w:rsidR="00D86885" w:rsidRPr="001C2C74" w:rsidRDefault="00521941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4-41)</w:t>
            </w:r>
          </w:p>
        </w:tc>
        <w:tc>
          <w:tcPr>
            <w:tcW w:w="1270" w:type="dxa"/>
          </w:tcPr>
          <w:p w14:paraId="6DB9D4FB" w14:textId="48CC2A3A" w:rsidR="00D86885" w:rsidRPr="001C2C74" w:rsidRDefault="00082011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D86885" w:rsidRPr="000D4686" w14:paraId="6F71B5A2" w14:textId="0D2C8451" w:rsidTr="00B3139A">
        <w:tc>
          <w:tcPr>
            <w:tcW w:w="1902" w:type="dxa"/>
          </w:tcPr>
          <w:p w14:paraId="4B50AA30" w14:textId="77777777" w:rsidR="00D86885" w:rsidRPr="00443702" w:rsidRDefault="00D86885" w:rsidP="009A1F8A">
            <w:pPr>
              <w:rPr>
                <w:sz w:val="20"/>
                <w:szCs w:val="20"/>
                <w:lang w:val="en-US"/>
              </w:rPr>
            </w:pPr>
            <w:r w:rsidRPr="00443702">
              <w:rPr>
                <w:sz w:val="20"/>
                <w:szCs w:val="20"/>
                <w:lang w:val="en-US"/>
              </w:rPr>
              <w:t>Discharge home from index hospital</w:t>
            </w:r>
          </w:p>
        </w:tc>
        <w:tc>
          <w:tcPr>
            <w:tcW w:w="3055" w:type="dxa"/>
          </w:tcPr>
          <w:p w14:paraId="709DC3E9" w14:textId="7FDF0A48" w:rsidR="00D86885" w:rsidRPr="000D4686" w:rsidRDefault="00A97509" w:rsidP="009A1F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32)</w:t>
            </w:r>
          </w:p>
        </w:tc>
        <w:tc>
          <w:tcPr>
            <w:tcW w:w="2835" w:type="dxa"/>
          </w:tcPr>
          <w:p w14:paraId="158D8358" w14:textId="7780151F" w:rsidR="00D86885" w:rsidRPr="000D4686" w:rsidRDefault="00A97509" w:rsidP="009A1F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7)</w:t>
            </w:r>
          </w:p>
        </w:tc>
        <w:tc>
          <w:tcPr>
            <w:tcW w:w="1270" w:type="dxa"/>
          </w:tcPr>
          <w:p w14:paraId="7FDCD6E3" w14:textId="43B47C0C" w:rsidR="00D86885" w:rsidRPr="000D4686" w:rsidRDefault="00A97509" w:rsidP="009A1F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9</w:t>
            </w:r>
          </w:p>
        </w:tc>
      </w:tr>
      <w:tr w:rsidR="00D86885" w:rsidRPr="001C2C74" w14:paraId="3B1E5BBC" w14:textId="562CBCE6" w:rsidTr="00B3139A">
        <w:tc>
          <w:tcPr>
            <w:tcW w:w="1902" w:type="dxa"/>
          </w:tcPr>
          <w:p w14:paraId="7851E895" w14:textId="77777777" w:rsidR="00D86885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ble LVAD</w:t>
            </w:r>
          </w:p>
        </w:tc>
        <w:tc>
          <w:tcPr>
            <w:tcW w:w="3055" w:type="dxa"/>
          </w:tcPr>
          <w:p w14:paraId="79548925" w14:textId="3D740A31" w:rsidR="00D86885" w:rsidRPr="001C2C74" w:rsidRDefault="000F681F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)</w:t>
            </w:r>
          </w:p>
        </w:tc>
        <w:tc>
          <w:tcPr>
            <w:tcW w:w="2835" w:type="dxa"/>
          </w:tcPr>
          <w:p w14:paraId="6FF8A2D7" w14:textId="75121402" w:rsidR="00D86885" w:rsidRPr="001C2C74" w:rsidRDefault="000F681F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3)</w:t>
            </w:r>
          </w:p>
        </w:tc>
        <w:tc>
          <w:tcPr>
            <w:tcW w:w="1270" w:type="dxa"/>
          </w:tcPr>
          <w:p w14:paraId="0D5795E8" w14:textId="0795018B" w:rsidR="00D86885" w:rsidRPr="001C2C74" w:rsidRDefault="000F681F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D86885" w:rsidRPr="001C2C74" w14:paraId="37297EB9" w14:textId="741E8A4B" w:rsidTr="00B3139A">
        <w:tc>
          <w:tcPr>
            <w:tcW w:w="1902" w:type="dxa"/>
          </w:tcPr>
          <w:p w14:paraId="16B2088D" w14:textId="77777777" w:rsidR="00D86885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-hospital </w:t>
            </w:r>
            <w:proofErr w:type="spellStart"/>
            <w:r>
              <w:rPr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3055" w:type="dxa"/>
          </w:tcPr>
          <w:p w14:paraId="46FEC71D" w14:textId="701741EF" w:rsidR="00D86885" w:rsidRPr="001C2C74" w:rsidRDefault="000F681F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7)</w:t>
            </w:r>
          </w:p>
        </w:tc>
        <w:tc>
          <w:tcPr>
            <w:tcW w:w="2835" w:type="dxa"/>
          </w:tcPr>
          <w:p w14:paraId="05DE5286" w14:textId="3354F173" w:rsidR="00D86885" w:rsidRPr="001C2C74" w:rsidRDefault="000F681F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6)</w:t>
            </w:r>
          </w:p>
        </w:tc>
        <w:tc>
          <w:tcPr>
            <w:tcW w:w="1270" w:type="dxa"/>
          </w:tcPr>
          <w:p w14:paraId="52AC551C" w14:textId="07D77A53" w:rsidR="00D86885" w:rsidRPr="001C2C74" w:rsidRDefault="000F681F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</w:tr>
      <w:tr w:rsidR="00D86885" w:rsidRPr="000D4686" w14:paraId="656D521F" w14:textId="3849E25F" w:rsidTr="00B3139A">
        <w:tc>
          <w:tcPr>
            <w:tcW w:w="1902" w:type="dxa"/>
          </w:tcPr>
          <w:p w14:paraId="4DEF5B38" w14:textId="77777777" w:rsidR="00D86885" w:rsidRPr="00443702" w:rsidRDefault="00D86885" w:rsidP="009A1F8A">
            <w:pPr>
              <w:rPr>
                <w:sz w:val="20"/>
                <w:szCs w:val="20"/>
                <w:lang w:val="en-US"/>
              </w:rPr>
            </w:pPr>
            <w:r w:rsidRPr="00443702">
              <w:rPr>
                <w:sz w:val="20"/>
                <w:szCs w:val="20"/>
                <w:lang w:val="en-US"/>
              </w:rPr>
              <w:t>Death due to deterioration of cardiogenic shock</w:t>
            </w:r>
          </w:p>
        </w:tc>
        <w:tc>
          <w:tcPr>
            <w:tcW w:w="3055" w:type="dxa"/>
          </w:tcPr>
          <w:p w14:paraId="728B4F47" w14:textId="2566D4F4" w:rsidR="00D86885" w:rsidRPr="000D4686" w:rsidRDefault="000E2851" w:rsidP="009A1F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28)</w:t>
            </w:r>
          </w:p>
        </w:tc>
        <w:tc>
          <w:tcPr>
            <w:tcW w:w="2835" w:type="dxa"/>
          </w:tcPr>
          <w:p w14:paraId="3EAD06C0" w14:textId="22DE07BD" w:rsidR="00D86885" w:rsidRPr="000D4686" w:rsidRDefault="000E2851" w:rsidP="009A1F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26)</w:t>
            </w:r>
          </w:p>
        </w:tc>
        <w:tc>
          <w:tcPr>
            <w:tcW w:w="1270" w:type="dxa"/>
          </w:tcPr>
          <w:p w14:paraId="057E3021" w14:textId="24230B24" w:rsidR="00D86885" w:rsidRPr="000D4686" w:rsidRDefault="000E2851" w:rsidP="009A1F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 w:rsidR="00D86885" w:rsidRPr="001C2C74" w14:paraId="6BA09D2E" w14:textId="55091EC1" w:rsidTr="00B3139A">
        <w:tc>
          <w:tcPr>
            <w:tcW w:w="1902" w:type="dxa"/>
          </w:tcPr>
          <w:p w14:paraId="2DF46EDE" w14:textId="77777777" w:rsidR="00D86885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 due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3055" w:type="dxa"/>
          </w:tcPr>
          <w:p w14:paraId="154DFAF1" w14:textId="056DA472" w:rsidR="00D86885" w:rsidRPr="001C2C74" w:rsidRDefault="00A777D5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2835" w:type="dxa"/>
          </w:tcPr>
          <w:p w14:paraId="10BCF2B7" w14:textId="3CDC0D3E" w:rsidR="00D86885" w:rsidRPr="001C2C74" w:rsidRDefault="00A777D5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0" w:type="dxa"/>
          </w:tcPr>
          <w:p w14:paraId="59EDB7DD" w14:textId="3BC86E63" w:rsidR="00D86885" w:rsidRPr="001C2C74" w:rsidRDefault="00A777D5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1C2C74" w14:paraId="213272EC" w14:textId="0FB38CC1" w:rsidTr="00B3139A">
        <w:tc>
          <w:tcPr>
            <w:tcW w:w="1902" w:type="dxa"/>
          </w:tcPr>
          <w:p w14:paraId="0BBADF4E" w14:textId="77777777" w:rsidR="00D86885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 due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psis</w:t>
            </w:r>
            <w:proofErr w:type="spellEnd"/>
          </w:p>
        </w:tc>
        <w:tc>
          <w:tcPr>
            <w:tcW w:w="3055" w:type="dxa"/>
          </w:tcPr>
          <w:p w14:paraId="1B1574E7" w14:textId="3A16022E" w:rsidR="00D86885" w:rsidRPr="001C2C74" w:rsidRDefault="00A777D5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)</w:t>
            </w:r>
          </w:p>
        </w:tc>
        <w:tc>
          <w:tcPr>
            <w:tcW w:w="2835" w:type="dxa"/>
          </w:tcPr>
          <w:p w14:paraId="21794A1D" w14:textId="5284EC9F" w:rsidR="00D86885" w:rsidRPr="001C2C74" w:rsidRDefault="00A777D5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)</w:t>
            </w:r>
          </w:p>
        </w:tc>
        <w:tc>
          <w:tcPr>
            <w:tcW w:w="1270" w:type="dxa"/>
          </w:tcPr>
          <w:p w14:paraId="762B7810" w14:textId="68651FB4" w:rsidR="00D86885" w:rsidRPr="001C2C74" w:rsidRDefault="00A777D5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86885" w:rsidRPr="000D4686" w14:paraId="794917E1" w14:textId="7CAA079A" w:rsidTr="00B3139A">
        <w:tc>
          <w:tcPr>
            <w:tcW w:w="1902" w:type="dxa"/>
          </w:tcPr>
          <w:p w14:paraId="276F99A2" w14:textId="77777777" w:rsidR="00D86885" w:rsidRPr="00443702" w:rsidRDefault="00D86885" w:rsidP="009A1F8A">
            <w:pPr>
              <w:rPr>
                <w:sz w:val="20"/>
                <w:szCs w:val="20"/>
                <w:lang w:val="en-US"/>
              </w:rPr>
            </w:pPr>
            <w:r w:rsidRPr="00443702">
              <w:rPr>
                <w:sz w:val="20"/>
                <w:szCs w:val="20"/>
                <w:lang w:val="en-US"/>
              </w:rPr>
              <w:t>Death due to brain hypoxia</w:t>
            </w:r>
          </w:p>
        </w:tc>
        <w:tc>
          <w:tcPr>
            <w:tcW w:w="3055" w:type="dxa"/>
          </w:tcPr>
          <w:p w14:paraId="7F65A3C7" w14:textId="7D157E2A" w:rsidR="00D86885" w:rsidRPr="000D4686" w:rsidRDefault="00A777D5" w:rsidP="009A1F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6)</w:t>
            </w:r>
          </w:p>
        </w:tc>
        <w:tc>
          <w:tcPr>
            <w:tcW w:w="2835" w:type="dxa"/>
          </w:tcPr>
          <w:p w14:paraId="0475FD26" w14:textId="32A2F08C" w:rsidR="00D86885" w:rsidRPr="000D4686" w:rsidRDefault="00A777D5" w:rsidP="009A1F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0" w:type="dxa"/>
          </w:tcPr>
          <w:p w14:paraId="21F2A0A6" w14:textId="3B5D8313" w:rsidR="00D86885" w:rsidRPr="000D4686" w:rsidRDefault="00A777D5" w:rsidP="009A1F8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7</w:t>
            </w:r>
          </w:p>
        </w:tc>
      </w:tr>
      <w:tr w:rsidR="00D86885" w:rsidRPr="001C2C74" w14:paraId="733813C5" w14:textId="7409C3F6" w:rsidTr="00B3139A">
        <w:tc>
          <w:tcPr>
            <w:tcW w:w="1902" w:type="dxa"/>
            <w:shd w:val="clear" w:color="auto" w:fill="F2F2F2" w:themeFill="background1" w:themeFillShade="F2"/>
          </w:tcPr>
          <w:p w14:paraId="0426060F" w14:textId="2B0757F5" w:rsidR="00D86885" w:rsidRPr="0094765E" w:rsidRDefault="00D86885" w:rsidP="009A1F8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hort-</w:t>
            </w:r>
            <w:r w:rsidR="00D25E02">
              <w:rPr>
                <w:b/>
                <w:bCs/>
                <w:sz w:val="20"/>
                <w:szCs w:val="20"/>
              </w:rPr>
              <w:t>term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3055" w:type="dxa"/>
            <w:shd w:val="clear" w:color="auto" w:fill="F2F2F2" w:themeFill="background1" w:themeFillShade="F2"/>
          </w:tcPr>
          <w:p w14:paraId="41C30F8B" w14:textId="77777777" w:rsidR="00D86885" w:rsidRPr="001C2C74" w:rsidRDefault="00D86885" w:rsidP="009A1F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0D6CF818" w14:textId="77777777" w:rsidR="00D86885" w:rsidRPr="001C2C74" w:rsidRDefault="00D86885" w:rsidP="009A1F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35AFB565" w14:textId="77777777" w:rsidR="00D86885" w:rsidRPr="001C2C74" w:rsidRDefault="00D86885" w:rsidP="009A1F8A">
            <w:pPr>
              <w:jc w:val="center"/>
              <w:rPr>
                <w:sz w:val="20"/>
                <w:szCs w:val="20"/>
              </w:rPr>
            </w:pPr>
          </w:p>
        </w:tc>
      </w:tr>
      <w:tr w:rsidR="00D86885" w:rsidRPr="001C2C74" w14:paraId="1D413D74" w14:textId="30CEB570" w:rsidTr="00B3139A">
        <w:tc>
          <w:tcPr>
            <w:tcW w:w="1902" w:type="dxa"/>
          </w:tcPr>
          <w:p w14:paraId="495B6952" w14:textId="77777777" w:rsidR="00D86885" w:rsidRDefault="00D86885" w:rsidP="009A1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-day </w:t>
            </w:r>
            <w:proofErr w:type="spellStart"/>
            <w:r>
              <w:rPr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3055" w:type="dxa"/>
          </w:tcPr>
          <w:p w14:paraId="52E45943" w14:textId="3FF940CF" w:rsidR="00D86885" w:rsidRPr="001C2C74" w:rsidRDefault="000F681F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64 (31)</w:t>
            </w:r>
          </w:p>
        </w:tc>
        <w:tc>
          <w:tcPr>
            <w:tcW w:w="2835" w:type="dxa"/>
          </w:tcPr>
          <w:p w14:paraId="64725B5B" w14:textId="47AE5C5E" w:rsidR="00D86885" w:rsidRPr="001C2C74" w:rsidRDefault="000F681F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6)</w:t>
            </w:r>
          </w:p>
        </w:tc>
        <w:tc>
          <w:tcPr>
            <w:tcW w:w="1270" w:type="dxa"/>
          </w:tcPr>
          <w:p w14:paraId="05136A0D" w14:textId="033637BC" w:rsidR="00D86885" w:rsidRPr="001C2C74" w:rsidRDefault="000F681F" w:rsidP="009A1F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</w:tr>
    </w:tbl>
    <w:p w14:paraId="775AA38C" w14:textId="7D4C52A1" w:rsidR="001C3BAB" w:rsidRPr="001C3BAB" w:rsidRDefault="001C3BAB" w:rsidP="001C3BAB">
      <w:pPr>
        <w:rPr>
          <w:sz w:val="16"/>
          <w:szCs w:val="16"/>
          <w:lang w:val="en-US"/>
        </w:rPr>
      </w:pPr>
    </w:p>
    <w:p w14:paraId="29934478" w14:textId="6AD8FDF3" w:rsidR="001C3BAB" w:rsidRPr="00B34EBF" w:rsidRDefault="001C3BAB" w:rsidP="001C3BAB">
      <w:pPr>
        <w:rPr>
          <w:bCs/>
          <w:sz w:val="16"/>
          <w:szCs w:val="16"/>
          <w:lang w:val="en-US"/>
        </w:rPr>
      </w:pPr>
      <w:r w:rsidRPr="00B34EBF">
        <w:rPr>
          <w:bCs/>
          <w:sz w:val="16"/>
          <w:szCs w:val="16"/>
          <w:lang w:val="en-US"/>
        </w:rPr>
        <w:t xml:space="preserve">*Patients receiving simultaneous VA-ECMO and </w:t>
      </w:r>
      <w:proofErr w:type="spellStart"/>
      <w:r w:rsidRPr="00B34EBF">
        <w:rPr>
          <w:bCs/>
          <w:sz w:val="16"/>
          <w:szCs w:val="16"/>
          <w:lang w:val="en-US"/>
        </w:rPr>
        <w:t>Impella</w:t>
      </w:r>
      <w:proofErr w:type="spellEnd"/>
      <w:r w:rsidRPr="00B34EBF">
        <w:rPr>
          <w:bCs/>
          <w:sz w:val="16"/>
          <w:szCs w:val="16"/>
          <w:lang w:val="en-US"/>
        </w:rPr>
        <w:t xml:space="preserve"> (ECMELLA) are presented as a separate subgroup. These patients are also included in the counts for individual devices (</w:t>
      </w:r>
      <w:proofErr w:type="spellStart"/>
      <w:r w:rsidRPr="00B34EBF">
        <w:rPr>
          <w:bCs/>
          <w:sz w:val="16"/>
          <w:szCs w:val="16"/>
          <w:lang w:val="en-US"/>
        </w:rPr>
        <w:t>Impella</w:t>
      </w:r>
      <w:proofErr w:type="spellEnd"/>
      <w:r w:rsidRPr="00B34EBF">
        <w:rPr>
          <w:bCs/>
          <w:sz w:val="16"/>
          <w:szCs w:val="16"/>
          <w:lang w:val="en-US"/>
        </w:rPr>
        <w:t xml:space="preserve"> CP, </w:t>
      </w:r>
      <w:proofErr w:type="spellStart"/>
      <w:r w:rsidRPr="00B34EBF">
        <w:rPr>
          <w:bCs/>
          <w:sz w:val="16"/>
          <w:szCs w:val="16"/>
          <w:lang w:val="en-US"/>
        </w:rPr>
        <w:t>Impella</w:t>
      </w:r>
      <w:proofErr w:type="spellEnd"/>
      <w:r w:rsidRPr="00B34EBF">
        <w:rPr>
          <w:bCs/>
          <w:sz w:val="16"/>
          <w:szCs w:val="16"/>
          <w:lang w:val="en-US"/>
        </w:rPr>
        <w:t xml:space="preserve"> 5.5, or VA-ECMO) for completeness.</w:t>
      </w:r>
    </w:p>
    <w:p w14:paraId="19F1E918" w14:textId="7087ECC5" w:rsidR="001C3BAB" w:rsidRPr="001C3BAB" w:rsidRDefault="00443702">
      <w:pPr>
        <w:rPr>
          <w:sz w:val="16"/>
          <w:szCs w:val="16"/>
          <w:lang w:val="en-US"/>
        </w:rPr>
      </w:pPr>
      <w:r w:rsidRPr="00B34EBF">
        <w:rPr>
          <w:bCs/>
          <w:sz w:val="16"/>
          <w:szCs w:val="16"/>
          <w:lang w:val="en-US"/>
        </w:rPr>
        <w:t xml:space="preserve">Data are presented in </w:t>
      </w:r>
      <w:proofErr w:type="gramStart"/>
      <w:r w:rsidRPr="00B34EBF">
        <w:rPr>
          <w:bCs/>
          <w:sz w:val="16"/>
          <w:szCs w:val="16"/>
          <w:lang w:val="en-US"/>
        </w:rPr>
        <w:t>median</w:t>
      </w:r>
      <w:proofErr w:type="gramEnd"/>
      <w:r w:rsidRPr="00B34EBF">
        <w:rPr>
          <w:bCs/>
          <w:sz w:val="16"/>
          <w:szCs w:val="16"/>
          <w:lang w:val="en-US"/>
        </w:rPr>
        <w:t xml:space="preserve"> (Q1-Q3) and </w:t>
      </w:r>
      <w:proofErr w:type="spellStart"/>
      <w:r w:rsidRPr="00B34EBF">
        <w:rPr>
          <w:bCs/>
          <w:sz w:val="16"/>
          <w:szCs w:val="16"/>
          <w:lang w:val="en-US"/>
        </w:rPr>
        <w:t>in n</w:t>
      </w:r>
      <w:proofErr w:type="spellEnd"/>
      <w:r w:rsidRPr="00B34EBF">
        <w:rPr>
          <w:bCs/>
          <w:sz w:val="16"/>
          <w:szCs w:val="16"/>
          <w:lang w:val="en-US"/>
        </w:rPr>
        <w:t xml:space="preserve"> (%). </w:t>
      </w:r>
      <w:r w:rsidR="00F307FB" w:rsidRPr="00B34EBF">
        <w:rPr>
          <w:bCs/>
          <w:sz w:val="16"/>
          <w:szCs w:val="16"/>
          <w:lang w:val="en-US"/>
        </w:rPr>
        <w:t>For the comparison of categorical variables, Fisher’s exact test was applied, and for</w:t>
      </w:r>
      <w:r w:rsidR="00F307FB" w:rsidRPr="00B34EBF">
        <w:rPr>
          <w:sz w:val="16"/>
          <w:szCs w:val="16"/>
          <w:lang w:val="en-US"/>
        </w:rPr>
        <w:t xml:space="preserve"> </w:t>
      </w:r>
      <w:r w:rsidR="00F307FB" w:rsidRPr="00F307FB">
        <w:rPr>
          <w:sz w:val="16"/>
          <w:szCs w:val="16"/>
          <w:lang w:val="en-US"/>
        </w:rPr>
        <w:t>continuous variables, the Mann–Whitney U test was used.</w:t>
      </w:r>
      <w:r w:rsidR="00F307FB">
        <w:rPr>
          <w:sz w:val="16"/>
          <w:szCs w:val="16"/>
          <w:lang w:val="en-US"/>
        </w:rPr>
        <w:t xml:space="preserve"> </w:t>
      </w:r>
      <w:r w:rsidRPr="00144970">
        <w:rPr>
          <w:sz w:val="16"/>
          <w:szCs w:val="16"/>
          <w:lang w:val="en-US"/>
        </w:rPr>
        <w:t xml:space="preserve">IABP – intra aortic balloon pump, LVAD – left ventricular assist device, MCS – mechanical circulatory support, RVAD – right ventricular assist device, VA-ECMO – </w:t>
      </w:r>
      <w:proofErr w:type="spellStart"/>
      <w:r w:rsidRPr="00144970">
        <w:rPr>
          <w:sz w:val="16"/>
          <w:szCs w:val="16"/>
          <w:lang w:val="en-US"/>
        </w:rPr>
        <w:t>veno</w:t>
      </w:r>
      <w:proofErr w:type="spellEnd"/>
      <w:r w:rsidRPr="00144970">
        <w:rPr>
          <w:sz w:val="16"/>
          <w:szCs w:val="16"/>
          <w:lang w:val="en-US"/>
        </w:rPr>
        <w:t>-arterial extracorporeal membrane oxygenation</w:t>
      </w:r>
    </w:p>
    <w:p w14:paraId="5FFB4EE3" w14:textId="77777777" w:rsidR="001C3BAB" w:rsidRPr="000D4686" w:rsidRDefault="001C3BAB">
      <w:pPr>
        <w:rPr>
          <w:sz w:val="16"/>
          <w:szCs w:val="16"/>
          <w:lang w:val="en-US"/>
        </w:rPr>
      </w:pPr>
    </w:p>
    <w:sectPr w:rsidR="001C3BAB" w:rsidRPr="000D4686" w:rsidSect="003C0B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84294E"/>
    <w:multiLevelType w:val="hybridMultilevel"/>
    <w:tmpl w:val="AEFCA520"/>
    <w:lvl w:ilvl="0" w:tplc="C494FD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0269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E03"/>
    <w:rsid w:val="00027B1E"/>
    <w:rsid w:val="000372DC"/>
    <w:rsid w:val="00040791"/>
    <w:rsid w:val="000451FE"/>
    <w:rsid w:val="00047336"/>
    <w:rsid w:val="00082011"/>
    <w:rsid w:val="00091E03"/>
    <w:rsid w:val="000A35C8"/>
    <w:rsid w:val="000D4686"/>
    <w:rsid w:val="000D7150"/>
    <w:rsid w:val="000E2851"/>
    <w:rsid w:val="000E6ABA"/>
    <w:rsid w:val="000F681F"/>
    <w:rsid w:val="00101708"/>
    <w:rsid w:val="00112F58"/>
    <w:rsid w:val="001278A7"/>
    <w:rsid w:val="00131C77"/>
    <w:rsid w:val="00161156"/>
    <w:rsid w:val="001B265D"/>
    <w:rsid w:val="001B54C5"/>
    <w:rsid w:val="001C3BAB"/>
    <w:rsid w:val="001E2F4D"/>
    <w:rsid w:val="001F3A78"/>
    <w:rsid w:val="0020713C"/>
    <w:rsid w:val="00246C60"/>
    <w:rsid w:val="00272B5E"/>
    <w:rsid w:val="00276904"/>
    <w:rsid w:val="002C4C53"/>
    <w:rsid w:val="003906A9"/>
    <w:rsid w:val="00390C39"/>
    <w:rsid w:val="003A29D0"/>
    <w:rsid w:val="003A7A66"/>
    <w:rsid w:val="003C0BC9"/>
    <w:rsid w:val="003C4752"/>
    <w:rsid w:val="003F1926"/>
    <w:rsid w:val="00443702"/>
    <w:rsid w:val="00455713"/>
    <w:rsid w:val="00472BC5"/>
    <w:rsid w:val="00521941"/>
    <w:rsid w:val="00541E9A"/>
    <w:rsid w:val="005C6986"/>
    <w:rsid w:val="005E1886"/>
    <w:rsid w:val="005F2548"/>
    <w:rsid w:val="00635031"/>
    <w:rsid w:val="00642014"/>
    <w:rsid w:val="006A164C"/>
    <w:rsid w:val="006D1207"/>
    <w:rsid w:val="006D5FD3"/>
    <w:rsid w:val="006E2D92"/>
    <w:rsid w:val="006F1408"/>
    <w:rsid w:val="00746C6F"/>
    <w:rsid w:val="00747EB5"/>
    <w:rsid w:val="007722EE"/>
    <w:rsid w:val="007756FC"/>
    <w:rsid w:val="007C1CB0"/>
    <w:rsid w:val="007E0373"/>
    <w:rsid w:val="007E2C9A"/>
    <w:rsid w:val="007F0DBE"/>
    <w:rsid w:val="00833AE4"/>
    <w:rsid w:val="008663AA"/>
    <w:rsid w:val="008B523D"/>
    <w:rsid w:val="009139B0"/>
    <w:rsid w:val="00913E2A"/>
    <w:rsid w:val="009A1F8A"/>
    <w:rsid w:val="009B7FE2"/>
    <w:rsid w:val="00A552FE"/>
    <w:rsid w:val="00A5627F"/>
    <w:rsid w:val="00A777D5"/>
    <w:rsid w:val="00A97509"/>
    <w:rsid w:val="00AF564E"/>
    <w:rsid w:val="00B16777"/>
    <w:rsid w:val="00B3139A"/>
    <w:rsid w:val="00B34EBF"/>
    <w:rsid w:val="00B4081B"/>
    <w:rsid w:val="00B914F6"/>
    <w:rsid w:val="00BB0EBE"/>
    <w:rsid w:val="00BF1B84"/>
    <w:rsid w:val="00C706DE"/>
    <w:rsid w:val="00CC16AF"/>
    <w:rsid w:val="00CF12EC"/>
    <w:rsid w:val="00CF35E6"/>
    <w:rsid w:val="00CF375A"/>
    <w:rsid w:val="00CF4D97"/>
    <w:rsid w:val="00D0589D"/>
    <w:rsid w:val="00D25E02"/>
    <w:rsid w:val="00D72775"/>
    <w:rsid w:val="00D86885"/>
    <w:rsid w:val="00DA244D"/>
    <w:rsid w:val="00DC4B36"/>
    <w:rsid w:val="00DD1B05"/>
    <w:rsid w:val="00DD33DB"/>
    <w:rsid w:val="00E11EF2"/>
    <w:rsid w:val="00E94FA3"/>
    <w:rsid w:val="00EB3A0E"/>
    <w:rsid w:val="00EC1554"/>
    <w:rsid w:val="00EF629D"/>
    <w:rsid w:val="00F307FB"/>
    <w:rsid w:val="00F824F8"/>
    <w:rsid w:val="00FB339A"/>
    <w:rsid w:val="00FD6F37"/>
    <w:rsid w:val="00FE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5F320E"/>
  <w15:chartTrackingRefBased/>
  <w15:docId w15:val="{E6B1F4F1-DA46-4979-A9BD-C68075C7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43702"/>
    <w:pPr>
      <w:spacing w:after="0" w:line="240" w:lineRule="auto"/>
    </w:pPr>
    <w:rPr>
      <w:rFonts w:ascii="Times New Roman" w:hAnsi="Times New Roman" w:cs="Times New Roman"/>
      <w:kern w:val="0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91E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1E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1E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1E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1E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1E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1E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1E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1E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1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1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1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1E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1E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1E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1E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1E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1E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91E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91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1E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1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91E03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91E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91E03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91E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1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1E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91E03"/>
    <w:rPr>
      <w:b/>
      <w:bCs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4437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8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7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5</Words>
  <Characters>6017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ong Bin</dc:creator>
  <cp:keywords/>
  <dc:description/>
  <cp:lastModifiedBy>Frydas Athanasios</cp:lastModifiedBy>
  <cp:revision>18</cp:revision>
  <dcterms:created xsi:type="dcterms:W3CDTF">2026-04-09T09:47:00Z</dcterms:created>
  <dcterms:modified xsi:type="dcterms:W3CDTF">2026-05-13T11:35:00Z</dcterms:modified>
</cp:coreProperties>
</file>